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HelleSchattierung"/>
        <w:tblW w:w="5169" w:type="pct"/>
        <w:tblLayout w:type="fixed"/>
        <w:tblLook w:val="04A0" w:firstRow="1" w:lastRow="0" w:firstColumn="1" w:lastColumn="0" w:noHBand="0" w:noVBand="1"/>
      </w:tblPr>
      <w:tblGrid>
        <w:gridCol w:w="534"/>
        <w:gridCol w:w="3827"/>
        <w:gridCol w:w="1134"/>
        <w:gridCol w:w="1059"/>
        <w:gridCol w:w="691"/>
        <w:gridCol w:w="2113"/>
        <w:gridCol w:w="1353"/>
        <w:gridCol w:w="3368"/>
        <w:gridCol w:w="914"/>
      </w:tblGrid>
      <w:tr w:rsidR="00E01AB2" w:rsidRPr="00165716" w:rsidTr="00414B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D50D54" w:rsidRPr="00165716" w:rsidRDefault="00D50D54" w:rsidP="00414BA6">
            <w:pPr>
              <w:spacing w:line="276" w:lineRule="auto"/>
              <w:jc w:val="both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 </w:t>
            </w:r>
            <w:proofErr w:type="spellStart"/>
            <w:r w:rsidR="00E32BB1"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No</w:t>
            </w:r>
            <w:proofErr w:type="spellEnd"/>
            <w:r w:rsidR="00E32BB1"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3827" w:type="dxa"/>
            <w:hideMark/>
          </w:tcPr>
          <w:p w:rsidR="00D50D54" w:rsidRPr="00165716" w:rsidRDefault="00D50D54" w:rsidP="00414BA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Species</w:t>
            </w:r>
            <w:proofErr w:type="spellEnd"/>
          </w:p>
        </w:tc>
        <w:tc>
          <w:tcPr>
            <w:tcW w:w="1134" w:type="dxa"/>
            <w:hideMark/>
          </w:tcPr>
          <w:p w:rsidR="00D50D54" w:rsidRPr="00165716" w:rsidRDefault="00D50D54" w:rsidP="00C629F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Mean</w:t>
            </w:r>
            <w:proofErr w:type="spellEnd"/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br/>
              <w:t>I</w:t>
            </w:r>
            <w:r w:rsidR="00C629F9">
              <w:rPr>
                <w:rFonts w:eastAsia="Times New Roman" w:cs="Times New Roman"/>
                <w:sz w:val="16"/>
                <w:szCs w:val="16"/>
                <w:lang w:eastAsia="de-DE"/>
              </w:rPr>
              <w:t>SD</w:t>
            </w:r>
          </w:p>
        </w:tc>
        <w:tc>
          <w:tcPr>
            <w:tcW w:w="1059" w:type="dxa"/>
            <w:hideMark/>
          </w:tcPr>
          <w:p w:rsidR="00D50D54" w:rsidRPr="00165716" w:rsidRDefault="00D50D54" w:rsidP="00C629F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Max</w:t>
            </w: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br/>
              <w:t>I</w:t>
            </w:r>
            <w:r w:rsidR="00C629F9">
              <w:rPr>
                <w:rFonts w:eastAsia="Times New Roman" w:cs="Times New Roman"/>
                <w:sz w:val="16"/>
                <w:szCs w:val="16"/>
                <w:lang w:eastAsia="de-DE"/>
              </w:rPr>
              <w:t>SD</w:t>
            </w:r>
            <w:bookmarkStart w:id="0" w:name="_GoBack"/>
            <w:bookmarkEnd w:id="0"/>
          </w:p>
        </w:tc>
        <w:tc>
          <w:tcPr>
            <w:tcW w:w="691" w:type="dxa"/>
          </w:tcPr>
          <w:p w:rsidR="00D50D54" w:rsidRPr="00165716" w:rsidRDefault="00D50D54" w:rsidP="00E32BB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2113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BIN</w:t>
            </w:r>
          </w:p>
        </w:tc>
        <w:tc>
          <w:tcPr>
            <w:tcW w:w="1353" w:type="dxa"/>
          </w:tcPr>
          <w:p w:rsidR="00D50D54" w:rsidRPr="00165716" w:rsidRDefault="00D50D54" w:rsidP="00E32BB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Cs w:val="0"/>
                <w:sz w:val="16"/>
                <w:szCs w:val="16"/>
                <w:lang w:eastAsia="de-DE"/>
              </w:rPr>
              <w:t>Country</w:t>
            </w:r>
          </w:p>
        </w:tc>
        <w:tc>
          <w:tcPr>
            <w:tcW w:w="3368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Nearest</w:t>
            </w:r>
            <w:proofErr w:type="spellEnd"/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Species</w:t>
            </w:r>
            <w:proofErr w:type="spellEnd"/>
          </w:p>
        </w:tc>
        <w:tc>
          <w:tcPr>
            <w:tcW w:w="914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Distance</w:t>
            </w:r>
            <w:proofErr w:type="spellEnd"/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br/>
            </w:r>
            <w:proofErr w:type="spellStart"/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to</w:t>
            </w:r>
            <w:proofErr w:type="spellEnd"/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NN</w:t>
            </w:r>
          </w:p>
        </w:tc>
      </w:tr>
      <w:tr w:rsidR="00FC72A5" w:rsidRPr="00165716" w:rsidTr="00414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FC72A5" w:rsidRPr="00165716" w:rsidRDefault="00E32BB1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827" w:type="dxa"/>
          </w:tcPr>
          <w:p w:rsidR="00FC72A5" w:rsidRPr="003C1513" w:rsidRDefault="00FC72A5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Asaph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austriacum</w:t>
            </w:r>
            <w:proofErr w:type="spellEnd"/>
            <w:r w:rsidR="003C1513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Schweiger, 1975</w:t>
            </w:r>
          </w:p>
        </w:tc>
        <w:tc>
          <w:tcPr>
            <w:tcW w:w="1134" w:type="dxa"/>
          </w:tcPr>
          <w:p w:rsidR="00FC72A5" w:rsidRPr="00165716" w:rsidRDefault="00FC72A5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59" w:type="dxa"/>
          </w:tcPr>
          <w:p w:rsidR="00FC72A5" w:rsidRPr="00165716" w:rsidRDefault="00FC72A5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1" w:type="dxa"/>
          </w:tcPr>
          <w:p w:rsidR="00FC72A5" w:rsidRPr="00165716" w:rsidRDefault="006940A0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113" w:type="dxa"/>
          </w:tcPr>
          <w:p w:rsidR="00FC72A5" w:rsidRPr="00165716" w:rsidRDefault="00520FA3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W5817</w:t>
            </w:r>
          </w:p>
        </w:tc>
        <w:tc>
          <w:tcPr>
            <w:tcW w:w="1353" w:type="dxa"/>
          </w:tcPr>
          <w:p w:rsidR="00FC72A5" w:rsidRPr="00165716" w:rsidRDefault="00520FA3" w:rsidP="004D4E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A, </w:t>
            </w:r>
            <w:r w:rsidR="004D4E97"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</w:p>
        </w:tc>
        <w:tc>
          <w:tcPr>
            <w:tcW w:w="3368" w:type="dxa"/>
          </w:tcPr>
          <w:p w:rsidR="00FC72A5" w:rsidRPr="00165716" w:rsidRDefault="00FC72A5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Asaph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flavipes</w:t>
            </w:r>
            <w:proofErr w:type="spellEnd"/>
          </w:p>
        </w:tc>
        <w:tc>
          <w:tcPr>
            <w:tcW w:w="914" w:type="dxa"/>
          </w:tcPr>
          <w:p w:rsidR="00FC72A5" w:rsidRPr="00165716" w:rsidRDefault="00FC72A5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5.96</w:t>
            </w:r>
          </w:p>
        </w:tc>
      </w:tr>
      <w:tr w:rsidR="00FC72A5" w:rsidRPr="00165716" w:rsidTr="00414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FC72A5" w:rsidRPr="00165716" w:rsidRDefault="00FC72A5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3827" w:type="dxa"/>
          </w:tcPr>
          <w:p w:rsidR="00FC72A5" w:rsidRPr="003C1513" w:rsidRDefault="00FC72A5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Asaph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caraboides</w:t>
            </w:r>
            <w:proofErr w:type="spellEnd"/>
            <w:r w:rsidR="003C1513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Schrank, 1781)</w:t>
            </w:r>
          </w:p>
        </w:tc>
        <w:tc>
          <w:tcPr>
            <w:tcW w:w="1134" w:type="dxa"/>
          </w:tcPr>
          <w:p w:rsidR="00FC72A5" w:rsidRPr="00165716" w:rsidRDefault="00FC72A5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59" w:type="dxa"/>
          </w:tcPr>
          <w:p w:rsidR="00FC72A5" w:rsidRPr="00165716" w:rsidRDefault="00FC72A5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1" w:type="dxa"/>
          </w:tcPr>
          <w:p w:rsidR="00FC72A5" w:rsidRPr="00165716" w:rsidRDefault="006940A0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113" w:type="dxa"/>
          </w:tcPr>
          <w:p w:rsidR="00FC72A5" w:rsidRPr="00165716" w:rsidRDefault="00520FA3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X8684</w:t>
            </w:r>
          </w:p>
        </w:tc>
        <w:tc>
          <w:tcPr>
            <w:tcW w:w="1353" w:type="dxa"/>
          </w:tcPr>
          <w:p w:rsidR="00FC72A5" w:rsidRPr="00165716" w:rsidRDefault="00520FA3" w:rsidP="004D4E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, I</w:t>
            </w:r>
          </w:p>
        </w:tc>
        <w:tc>
          <w:tcPr>
            <w:tcW w:w="3368" w:type="dxa"/>
          </w:tcPr>
          <w:p w:rsidR="00FC72A5" w:rsidRPr="00165716" w:rsidRDefault="00FC72A5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Asaph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pallipes</w:t>
            </w:r>
            <w:proofErr w:type="spellEnd"/>
          </w:p>
        </w:tc>
        <w:tc>
          <w:tcPr>
            <w:tcW w:w="914" w:type="dxa"/>
          </w:tcPr>
          <w:p w:rsidR="00FC72A5" w:rsidRPr="00165716" w:rsidRDefault="00FC72A5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2.71</w:t>
            </w:r>
          </w:p>
        </w:tc>
      </w:tr>
      <w:tr w:rsidR="00FC72A5" w:rsidRPr="00165716" w:rsidTr="00414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FC72A5" w:rsidRPr="00165716" w:rsidRDefault="00FC72A5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3827" w:type="dxa"/>
          </w:tcPr>
          <w:p w:rsidR="00FC72A5" w:rsidRPr="003C1513" w:rsidRDefault="00FC72A5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Asaph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curtum</w:t>
            </w:r>
            <w:proofErr w:type="spellEnd"/>
            <w:r w:rsidR="003C1513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r w:rsidR="003C1513">
              <w:rPr>
                <w:rFonts w:eastAsia="Times New Roman" w:cs="Times New Roman"/>
                <w:sz w:val="16"/>
                <w:szCs w:val="16"/>
                <w:lang w:eastAsia="de-DE"/>
              </w:rPr>
              <w:t>(Heyden, 1870)</w:t>
            </w:r>
          </w:p>
        </w:tc>
        <w:tc>
          <w:tcPr>
            <w:tcW w:w="1134" w:type="dxa"/>
          </w:tcPr>
          <w:p w:rsidR="00FC72A5" w:rsidRPr="00165716" w:rsidRDefault="00FC72A5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59" w:type="dxa"/>
          </w:tcPr>
          <w:p w:rsidR="00FC72A5" w:rsidRPr="00165716" w:rsidRDefault="00FC72A5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1" w:type="dxa"/>
          </w:tcPr>
          <w:p w:rsidR="00FC72A5" w:rsidRPr="00165716" w:rsidRDefault="000E46D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2113" w:type="dxa"/>
          </w:tcPr>
          <w:p w:rsidR="00FC72A5" w:rsidRPr="00165716" w:rsidRDefault="00520FA3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O0702</w:t>
            </w:r>
          </w:p>
        </w:tc>
        <w:tc>
          <w:tcPr>
            <w:tcW w:w="1353" w:type="dxa"/>
          </w:tcPr>
          <w:p w:rsidR="00FC72A5" w:rsidRPr="00165716" w:rsidRDefault="00520FA3" w:rsidP="004D4E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B</w:t>
            </w:r>
            <w:r w:rsidR="004D4E97">
              <w:rPr>
                <w:rFonts w:eastAsia="Times New Roman" w:cs="Times New Roman"/>
                <w:sz w:val="16"/>
                <w:szCs w:val="16"/>
                <w:lang w:eastAsia="de-DE"/>
              </w:rPr>
              <w:t>, D</w:t>
            </w:r>
          </w:p>
        </w:tc>
        <w:tc>
          <w:tcPr>
            <w:tcW w:w="3368" w:type="dxa"/>
          </w:tcPr>
          <w:p w:rsidR="00FC72A5" w:rsidRPr="00165716" w:rsidRDefault="00FC72A5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Asaph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flavipes</w:t>
            </w:r>
            <w:proofErr w:type="spellEnd"/>
          </w:p>
        </w:tc>
        <w:tc>
          <w:tcPr>
            <w:tcW w:w="914" w:type="dxa"/>
          </w:tcPr>
          <w:p w:rsidR="00FC72A5" w:rsidRPr="00165716" w:rsidRDefault="00FC72A5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7.83</w:t>
            </w:r>
          </w:p>
        </w:tc>
      </w:tr>
      <w:tr w:rsidR="00FC72A5" w:rsidRPr="00165716" w:rsidTr="00414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FC72A5" w:rsidRPr="00165716" w:rsidRDefault="00FC72A5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3827" w:type="dxa"/>
          </w:tcPr>
          <w:p w:rsidR="00FC72A5" w:rsidRPr="003C1513" w:rsidRDefault="00FC72A5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Asaph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flavipes</w:t>
            </w:r>
            <w:proofErr w:type="spellEnd"/>
            <w:r w:rsidR="003C1513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Linnaeus, 1761)</w:t>
            </w:r>
          </w:p>
        </w:tc>
        <w:tc>
          <w:tcPr>
            <w:tcW w:w="1134" w:type="dxa"/>
          </w:tcPr>
          <w:p w:rsidR="00FC72A5" w:rsidRPr="00165716" w:rsidRDefault="00FC72A5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87</w:t>
            </w:r>
          </w:p>
        </w:tc>
        <w:tc>
          <w:tcPr>
            <w:tcW w:w="1059" w:type="dxa"/>
          </w:tcPr>
          <w:p w:rsidR="00FC72A5" w:rsidRPr="00165716" w:rsidRDefault="00FC72A5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.71</w:t>
            </w:r>
          </w:p>
        </w:tc>
        <w:tc>
          <w:tcPr>
            <w:tcW w:w="691" w:type="dxa"/>
          </w:tcPr>
          <w:p w:rsidR="00FC72A5" w:rsidRPr="00165716" w:rsidRDefault="000E46DF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2113" w:type="dxa"/>
          </w:tcPr>
          <w:p w:rsidR="00FC72A5" w:rsidRPr="00165716" w:rsidRDefault="00520FA3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1923</w:t>
            </w:r>
          </w:p>
        </w:tc>
        <w:tc>
          <w:tcPr>
            <w:tcW w:w="1353" w:type="dxa"/>
          </w:tcPr>
          <w:p w:rsidR="00FC72A5" w:rsidRPr="00165716" w:rsidRDefault="004D4E97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</w:p>
        </w:tc>
        <w:tc>
          <w:tcPr>
            <w:tcW w:w="3368" w:type="dxa"/>
          </w:tcPr>
          <w:p w:rsidR="00FC72A5" w:rsidRPr="00165716" w:rsidRDefault="00FC72A5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Asaph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austriacum</w:t>
            </w:r>
            <w:proofErr w:type="spellEnd"/>
          </w:p>
        </w:tc>
        <w:tc>
          <w:tcPr>
            <w:tcW w:w="914" w:type="dxa"/>
          </w:tcPr>
          <w:p w:rsidR="00FC72A5" w:rsidRPr="00165716" w:rsidRDefault="00FC72A5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5.96</w:t>
            </w:r>
          </w:p>
        </w:tc>
      </w:tr>
      <w:tr w:rsidR="00FC72A5" w:rsidRPr="00165716" w:rsidTr="00414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FC72A5" w:rsidRPr="00165716" w:rsidRDefault="00E32BB1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3827" w:type="dxa"/>
          </w:tcPr>
          <w:p w:rsidR="00FC72A5" w:rsidRPr="003C1513" w:rsidRDefault="00FC72A5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Asaph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pallipes</w:t>
            </w:r>
            <w:proofErr w:type="spellEnd"/>
            <w:r w:rsidR="003C1513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Duftschmid, 1812)</w:t>
            </w:r>
          </w:p>
        </w:tc>
        <w:tc>
          <w:tcPr>
            <w:tcW w:w="1134" w:type="dxa"/>
          </w:tcPr>
          <w:p w:rsidR="00FC72A5" w:rsidRPr="00165716" w:rsidRDefault="00FC72A5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15</w:t>
            </w:r>
          </w:p>
        </w:tc>
        <w:tc>
          <w:tcPr>
            <w:tcW w:w="1059" w:type="dxa"/>
          </w:tcPr>
          <w:p w:rsidR="00FC72A5" w:rsidRPr="00165716" w:rsidRDefault="00FC72A5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15</w:t>
            </w:r>
          </w:p>
        </w:tc>
        <w:tc>
          <w:tcPr>
            <w:tcW w:w="691" w:type="dxa"/>
          </w:tcPr>
          <w:p w:rsidR="00FC72A5" w:rsidRPr="00165716" w:rsidRDefault="000E46D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113" w:type="dxa"/>
          </w:tcPr>
          <w:p w:rsidR="00FC72A5" w:rsidRPr="00165716" w:rsidRDefault="00520FA3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K0196</w:t>
            </w:r>
          </w:p>
        </w:tc>
        <w:tc>
          <w:tcPr>
            <w:tcW w:w="1353" w:type="dxa"/>
          </w:tcPr>
          <w:p w:rsidR="00FC72A5" w:rsidRPr="00165716" w:rsidRDefault="004D4E97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</w:p>
        </w:tc>
        <w:tc>
          <w:tcPr>
            <w:tcW w:w="3368" w:type="dxa"/>
          </w:tcPr>
          <w:p w:rsidR="00FC72A5" w:rsidRPr="00165716" w:rsidRDefault="00FC72A5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dentellum</w:t>
            </w:r>
            <w:proofErr w:type="spellEnd"/>
          </w:p>
        </w:tc>
        <w:tc>
          <w:tcPr>
            <w:tcW w:w="914" w:type="dxa"/>
          </w:tcPr>
          <w:p w:rsidR="00FC72A5" w:rsidRPr="00165716" w:rsidRDefault="00FC72A5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1.59</w:t>
            </w:r>
          </w:p>
        </w:tc>
      </w:tr>
      <w:tr w:rsidR="004C186D" w:rsidRPr="00165716" w:rsidTr="00414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4C186D" w:rsidRPr="00165716" w:rsidRDefault="004C186D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3827" w:type="dxa"/>
          </w:tcPr>
          <w:p w:rsidR="004C186D" w:rsidRPr="00165716" w:rsidRDefault="004C186D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</w:tcPr>
          <w:p w:rsidR="004C186D" w:rsidRPr="00165716" w:rsidRDefault="004C186D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59" w:type="dxa"/>
          </w:tcPr>
          <w:p w:rsidR="004C186D" w:rsidRPr="00165716" w:rsidRDefault="004C186D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91" w:type="dxa"/>
          </w:tcPr>
          <w:p w:rsidR="004C186D" w:rsidRPr="00165716" w:rsidRDefault="004C186D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113" w:type="dxa"/>
          </w:tcPr>
          <w:p w:rsidR="004C186D" w:rsidRPr="00165716" w:rsidRDefault="004C186D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:rsidR="004C186D" w:rsidRPr="00165716" w:rsidRDefault="004C186D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368" w:type="dxa"/>
          </w:tcPr>
          <w:p w:rsidR="004C186D" w:rsidRPr="00165716" w:rsidRDefault="004C186D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</w:p>
        </w:tc>
        <w:tc>
          <w:tcPr>
            <w:tcW w:w="914" w:type="dxa"/>
          </w:tcPr>
          <w:p w:rsidR="004C186D" w:rsidRPr="00165716" w:rsidRDefault="004C186D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E01AB2" w:rsidRPr="00165716" w:rsidTr="00414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D50D54" w:rsidRPr="00165716" w:rsidRDefault="00D50D54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  <w:r w:rsidR="00E32BB1"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827" w:type="dxa"/>
            <w:hideMark/>
          </w:tcPr>
          <w:p w:rsidR="00D50D54" w:rsidRPr="00165716" w:rsidRDefault="00D50D54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argenteolum</w:t>
            </w:r>
            <w:proofErr w:type="spellEnd"/>
            <w:r w:rsidR="00165716"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Ahrens, 1812</w:t>
            </w:r>
          </w:p>
        </w:tc>
        <w:tc>
          <w:tcPr>
            <w:tcW w:w="1134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59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1" w:type="dxa"/>
          </w:tcPr>
          <w:p w:rsidR="00D50D54" w:rsidRPr="00165716" w:rsidRDefault="000E46DF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2113" w:type="dxa"/>
          </w:tcPr>
          <w:p w:rsidR="00D50D54" w:rsidRPr="00165716" w:rsidRDefault="00D65842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AP9143</w:t>
            </w:r>
          </w:p>
        </w:tc>
        <w:tc>
          <w:tcPr>
            <w:tcW w:w="1353" w:type="dxa"/>
          </w:tcPr>
          <w:p w:rsidR="00D50D54" w:rsidRPr="00165716" w:rsidRDefault="004D4E97" w:rsidP="004D4E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</w:p>
        </w:tc>
        <w:tc>
          <w:tcPr>
            <w:tcW w:w="3368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striatum</w:t>
            </w:r>
            <w:proofErr w:type="spellEnd"/>
          </w:p>
        </w:tc>
        <w:tc>
          <w:tcPr>
            <w:tcW w:w="914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9.64</w:t>
            </w:r>
          </w:p>
        </w:tc>
      </w:tr>
      <w:tr w:rsidR="00E01AB2" w:rsidRPr="00165716" w:rsidTr="00414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D50D54" w:rsidRPr="00165716" w:rsidRDefault="00D50D54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27" w:type="dxa"/>
            <w:hideMark/>
          </w:tcPr>
          <w:p w:rsidR="00D50D54" w:rsidRPr="00165716" w:rsidRDefault="00D50D54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articulatum</w:t>
            </w:r>
            <w:proofErr w:type="spellEnd"/>
            <w:r w:rsidR="00165716"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Panzer, 1796)</w:t>
            </w:r>
          </w:p>
        </w:tc>
        <w:tc>
          <w:tcPr>
            <w:tcW w:w="1134" w:type="dxa"/>
            <w:hideMark/>
          </w:tcPr>
          <w:p w:rsidR="00D50D54" w:rsidRPr="00165716" w:rsidRDefault="00FC72A5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08</w:t>
            </w:r>
          </w:p>
        </w:tc>
        <w:tc>
          <w:tcPr>
            <w:tcW w:w="1059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62</w:t>
            </w:r>
          </w:p>
        </w:tc>
        <w:tc>
          <w:tcPr>
            <w:tcW w:w="691" w:type="dxa"/>
          </w:tcPr>
          <w:p w:rsidR="00D50D54" w:rsidRPr="00165716" w:rsidRDefault="0057729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2113" w:type="dxa"/>
          </w:tcPr>
          <w:p w:rsidR="00D50D54" w:rsidRPr="00165716" w:rsidRDefault="004E223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AO3609</w:t>
            </w:r>
          </w:p>
        </w:tc>
        <w:tc>
          <w:tcPr>
            <w:tcW w:w="1353" w:type="dxa"/>
          </w:tcPr>
          <w:p w:rsidR="00D50D54" w:rsidRPr="00165716" w:rsidRDefault="004D4E97" w:rsidP="004D4E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</w:p>
        </w:tc>
        <w:tc>
          <w:tcPr>
            <w:tcW w:w="3368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normannum</w:t>
            </w:r>
            <w:proofErr w:type="spellEnd"/>
          </w:p>
        </w:tc>
        <w:tc>
          <w:tcPr>
            <w:tcW w:w="914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1.32</w:t>
            </w:r>
          </w:p>
        </w:tc>
      </w:tr>
      <w:tr w:rsidR="00E01AB2" w:rsidRPr="00165716" w:rsidTr="00414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D50D54" w:rsidRPr="00165716" w:rsidRDefault="00D50D54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27" w:type="dxa"/>
            <w:hideMark/>
          </w:tcPr>
          <w:p w:rsidR="00D50D54" w:rsidRPr="003C1513" w:rsidRDefault="00D50D54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proofErr w:type="spellStart"/>
            <w:r w:rsidRPr="003C1513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3C1513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3C1513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>ascendens</w:t>
            </w:r>
            <w:proofErr w:type="spellEnd"/>
            <w:r w:rsidR="00165716" w:rsidRPr="003C1513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 xml:space="preserve"> K. Daniel, 1902</w:t>
            </w:r>
          </w:p>
        </w:tc>
        <w:tc>
          <w:tcPr>
            <w:tcW w:w="1134" w:type="dxa"/>
            <w:hideMark/>
          </w:tcPr>
          <w:p w:rsidR="00D50D54" w:rsidRPr="003C1513" w:rsidRDefault="00FC72A5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3C1513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0.06</w:t>
            </w:r>
          </w:p>
        </w:tc>
        <w:tc>
          <w:tcPr>
            <w:tcW w:w="1059" w:type="dxa"/>
            <w:hideMark/>
          </w:tcPr>
          <w:p w:rsidR="00D50D54" w:rsidRPr="003C1513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3C1513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0.15</w:t>
            </w:r>
          </w:p>
        </w:tc>
        <w:tc>
          <w:tcPr>
            <w:tcW w:w="691" w:type="dxa"/>
          </w:tcPr>
          <w:p w:rsidR="00D50D54" w:rsidRPr="003C1513" w:rsidRDefault="0057729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3C1513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2113" w:type="dxa"/>
          </w:tcPr>
          <w:p w:rsidR="00D50D54" w:rsidRPr="002D64C2" w:rsidRDefault="002D64C2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auto"/>
                <w:sz w:val="16"/>
                <w:szCs w:val="16"/>
                <w:lang w:eastAsia="de-DE"/>
              </w:rPr>
            </w:pPr>
            <w:r w:rsidRPr="002D64C2">
              <w:rPr>
                <w:rFonts w:eastAsia="Times New Roman" w:cs="Times New Roman"/>
                <w:b/>
                <w:color w:val="auto"/>
                <w:sz w:val="16"/>
                <w:szCs w:val="16"/>
                <w:lang w:eastAsia="de-DE"/>
              </w:rPr>
              <w:t>ACJ7842</w:t>
            </w:r>
          </w:p>
        </w:tc>
        <w:tc>
          <w:tcPr>
            <w:tcW w:w="1353" w:type="dxa"/>
          </w:tcPr>
          <w:p w:rsidR="00D50D54" w:rsidRPr="003C1513" w:rsidRDefault="004D4E97" w:rsidP="004D4E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A</w:t>
            </w:r>
            <w:r w:rsidR="002D64C2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 xml:space="preserve">, </w:t>
            </w:r>
            <w:r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D</w:t>
            </w:r>
          </w:p>
        </w:tc>
        <w:tc>
          <w:tcPr>
            <w:tcW w:w="3368" w:type="dxa"/>
            <w:hideMark/>
          </w:tcPr>
          <w:p w:rsidR="00D50D54" w:rsidRPr="003C1513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</w:pPr>
            <w:proofErr w:type="spellStart"/>
            <w:r w:rsidRPr="003C1513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3C1513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3C1513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>fasciolatum</w:t>
            </w:r>
            <w:proofErr w:type="spellEnd"/>
          </w:p>
        </w:tc>
        <w:tc>
          <w:tcPr>
            <w:tcW w:w="914" w:type="dxa"/>
            <w:hideMark/>
          </w:tcPr>
          <w:p w:rsidR="00D50D54" w:rsidRPr="003C1513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3C1513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0.49</w:t>
            </w:r>
          </w:p>
        </w:tc>
      </w:tr>
      <w:tr w:rsidR="00E01AB2" w:rsidRPr="00165716" w:rsidTr="00414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D50D54" w:rsidRPr="00165716" w:rsidRDefault="00D50D54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27" w:type="dxa"/>
            <w:hideMark/>
          </w:tcPr>
          <w:p w:rsidR="00D50D54" w:rsidRPr="00165716" w:rsidRDefault="00D50D54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aspericolle</w:t>
            </w:r>
            <w:proofErr w:type="spellEnd"/>
            <w:r w:rsidR="00165716"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="00165716"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Germar</w:t>
            </w:r>
            <w:proofErr w:type="spellEnd"/>
            <w:r w:rsidR="00165716"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, 1829)</w:t>
            </w:r>
          </w:p>
        </w:tc>
        <w:tc>
          <w:tcPr>
            <w:tcW w:w="1134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08</w:t>
            </w:r>
          </w:p>
        </w:tc>
        <w:tc>
          <w:tcPr>
            <w:tcW w:w="1059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31</w:t>
            </w:r>
          </w:p>
        </w:tc>
        <w:tc>
          <w:tcPr>
            <w:tcW w:w="691" w:type="dxa"/>
          </w:tcPr>
          <w:p w:rsidR="00D50D54" w:rsidRPr="00165716" w:rsidRDefault="0057729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2113" w:type="dxa"/>
          </w:tcPr>
          <w:p w:rsidR="00D50D54" w:rsidRPr="002D64C2" w:rsidRDefault="004E223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</w:pPr>
            <w:r w:rsidRPr="002D64C2"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  <w:t>AAY7788</w:t>
            </w:r>
          </w:p>
        </w:tc>
        <w:tc>
          <w:tcPr>
            <w:tcW w:w="1353" w:type="dxa"/>
          </w:tcPr>
          <w:p w:rsidR="00D50D54" w:rsidRPr="00165716" w:rsidRDefault="004D4E97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</w:p>
        </w:tc>
        <w:tc>
          <w:tcPr>
            <w:tcW w:w="3368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minimum</w:t>
            </w:r>
            <w:proofErr w:type="spellEnd"/>
          </w:p>
        </w:tc>
        <w:tc>
          <w:tcPr>
            <w:tcW w:w="914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0.08</w:t>
            </w:r>
          </w:p>
        </w:tc>
      </w:tr>
      <w:tr w:rsidR="00E01AB2" w:rsidRPr="00165716" w:rsidTr="00414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D50D54" w:rsidRPr="00165716" w:rsidRDefault="00D50D54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  <w:r w:rsidR="00E32BB1"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3827" w:type="dxa"/>
            <w:hideMark/>
          </w:tcPr>
          <w:p w:rsidR="00D50D54" w:rsidRPr="00165716" w:rsidRDefault="00D50D54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assimile</w:t>
            </w:r>
            <w:proofErr w:type="spellEnd"/>
            <w:r w:rsidR="00165716"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165716"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Gyllenhal</w:t>
            </w:r>
            <w:proofErr w:type="spellEnd"/>
            <w:r w:rsidR="00165716"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, 1810</w:t>
            </w:r>
          </w:p>
        </w:tc>
        <w:tc>
          <w:tcPr>
            <w:tcW w:w="1134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67</w:t>
            </w:r>
          </w:p>
        </w:tc>
        <w:tc>
          <w:tcPr>
            <w:tcW w:w="1059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.41</w:t>
            </w:r>
          </w:p>
        </w:tc>
        <w:tc>
          <w:tcPr>
            <w:tcW w:w="691" w:type="dxa"/>
          </w:tcPr>
          <w:p w:rsidR="00D50D54" w:rsidRPr="00165716" w:rsidRDefault="0057729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2113" w:type="dxa"/>
          </w:tcPr>
          <w:p w:rsidR="00D50D54" w:rsidRPr="002D64C2" w:rsidRDefault="004E223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</w:pPr>
            <w:r w:rsidRPr="002D64C2"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  <w:t>AAO0684</w:t>
            </w:r>
          </w:p>
        </w:tc>
        <w:tc>
          <w:tcPr>
            <w:tcW w:w="1353" w:type="dxa"/>
          </w:tcPr>
          <w:p w:rsidR="00D50D54" w:rsidRPr="00165716" w:rsidRDefault="004D4E97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</w:p>
        </w:tc>
        <w:tc>
          <w:tcPr>
            <w:tcW w:w="3368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fumigatum</w:t>
            </w:r>
            <w:proofErr w:type="spellEnd"/>
          </w:p>
        </w:tc>
        <w:tc>
          <w:tcPr>
            <w:tcW w:w="914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6.</w:t>
            </w:r>
            <w:r w:rsidR="00FC72A5"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4</w:t>
            </w:r>
          </w:p>
        </w:tc>
      </w:tr>
      <w:tr w:rsidR="00E01AB2" w:rsidRPr="00165716" w:rsidTr="00414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D50D54" w:rsidRPr="00165716" w:rsidRDefault="00D50D54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27" w:type="dxa"/>
            <w:hideMark/>
          </w:tcPr>
          <w:p w:rsidR="00D50D54" w:rsidRPr="003C1513" w:rsidRDefault="00D50D54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proofErr w:type="spellStart"/>
            <w:r w:rsidRPr="003C1513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3C1513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3C1513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>atrocaeruleum</w:t>
            </w:r>
            <w:proofErr w:type="spellEnd"/>
            <w:r w:rsidR="00165716" w:rsidRPr="003C1513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 xml:space="preserve"> Stephens, 1828</w:t>
            </w:r>
          </w:p>
        </w:tc>
        <w:tc>
          <w:tcPr>
            <w:tcW w:w="1134" w:type="dxa"/>
            <w:hideMark/>
          </w:tcPr>
          <w:p w:rsidR="00D50D54" w:rsidRPr="003C1513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3C1513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0.08</w:t>
            </w:r>
          </w:p>
        </w:tc>
        <w:tc>
          <w:tcPr>
            <w:tcW w:w="1059" w:type="dxa"/>
            <w:hideMark/>
          </w:tcPr>
          <w:p w:rsidR="00D50D54" w:rsidRPr="003C1513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3C1513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0.65</w:t>
            </w:r>
          </w:p>
        </w:tc>
        <w:tc>
          <w:tcPr>
            <w:tcW w:w="691" w:type="dxa"/>
          </w:tcPr>
          <w:p w:rsidR="00D50D54" w:rsidRPr="003C1513" w:rsidRDefault="0057729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3C1513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2113" w:type="dxa"/>
          </w:tcPr>
          <w:p w:rsidR="00D50D54" w:rsidRPr="002D64C2" w:rsidRDefault="002D64C2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auto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b/>
                <w:color w:val="auto"/>
                <w:sz w:val="16"/>
                <w:szCs w:val="16"/>
                <w:lang w:eastAsia="de-DE"/>
              </w:rPr>
              <w:t>AAO0687</w:t>
            </w:r>
          </w:p>
        </w:tc>
        <w:tc>
          <w:tcPr>
            <w:tcW w:w="1353" w:type="dxa"/>
          </w:tcPr>
          <w:p w:rsidR="00D50D54" w:rsidRPr="003C1513" w:rsidRDefault="004D4E97" w:rsidP="004D4E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D, F</w:t>
            </w:r>
          </w:p>
        </w:tc>
        <w:tc>
          <w:tcPr>
            <w:tcW w:w="3368" w:type="dxa"/>
            <w:hideMark/>
          </w:tcPr>
          <w:p w:rsidR="00D50D54" w:rsidRPr="003C1513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</w:pPr>
            <w:proofErr w:type="spellStart"/>
            <w:r w:rsidRPr="003C1513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3C1513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3C1513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>varicolor</w:t>
            </w:r>
            <w:proofErr w:type="spellEnd"/>
          </w:p>
        </w:tc>
        <w:tc>
          <w:tcPr>
            <w:tcW w:w="914" w:type="dxa"/>
            <w:hideMark/>
          </w:tcPr>
          <w:p w:rsidR="00D50D54" w:rsidRPr="003C1513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3C1513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0</w:t>
            </w:r>
          </w:p>
        </w:tc>
      </w:tr>
      <w:tr w:rsidR="00E01AB2" w:rsidRPr="00165716" w:rsidTr="00414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D50D54" w:rsidRPr="00165716" w:rsidRDefault="00D50D54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27" w:type="dxa"/>
            <w:hideMark/>
          </w:tcPr>
          <w:p w:rsidR="00D50D54" w:rsidRPr="00165716" w:rsidRDefault="00D50D54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azurescens</w:t>
            </w:r>
            <w:proofErr w:type="spellEnd"/>
            <w:r w:rsidR="00165716"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Dalla Torre, 1877</w:t>
            </w:r>
          </w:p>
        </w:tc>
        <w:tc>
          <w:tcPr>
            <w:tcW w:w="1134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1</w:t>
            </w:r>
          </w:p>
        </w:tc>
        <w:tc>
          <w:tcPr>
            <w:tcW w:w="1059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32</w:t>
            </w:r>
          </w:p>
        </w:tc>
        <w:tc>
          <w:tcPr>
            <w:tcW w:w="691" w:type="dxa"/>
          </w:tcPr>
          <w:p w:rsidR="00D50D54" w:rsidRPr="00165716" w:rsidRDefault="0057729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2113" w:type="dxa"/>
          </w:tcPr>
          <w:p w:rsidR="00D50D54" w:rsidRPr="002D64C2" w:rsidRDefault="004E223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</w:pPr>
            <w:r w:rsidRPr="002D64C2"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  <w:t>AAO3610</w:t>
            </w:r>
          </w:p>
        </w:tc>
        <w:tc>
          <w:tcPr>
            <w:tcW w:w="1353" w:type="dxa"/>
          </w:tcPr>
          <w:p w:rsidR="00D50D54" w:rsidRPr="00165716" w:rsidRDefault="004D4E97" w:rsidP="004D4E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</w:t>
            </w:r>
            <w:r w:rsidR="004E2234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, F, 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</w:p>
        </w:tc>
        <w:tc>
          <w:tcPr>
            <w:tcW w:w="3368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tenellum</w:t>
            </w:r>
            <w:proofErr w:type="spellEnd"/>
          </w:p>
        </w:tc>
        <w:tc>
          <w:tcPr>
            <w:tcW w:w="914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9.58</w:t>
            </w:r>
          </w:p>
        </w:tc>
      </w:tr>
      <w:tr w:rsidR="00E01AB2" w:rsidRPr="00165716" w:rsidTr="00414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D50D54" w:rsidRPr="00165716" w:rsidRDefault="00D50D54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27" w:type="dxa"/>
            <w:hideMark/>
          </w:tcPr>
          <w:p w:rsidR="00D50D54" w:rsidRPr="00165716" w:rsidRDefault="00D50D54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iguttatum</w:t>
            </w:r>
            <w:proofErr w:type="spellEnd"/>
            <w:r w:rsidR="00165716"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="00165716"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Fabricius</w:t>
            </w:r>
            <w:proofErr w:type="spellEnd"/>
            <w:r w:rsidR="00165716"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, 1779)</w:t>
            </w:r>
          </w:p>
        </w:tc>
        <w:tc>
          <w:tcPr>
            <w:tcW w:w="1134" w:type="dxa"/>
            <w:hideMark/>
          </w:tcPr>
          <w:p w:rsidR="00D50D54" w:rsidRPr="00165716" w:rsidRDefault="00700C53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27</w:t>
            </w:r>
          </w:p>
        </w:tc>
        <w:tc>
          <w:tcPr>
            <w:tcW w:w="1059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</w:t>
            </w:r>
            <w:r w:rsidR="00700C53"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77</w:t>
            </w:r>
          </w:p>
        </w:tc>
        <w:tc>
          <w:tcPr>
            <w:tcW w:w="691" w:type="dxa"/>
          </w:tcPr>
          <w:p w:rsidR="00D50D54" w:rsidRPr="00165716" w:rsidRDefault="0057729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2113" w:type="dxa"/>
          </w:tcPr>
          <w:p w:rsidR="00D50D54" w:rsidRPr="002D64C2" w:rsidRDefault="00520FA3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</w:pPr>
            <w:r w:rsidRPr="002D64C2"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  <w:t>AAW2883</w:t>
            </w:r>
          </w:p>
        </w:tc>
        <w:tc>
          <w:tcPr>
            <w:tcW w:w="1353" w:type="dxa"/>
          </w:tcPr>
          <w:p w:rsidR="00D50D54" w:rsidRPr="00165716" w:rsidRDefault="004D4E97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</w:p>
        </w:tc>
        <w:tc>
          <w:tcPr>
            <w:tcW w:w="3368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lunulatum</w:t>
            </w:r>
            <w:proofErr w:type="spellEnd"/>
          </w:p>
        </w:tc>
        <w:tc>
          <w:tcPr>
            <w:tcW w:w="914" w:type="dxa"/>
            <w:hideMark/>
          </w:tcPr>
          <w:p w:rsidR="00D50D54" w:rsidRPr="00165716" w:rsidRDefault="00700C53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9.54</w:t>
            </w:r>
          </w:p>
        </w:tc>
      </w:tr>
      <w:tr w:rsidR="00E01AB2" w:rsidRPr="00165716" w:rsidTr="00414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D50D54" w:rsidRPr="00165716" w:rsidRDefault="00D50D54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27" w:type="dxa"/>
            <w:hideMark/>
          </w:tcPr>
          <w:p w:rsidR="00D50D54" w:rsidRPr="00165716" w:rsidRDefault="00D50D54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ipunctatum</w:t>
            </w:r>
            <w:proofErr w:type="spellEnd"/>
            <w:r w:rsidR="00165716"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Linnaeus, 1761)</w:t>
            </w:r>
          </w:p>
        </w:tc>
        <w:tc>
          <w:tcPr>
            <w:tcW w:w="1134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0</w:t>
            </w:r>
            <w:r w:rsidR="00700C53"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059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</w:t>
            </w:r>
            <w:r w:rsidR="00700C53"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691" w:type="dxa"/>
          </w:tcPr>
          <w:p w:rsidR="00D50D54" w:rsidRPr="00165716" w:rsidRDefault="0057729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2113" w:type="dxa"/>
          </w:tcPr>
          <w:p w:rsidR="00D50D54" w:rsidRPr="002D64C2" w:rsidRDefault="002D64C2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</w:pPr>
            <w:r w:rsidRPr="002D64C2"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  <w:t>ABA3256</w:t>
            </w:r>
          </w:p>
        </w:tc>
        <w:tc>
          <w:tcPr>
            <w:tcW w:w="1353" w:type="dxa"/>
          </w:tcPr>
          <w:p w:rsidR="00D50D54" w:rsidRPr="00165716" w:rsidRDefault="002D64C2" w:rsidP="004D4E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, I</w:t>
            </w:r>
          </w:p>
        </w:tc>
        <w:tc>
          <w:tcPr>
            <w:tcW w:w="3368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pallidipenne</w:t>
            </w:r>
            <w:proofErr w:type="spellEnd"/>
          </w:p>
        </w:tc>
        <w:tc>
          <w:tcPr>
            <w:tcW w:w="914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9</w:t>
            </w:r>
          </w:p>
        </w:tc>
      </w:tr>
      <w:tr w:rsidR="00E01AB2" w:rsidRPr="00165716" w:rsidTr="00414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D50D54" w:rsidRPr="00165716" w:rsidRDefault="00D50D54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  <w:r w:rsidR="00E32BB1"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3827" w:type="dxa"/>
            <w:hideMark/>
          </w:tcPr>
          <w:p w:rsidR="00D50D54" w:rsidRPr="00165716" w:rsidRDefault="00D50D54" w:rsidP="0016571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ruxellense</w:t>
            </w:r>
            <w:proofErr w:type="spellEnd"/>
            <w:r w:rsidR="00165716"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165716"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Wesmael</w:t>
            </w:r>
            <w:proofErr w:type="spellEnd"/>
            <w:r w:rsidR="00165716"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, 1835</w:t>
            </w:r>
          </w:p>
        </w:tc>
        <w:tc>
          <w:tcPr>
            <w:tcW w:w="1134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62</w:t>
            </w:r>
          </w:p>
        </w:tc>
        <w:tc>
          <w:tcPr>
            <w:tcW w:w="1059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62</w:t>
            </w:r>
          </w:p>
        </w:tc>
        <w:tc>
          <w:tcPr>
            <w:tcW w:w="691" w:type="dxa"/>
          </w:tcPr>
          <w:p w:rsidR="00D50D54" w:rsidRPr="00165716" w:rsidRDefault="0057729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113" w:type="dxa"/>
          </w:tcPr>
          <w:p w:rsidR="00D50D54" w:rsidRPr="002D64C2" w:rsidRDefault="00C25C0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</w:pPr>
            <w:r w:rsidRPr="002D64C2"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  <w:t>AAW5839</w:t>
            </w:r>
          </w:p>
        </w:tc>
        <w:tc>
          <w:tcPr>
            <w:tcW w:w="1353" w:type="dxa"/>
          </w:tcPr>
          <w:p w:rsidR="00D50D54" w:rsidRPr="00165716" w:rsidRDefault="004D4E97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</w:p>
        </w:tc>
        <w:tc>
          <w:tcPr>
            <w:tcW w:w="3368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tetracolum</w:t>
            </w:r>
            <w:proofErr w:type="spellEnd"/>
          </w:p>
        </w:tc>
        <w:tc>
          <w:tcPr>
            <w:tcW w:w="914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0.09</w:t>
            </w:r>
          </w:p>
        </w:tc>
      </w:tr>
      <w:tr w:rsidR="00E01AB2" w:rsidRPr="00165716" w:rsidTr="00414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D50D54" w:rsidRPr="00165716" w:rsidRDefault="00D50D54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27" w:type="dxa"/>
            <w:hideMark/>
          </w:tcPr>
          <w:p w:rsidR="00D50D54" w:rsidRPr="00165716" w:rsidRDefault="00D50D54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complanatum</w:t>
            </w:r>
            <w:proofErr w:type="spellEnd"/>
            <w:r w:rsidR="0016571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Heer, 1837</w:t>
            </w:r>
          </w:p>
        </w:tc>
        <w:tc>
          <w:tcPr>
            <w:tcW w:w="1134" w:type="dxa"/>
            <w:hideMark/>
          </w:tcPr>
          <w:p w:rsidR="00D50D54" w:rsidRPr="00165716" w:rsidRDefault="00700C53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1059" w:type="dxa"/>
            <w:hideMark/>
          </w:tcPr>
          <w:p w:rsidR="00D50D54" w:rsidRPr="00165716" w:rsidRDefault="00700C53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16</w:t>
            </w:r>
          </w:p>
        </w:tc>
        <w:tc>
          <w:tcPr>
            <w:tcW w:w="691" w:type="dxa"/>
          </w:tcPr>
          <w:p w:rsidR="00B14C12" w:rsidRPr="00165716" w:rsidRDefault="0057729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2113" w:type="dxa"/>
          </w:tcPr>
          <w:p w:rsidR="00B14C12" w:rsidRPr="002D64C2" w:rsidRDefault="002D64C2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</w:pPr>
            <w:r w:rsidRPr="002D64C2"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  <w:t>ABA4132</w:t>
            </w:r>
          </w:p>
        </w:tc>
        <w:tc>
          <w:tcPr>
            <w:tcW w:w="1353" w:type="dxa"/>
          </w:tcPr>
          <w:p w:rsidR="00B14C12" w:rsidRPr="00165716" w:rsidRDefault="002D64C2" w:rsidP="004D4E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de-DE"/>
              </w:rPr>
              <w:t>A, F, I</w:t>
            </w:r>
          </w:p>
        </w:tc>
        <w:tc>
          <w:tcPr>
            <w:tcW w:w="3368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geniculatum</w:t>
            </w:r>
            <w:proofErr w:type="spellEnd"/>
          </w:p>
        </w:tc>
        <w:tc>
          <w:tcPr>
            <w:tcW w:w="914" w:type="dxa"/>
            <w:hideMark/>
          </w:tcPr>
          <w:p w:rsidR="00D50D54" w:rsidRPr="00165716" w:rsidRDefault="00700C53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4.85</w:t>
            </w:r>
          </w:p>
        </w:tc>
      </w:tr>
      <w:tr w:rsidR="00E01AB2" w:rsidRPr="00165716" w:rsidTr="00414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D50D54" w:rsidRPr="00165716" w:rsidRDefault="00D50D54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27" w:type="dxa"/>
            <w:hideMark/>
          </w:tcPr>
          <w:p w:rsidR="00D50D54" w:rsidRPr="00165716" w:rsidRDefault="00D50D54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conforme</w:t>
            </w:r>
            <w:proofErr w:type="spellEnd"/>
            <w:r w:rsidR="0016571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="00165716">
              <w:rPr>
                <w:rFonts w:eastAsia="Times New Roman" w:cs="Times New Roman"/>
                <w:sz w:val="16"/>
                <w:szCs w:val="16"/>
                <w:lang w:eastAsia="de-DE"/>
              </w:rPr>
              <w:t>Dejean</w:t>
            </w:r>
            <w:proofErr w:type="spellEnd"/>
            <w:r w:rsidR="00165716">
              <w:rPr>
                <w:rFonts w:eastAsia="Times New Roman" w:cs="Times New Roman"/>
                <w:sz w:val="16"/>
                <w:szCs w:val="16"/>
                <w:lang w:eastAsia="de-DE"/>
              </w:rPr>
              <w:t>, 1831)</w:t>
            </w:r>
          </w:p>
        </w:tc>
        <w:tc>
          <w:tcPr>
            <w:tcW w:w="1134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14</w:t>
            </w:r>
          </w:p>
        </w:tc>
        <w:tc>
          <w:tcPr>
            <w:tcW w:w="1059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46</w:t>
            </w:r>
          </w:p>
        </w:tc>
        <w:tc>
          <w:tcPr>
            <w:tcW w:w="691" w:type="dxa"/>
          </w:tcPr>
          <w:p w:rsidR="00D50D54" w:rsidRPr="00165716" w:rsidRDefault="0057729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2113" w:type="dxa"/>
          </w:tcPr>
          <w:p w:rsidR="00D50D54" w:rsidRPr="002D64C2" w:rsidRDefault="002D64C2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  <w:t>ABA4131</w:t>
            </w:r>
          </w:p>
        </w:tc>
        <w:tc>
          <w:tcPr>
            <w:tcW w:w="1353" w:type="dxa"/>
          </w:tcPr>
          <w:p w:rsidR="00D50D54" w:rsidRPr="00165716" w:rsidRDefault="002D64C2" w:rsidP="004D4E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, I</w:t>
            </w:r>
          </w:p>
        </w:tc>
        <w:tc>
          <w:tcPr>
            <w:tcW w:w="3368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atrocaeruleum</w:t>
            </w:r>
            <w:proofErr w:type="spellEnd"/>
          </w:p>
        </w:tc>
        <w:tc>
          <w:tcPr>
            <w:tcW w:w="914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4.27</w:t>
            </w:r>
          </w:p>
        </w:tc>
      </w:tr>
      <w:tr w:rsidR="00E01AB2" w:rsidRPr="00165716" w:rsidTr="00414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D50D54" w:rsidRPr="00165716" w:rsidRDefault="00D50D54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27" w:type="dxa"/>
            <w:hideMark/>
          </w:tcPr>
          <w:p w:rsidR="00D50D54" w:rsidRPr="00165716" w:rsidRDefault="00D50D54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cruciatum</w:t>
            </w:r>
            <w:proofErr w:type="spellEnd"/>
            <w:r w:rsidR="0016571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="00165716">
              <w:rPr>
                <w:rFonts w:eastAsia="Times New Roman" w:cs="Times New Roman"/>
                <w:sz w:val="16"/>
                <w:szCs w:val="16"/>
                <w:lang w:eastAsia="de-DE"/>
              </w:rPr>
              <w:t>Dejean</w:t>
            </w:r>
            <w:proofErr w:type="spellEnd"/>
            <w:r w:rsidR="00165716">
              <w:rPr>
                <w:rFonts w:eastAsia="Times New Roman" w:cs="Times New Roman"/>
                <w:sz w:val="16"/>
                <w:szCs w:val="16"/>
                <w:lang w:eastAsia="de-DE"/>
              </w:rPr>
              <w:t>, 1831)</w:t>
            </w:r>
          </w:p>
        </w:tc>
        <w:tc>
          <w:tcPr>
            <w:tcW w:w="1134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55</w:t>
            </w:r>
          </w:p>
        </w:tc>
        <w:tc>
          <w:tcPr>
            <w:tcW w:w="1059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.68</w:t>
            </w:r>
          </w:p>
        </w:tc>
        <w:tc>
          <w:tcPr>
            <w:tcW w:w="691" w:type="dxa"/>
          </w:tcPr>
          <w:p w:rsidR="00C25C0A" w:rsidRPr="00165716" w:rsidRDefault="00C25C0A" w:rsidP="00C25C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2113" w:type="dxa"/>
          </w:tcPr>
          <w:p w:rsidR="00C25C0A" w:rsidRPr="002D64C2" w:rsidRDefault="00C25C0A" w:rsidP="00C25C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</w:pPr>
            <w:r w:rsidRPr="002D64C2"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  <w:t>AAZ8054, ACJ4302</w:t>
            </w:r>
          </w:p>
        </w:tc>
        <w:tc>
          <w:tcPr>
            <w:tcW w:w="1353" w:type="dxa"/>
          </w:tcPr>
          <w:p w:rsidR="00C25C0A" w:rsidRPr="00165716" w:rsidRDefault="00C25C0A" w:rsidP="004D4E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3368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tetracolum</w:t>
            </w:r>
            <w:proofErr w:type="spellEnd"/>
          </w:p>
        </w:tc>
        <w:tc>
          <w:tcPr>
            <w:tcW w:w="914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7.19</w:t>
            </w:r>
          </w:p>
        </w:tc>
      </w:tr>
      <w:tr w:rsidR="00E01AB2" w:rsidRPr="00165716" w:rsidTr="00414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D50D54" w:rsidRPr="00165716" w:rsidRDefault="00D50D54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27" w:type="dxa"/>
            <w:hideMark/>
          </w:tcPr>
          <w:p w:rsidR="00D50D54" w:rsidRPr="00165716" w:rsidRDefault="00104FED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*</w:t>
            </w:r>
            <w:proofErr w:type="spellStart"/>
            <w:r w:rsidR="00D50D54" w:rsidRPr="00104FED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="00D50D54" w:rsidRPr="00104FED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D50D54" w:rsidRPr="00104FED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dalmatinum</w:t>
            </w:r>
            <w:proofErr w:type="spellEnd"/>
            <w:r w:rsidR="00165716" w:rsidRPr="00104FED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04FED">
              <w:rPr>
                <w:rFonts w:eastAsia="Times New Roman" w:cs="Times New Roman"/>
                <w:sz w:val="16"/>
                <w:szCs w:val="16"/>
                <w:lang w:eastAsia="de-DE"/>
              </w:rPr>
              <w:t>Dejean</w:t>
            </w:r>
            <w:proofErr w:type="spellEnd"/>
            <w:r w:rsidRPr="00104FED">
              <w:rPr>
                <w:rFonts w:eastAsia="Times New Roman" w:cs="Times New Roman"/>
                <w:sz w:val="16"/>
                <w:szCs w:val="16"/>
                <w:lang w:eastAsia="de-DE"/>
              </w:rPr>
              <w:t>, 1831</w:t>
            </w:r>
          </w:p>
        </w:tc>
        <w:tc>
          <w:tcPr>
            <w:tcW w:w="1134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.72</w:t>
            </w:r>
          </w:p>
        </w:tc>
        <w:tc>
          <w:tcPr>
            <w:tcW w:w="1059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.72</w:t>
            </w:r>
          </w:p>
        </w:tc>
        <w:tc>
          <w:tcPr>
            <w:tcW w:w="691" w:type="dxa"/>
          </w:tcPr>
          <w:p w:rsidR="00D50D54" w:rsidRPr="00165716" w:rsidRDefault="0057729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113" w:type="dxa"/>
          </w:tcPr>
          <w:p w:rsidR="00D50D54" w:rsidRPr="002D64C2" w:rsidRDefault="00C25C0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</w:pPr>
            <w:r w:rsidRPr="002D64C2"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  <w:t>ACD1082</w:t>
            </w:r>
          </w:p>
        </w:tc>
        <w:tc>
          <w:tcPr>
            <w:tcW w:w="1353" w:type="dxa"/>
          </w:tcPr>
          <w:p w:rsidR="00D50D54" w:rsidRPr="00165716" w:rsidRDefault="00C25C0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F, SLO</w:t>
            </w:r>
          </w:p>
        </w:tc>
        <w:tc>
          <w:tcPr>
            <w:tcW w:w="3368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deletum</w:t>
            </w:r>
            <w:proofErr w:type="spellEnd"/>
          </w:p>
        </w:tc>
        <w:tc>
          <w:tcPr>
            <w:tcW w:w="914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5.63</w:t>
            </w:r>
          </w:p>
        </w:tc>
      </w:tr>
      <w:tr w:rsidR="00E01AB2" w:rsidRPr="00165716" w:rsidTr="00414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D50D54" w:rsidRPr="00165716" w:rsidRDefault="00D50D54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  <w:r w:rsidR="00E32BB1"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3827" w:type="dxa"/>
            <w:hideMark/>
          </w:tcPr>
          <w:p w:rsidR="00D50D54" w:rsidRPr="003C1513" w:rsidRDefault="00D50D54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proofErr w:type="spellStart"/>
            <w:r w:rsidRPr="003C1513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3C1513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3C1513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>decorum</w:t>
            </w:r>
            <w:proofErr w:type="spellEnd"/>
            <w:r w:rsidR="00165716" w:rsidRPr="003C1513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 xml:space="preserve"> (Panzer, 1799)</w:t>
            </w:r>
          </w:p>
        </w:tc>
        <w:tc>
          <w:tcPr>
            <w:tcW w:w="1134" w:type="dxa"/>
            <w:hideMark/>
          </w:tcPr>
          <w:p w:rsidR="00D50D54" w:rsidRPr="003C1513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3C1513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0.38</w:t>
            </w:r>
          </w:p>
        </w:tc>
        <w:tc>
          <w:tcPr>
            <w:tcW w:w="1059" w:type="dxa"/>
            <w:hideMark/>
          </w:tcPr>
          <w:p w:rsidR="00D50D54" w:rsidRPr="003C1513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3C1513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2.56</w:t>
            </w:r>
          </w:p>
        </w:tc>
        <w:tc>
          <w:tcPr>
            <w:tcW w:w="691" w:type="dxa"/>
          </w:tcPr>
          <w:p w:rsidR="00D50D54" w:rsidRPr="003C1513" w:rsidRDefault="0057729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3C1513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2113" w:type="dxa"/>
          </w:tcPr>
          <w:p w:rsidR="00D50D54" w:rsidRPr="002D64C2" w:rsidRDefault="002D64C2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auto"/>
                <w:sz w:val="16"/>
                <w:szCs w:val="16"/>
                <w:lang w:eastAsia="de-DE"/>
              </w:rPr>
            </w:pPr>
            <w:r w:rsidRPr="002D64C2">
              <w:rPr>
                <w:rFonts w:eastAsia="Times New Roman" w:cs="Times New Roman"/>
                <w:b/>
                <w:color w:val="auto"/>
                <w:sz w:val="16"/>
                <w:szCs w:val="16"/>
                <w:lang w:eastAsia="de-DE"/>
              </w:rPr>
              <w:t>AAO0686</w:t>
            </w:r>
          </w:p>
        </w:tc>
        <w:tc>
          <w:tcPr>
            <w:tcW w:w="1353" w:type="dxa"/>
          </w:tcPr>
          <w:p w:rsidR="00D50D54" w:rsidRPr="003C1513" w:rsidRDefault="002D64C2" w:rsidP="004D4E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A, </w:t>
            </w:r>
            <w:r w:rsidR="004D4E97"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, I</w:t>
            </w:r>
          </w:p>
        </w:tc>
        <w:tc>
          <w:tcPr>
            <w:tcW w:w="3368" w:type="dxa"/>
            <w:hideMark/>
          </w:tcPr>
          <w:p w:rsidR="00D50D54" w:rsidRPr="003C1513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3C1513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3C1513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3C1513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saxatile</w:t>
            </w:r>
            <w:proofErr w:type="spellEnd"/>
          </w:p>
        </w:tc>
        <w:tc>
          <w:tcPr>
            <w:tcW w:w="914" w:type="dxa"/>
            <w:hideMark/>
          </w:tcPr>
          <w:p w:rsidR="00D50D54" w:rsidRPr="003C1513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3C1513">
              <w:rPr>
                <w:rFonts w:eastAsia="Times New Roman" w:cs="Times New Roman"/>
                <w:sz w:val="16"/>
                <w:szCs w:val="16"/>
                <w:lang w:eastAsia="de-DE"/>
              </w:rPr>
              <w:t>8.27</w:t>
            </w:r>
          </w:p>
        </w:tc>
      </w:tr>
      <w:tr w:rsidR="00E01AB2" w:rsidRPr="00165716" w:rsidTr="00414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D50D54" w:rsidRPr="00165716" w:rsidRDefault="00D50D54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27" w:type="dxa"/>
            <w:hideMark/>
          </w:tcPr>
          <w:p w:rsidR="00D50D54" w:rsidRPr="00165716" w:rsidRDefault="00D50D54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deletum</w:t>
            </w:r>
            <w:proofErr w:type="spellEnd"/>
            <w:r w:rsidR="0016571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165716">
              <w:rPr>
                <w:rFonts w:eastAsia="Times New Roman" w:cs="Times New Roman"/>
                <w:sz w:val="16"/>
                <w:szCs w:val="16"/>
                <w:lang w:eastAsia="de-DE"/>
              </w:rPr>
              <w:t>Audinet-Serville</w:t>
            </w:r>
            <w:proofErr w:type="spellEnd"/>
            <w:r w:rsidR="00165716">
              <w:rPr>
                <w:rFonts w:eastAsia="Times New Roman" w:cs="Times New Roman"/>
                <w:sz w:val="16"/>
                <w:szCs w:val="16"/>
                <w:lang w:eastAsia="de-DE"/>
              </w:rPr>
              <w:t>, 1821</w:t>
            </w:r>
          </w:p>
        </w:tc>
        <w:tc>
          <w:tcPr>
            <w:tcW w:w="1134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24</w:t>
            </w:r>
          </w:p>
        </w:tc>
        <w:tc>
          <w:tcPr>
            <w:tcW w:w="1059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62</w:t>
            </w:r>
          </w:p>
        </w:tc>
        <w:tc>
          <w:tcPr>
            <w:tcW w:w="691" w:type="dxa"/>
          </w:tcPr>
          <w:p w:rsidR="00D50D54" w:rsidRPr="00165716" w:rsidRDefault="0057729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2113" w:type="dxa"/>
          </w:tcPr>
          <w:p w:rsidR="00D50D54" w:rsidRPr="002D64C2" w:rsidRDefault="00C25C0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</w:pPr>
            <w:r w:rsidRPr="002D64C2"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  <w:t>AAO0677</w:t>
            </w:r>
          </w:p>
        </w:tc>
        <w:tc>
          <w:tcPr>
            <w:tcW w:w="1353" w:type="dxa"/>
          </w:tcPr>
          <w:p w:rsidR="00D50D54" w:rsidRPr="00165716" w:rsidRDefault="00C25C0A" w:rsidP="004D4E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A, </w:t>
            </w:r>
            <w:r w:rsidR="004D4E97"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</w:p>
        </w:tc>
        <w:tc>
          <w:tcPr>
            <w:tcW w:w="3368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dalmatinum</w:t>
            </w:r>
            <w:proofErr w:type="spellEnd"/>
          </w:p>
        </w:tc>
        <w:tc>
          <w:tcPr>
            <w:tcW w:w="914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5.63</w:t>
            </w:r>
          </w:p>
        </w:tc>
      </w:tr>
      <w:tr w:rsidR="00E01AB2" w:rsidRPr="00165716" w:rsidTr="00414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D50D54" w:rsidRPr="00165716" w:rsidRDefault="00D50D54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27" w:type="dxa"/>
            <w:hideMark/>
          </w:tcPr>
          <w:p w:rsidR="00D50D54" w:rsidRPr="00165716" w:rsidRDefault="00D50D54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dentellum</w:t>
            </w:r>
            <w:proofErr w:type="spellEnd"/>
            <w:r w:rsidR="0016571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="00165716">
              <w:rPr>
                <w:rFonts w:eastAsia="Times New Roman" w:cs="Times New Roman"/>
                <w:sz w:val="16"/>
                <w:szCs w:val="16"/>
                <w:lang w:eastAsia="de-DE"/>
              </w:rPr>
              <w:t>Thunberg</w:t>
            </w:r>
            <w:proofErr w:type="spellEnd"/>
            <w:r w:rsidR="00165716">
              <w:rPr>
                <w:rFonts w:eastAsia="Times New Roman" w:cs="Times New Roman"/>
                <w:sz w:val="16"/>
                <w:szCs w:val="16"/>
                <w:lang w:eastAsia="de-DE"/>
              </w:rPr>
              <w:t>, 1787)</w:t>
            </w:r>
          </w:p>
        </w:tc>
        <w:tc>
          <w:tcPr>
            <w:tcW w:w="1134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</w:t>
            </w:r>
            <w:r w:rsidR="00700C53"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1059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2.03</w:t>
            </w:r>
          </w:p>
        </w:tc>
        <w:tc>
          <w:tcPr>
            <w:tcW w:w="691" w:type="dxa"/>
          </w:tcPr>
          <w:p w:rsidR="00D50D54" w:rsidRPr="00165716" w:rsidRDefault="0057729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2113" w:type="dxa"/>
          </w:tcPr>
          <w:p w:rsidR="00D50D54" w:rsidRPr="002D64C2" w:rsidRDefault="00520FA3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</w:pPr>
            <w:r w:rsidRPr="002D64C2"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  <w:t>AAP8867</w:t>
            </w:r>
          </w:p>
        </w:tc>
        <w:tc>
          <w:tcPr>
            <w:tcW w:w="1353" w:type="dxa"/>
          </w:tcPr>
          <w:p w:rsidR="00D50D54" w:rsidRPr="00165716" w:rsidRDefault="004D4E97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</w:p>
        </w:tc>
        <w:tc>
          <w:tcPr>
            <w:tcW w:w="3368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quadrimaculatum</w:t>
            </w:r>
            <w:proofErr w:type="spellEnd"/>
          </w:p>
        </w:tc>
        <w:tc>
          <w:tcPr>
            <w:tcW w:w="914" w:type="dxa"/>
            <w:hideMark/>
          </w:tcPr>
          <w:p w:rsidR="00D50D54" w:rsidRPr="00165716" w:rsidRDefault="00700C53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0.03</w:t>
            </w:r>
          </w:p>
        </w:tc>
      </w:tr>
      <w:tr w:rsidR="00E01AB2" w:rsidRPr="00165716" w:rsidTr="00414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D50D54" w:rsidRPr="00165716" w:rsidRDefault="00D50D54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27" w:type="dxa"/>
            <w:hideMark/>
          </w:tcPr>
          <w:p w:rsidR="00D50D54" w:rsidRPr="00165716" w:rsidRDefault="00D50D54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doris</w:t>
            </w:r>
            <w:proofErr w:type="spellEnd"/>
            <w:r w:rsidR="0016571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Panzer, 1796)</w:t>
            </w:r>
          </w:p>
        </w:tc>
        <w:tc>
          <w:tcPr>
            <w:tcW w:w="1134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59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1" w:type="dxa"/>
          </w:tcPr>
          <w:p w:rsidR="00D50D54" w:rsidRPr="00165716" w:rsidRDefault="0057729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2113" w:type="dxa"/>
          </w:tcPr>
          <w:p w:rsidR="00D50D54" w:rsidRPr="002D64C2" w:rsidRDefault="00C25C0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</w:pPr>
            <w:r w:rsidRPr="002D64C2"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  <w:t>AAN1997</w:t>
            </w:r>
          </w:p>
        </w:tc>
        <w:tc>
          <w:tcPr>
            <w:tcW w:w="1353" w:type="dxa"/>
          </w:tcPr>
          <w:p w:rsidR="00D50D54" w:rsidRPr="00165716" w:rsidRDefault="004D4E97" w:rsidP="004D4E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</w:p>
        </w:tc>
        <w:tc>
          <w:tcPr>
            <w:tcW w:w="3368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3473C1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schueppelii</w:t>
            </w:r>
            <w:proofErr w:type="spellEnd"/>
          </w:p>
        </w:tc>
        <w:tc>
          <w:tcPr>
            <w:tcW w:w="914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9.29</w:t>
            </w:r>
          </w:p>
        </w:tc>
      </w:tr>
      <w:tr w:rsidR="004C186D" w:rsidRPr="00165716" w:rsidTr="00414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D50D54" w:rsidRPr="00165716" w:rsidRDefault="00D50D54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27" w:type="dxa"/>
            <w:hideMark/>
          </w:tcPr>
          <w:p w:rsidR="00D50D54" w:rsidRPr="00165716" w:rsidRDefault="00D50D54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eques</w:t>
            </w:r>
            <w:proofErr w:type="spellEnd"/>
            <w:r w:rsidR="0016571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Sturm, 1825</w:t>
            </w:r>
          </w:p>
        </w:tc>
        <w:tc>
          <w:tcPr>
            <w:tcW w:w="1134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059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691" w:type="dxa"/>
          </w:tcPr>
          <w:p w:rsidR="00D50D54" w:rsidRPr="00165716" w:rsidRDefault="0057729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113" w:type="dxa"/>
          </w:tcPr>
          <w:p w:rsidR="00D50D54" w:rsidRPr="002D64C2" w:rsidRDefault="00C25C0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</w:pPr>
            <w:r w:rsidRPr="002D64C2">
              <w:rPr>
                <w:rFonts w:eastAsia="Times New Roman" w:cs="Times New Roman"/>
                <w:color w:val="auto"/>
                <w:sz w:val="16"/>
                <w:szCs w:val="16"/>
                <w:lang w:eastAsia="de-DE"/>
              </w:rPr>
              <w:t>ACB9130</w:t>
            </w:r>
          </w:p>
        </w:tc>
        <w:tc>
          <w:tcPr>
            <w:tcW w:w="1353" w:type="dxa"/>
          </w:tcPr>
          <w:p w:rsidR="00D50D54" w:rsidRPr="00165716" w:rsidRDefault="00C25C0A" w:rsidP="004D4E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3368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fulvipes</w:t>
            </w:r>
            <w:proofErr w:type="spellEnd"/>
          </w:p>
        </w:tc>
        <w:tc>
          <w:tcPr>
            <w:tcW w:w="914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8.3</w:t>
            </w:r>
          </w:p>
        </w:tc>
      </w:tr>
      <w:tr w:rsidR="004C186D" w:rsidRPr="00165716" w:rsidTr="00414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D50D54" w:rsidRPr="00165716" w:rsidRDefault="00D50D54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  <w:r w:rsidR="00E32BB1"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3827" w:type="dxa"/>
            <w:hideMark/>
          </w:tcPr>
          <w:p w:rsidR="00D50D54" w:rsidRPr="003C1513" w:rsidRDefault="00D50D54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proofErr w:type="spellStart"/>
            <w:r w:rsidRPr="003C1513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3C1513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3C1513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>fasciolatum</w:t>
            </w:r>
            <w:proofErr w:type="spellEnd"/>
            <w:r w:rsidR="00165716" w:rsidRPr="003C1513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 xml:space="preserve"> (Duftschmid, 1812)</w:t>
            </w:r>
          </w:p>
        </w:tc>
        <w:tc>
          <w:tcPr>
            <w:tcW w:w="1134" w:type="dxa"/>
            <w:hideMark/>
          </w:tcPr>
          <w:p w:rsidR="00D50D54" w:rsidRPr="003C1513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3C1513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59" w:type="dxa"/>
            <w:hideMark/>
          </w:tcPr>
          <w:p w:rsidR="00D50D54" w:rsidRPr="003C1513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3C1513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1" w:type="dxa"/>
          </w:tcPr>
          <w:p w:rsidR="00D50D54" w:rsidRPr="003C1513" w:rsidRDefault="0057729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3C1513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2113" w:type="dxa"/>
          </w:tcPr>
          <w:p w:rsidR="00D50D54" w:rsidRPr="002D64C2" w:rsidRDefault="002D64C2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auto"/>
                <w:sz w:val="16"/>
                <w:szCs w:val="16"/>
                <w:lang w:eastAsia="de-DE"/>
              </w:rPr>
            </w:pPr>
            <w:r w:rsidRPr="002D64C2">
              <w:rPr>
                <w:rFonts w:eastAsia="Times New Roman" w:cs="Times New Roman"/>
                <w:b/>
                <w:color w:val="auto"/>
                <w:sz w:val="16"/>
                <w:szCs w:val="16"/>
                <w:lang w:eastAsia="de-DE"/>
              </w:rPr>
              <w:t>ACJ7842</w:t>
            </w:r>
          </w:p>
        </w:tc>
        <w:tc>
          <w:tcPr>
            <w:tcW w:w="1353" w:type="dxa"/>
          </w:tcPr>
          <w:p w:rsidR="00D50D54" w:rsidRPr="003C1513" w:rsidRDefault="002D64C2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I</w:t>
            </w:r>
          </w:p>
        </w:tc>
        <w:tc>
          <w:tcPr>
            <w:tcW w:w="3368" w:type="dxa"/>
            <w:hideMark/>
          </w:tcPr>
          <w:p w:rsidR="00D50D54" w:rsidRPr="003C1513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</w:pPr>
            <w:proofErr w:type="spellStart"/>
            <w:r w:rsidRPr="003C1513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3C1513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3C1513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>ascendens</w:t>
            </w:r>
            <w:proofErr w:type="spellEnd"/>
          </w:p>
        </w:tc>
        <w:tc>
          <w:tcPr>
            <w:tcW w:w="914" w:type="dxa"/>
            <w:hideMark/>
          </w:tcPr>
          <w:p w:rsidR="00D50D54" w:rsidRPr="003C1513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3C1513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0.49</w:t>
            </w:r>
          </w:p>
        </w:tc>
      </w:tr>
      <w:tr w:rsidR="004C186D" w:rsidRPr="00165716" w:rsidTr="00414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D50D54" w:rsidRPr="00165716" w:rsidRDefault="00D50D54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27" w:type="dxa"/>
            <w:hideMark/>
          </w:tcPr>
          <w:p w:rsidR="00D50D54" w:rsidRPr="00165716" w:rsidRDefault="00D50D54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femoratum</w:t>
            </w:r>
            <w:proofErr w:type="spellEnd"/>
            <w:r w:rsidR="0016571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Sturm, 1825</w:t>
            </w:r>
          </w:p>
        </w:tc>
        <w:tc>
          <w:tcPr>
            <w:tcW w:w="1134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28</w:t>
            </w:r>
          </w:p>
        </w:tc>
        <w:tc>
          <w:tcPr>
            <w:tcW w:w="1059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93</w:t>
            </w:r>
          </w:p>
        </w:tc>
        <w:tc>
          <w:tcPr>
            <w:tcW w:w="691" w:type="dxa"/>
          </w:tcPr>
          <w:p w:rsidR="00D50D54" w:rsidRPr="00165716" w:rsidRDefault="0057729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2113" w:type="dxa"/>
          </w:tcPr>
          <w:p w:rsidR="00D50D54" w:rsidRPr="00165716" w:rsidRDefault="00C25C0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AO4707</w:t>
            </w:r>
          </w:p>
        </w:tc>
        <w:tc>
          <w:tcPr>
            <w:tcW w:w="1353" w:type="dxa"/>
          </w:tcPr>
          <w:p w:rsidR="00D50D54" w:rsidRPr="00165716" w:rsidRDefault="004D4E97" w:rsidP="004D4E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D, </w:t>
            </w:r>
            <w:r w:rsidR="00C25C0A">
              <w:rPr>
                <w:rFonts w:eastAsia="Times New Roman" w:cs="Times New Roman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3368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cruciatum</w:t>
            </w:r>
            <w:proofErr w:type="spellEnd"/>
          </w:p>
        </w:tc>
        <w:tc>
          <w:tcPr>
            <w:tcW w:w="914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7.77</w:t>
            </w:r>
          </w:p>
        </w:tc>
      </w:tr>
      <w:tr w:rsidR="004C186D" w:rsidRPr="00165716" w:rsidTr="00414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D50D54" w:rsidRPr="00165716" w:rsidRDefault="00D50D54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27" w:type="dxa"/>
            <w:hideMark/>
          </w:tcPr>
          <w:p w:rsidR="00D50D54" w:rsidRPr="00165716" w:rsidRDefault="00D50D54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fluviatile</w:t>
            </w:r>
            <w:r w:rsidR="0016571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165716">
              <w:rPr>
                <w:rFonts w:eastAsia="Times New Roman" w:cs="Times New Roman"/>
                <w:sz w:val="16"/>
                <w:szCs w:val="16"/>
                <w:lang w:eastAsia="de-DE"/>
              </w:rPr>
              <w:t>Dejean</w:t>
            </w:r>
            <w:proofErr w:type="spellEnd"/>
            <w:r w:rsidR="00165716">
              <w:rPr>
                <w:rFonts w:eastAsia="Times New Roman" w:cs="Times New Roman"/>
                <w:sz w:val="16"/>
                <w:szCs w:val="16"/>
                <w:lang w:eastAsia="de-DE"/>
              </w:rPr>
              <w:t>, 1832</w:t>
            </w:r>
          </w:p>
        </w:tc>
        <w:tc>
          <w:tcPr>
            <w:tcW w:w="1134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18</w:t>
            </w:r>
          </w:p>
        </w:tc>
        <w:tc>
          <w:tcPr>
            <w:tcW w:w="1059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48</w:t>
            </w:r>
          </w:p>
        </w:tc>
        <w:tc>
          <w:tcPr>
            <w:tcW w:w="691" w:type="dxa"/>
          </w:tcPr>
          <w:p w:rsidR="00D50D54" w:rsidRPr="00165716" w:rsidRDefault="0057729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2113" w:type="dxa"/>
          </w:tcPr>
          <w:p w:rsidR="00D50D54" w:rsidRPr="00165716" w:rsidRDefault="00C25C0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CB8498</w:t>
            </w:r>
          </w:p>
        </w:tc>
        <w:tc>
          <w:tcPr>
            <w:tcW w:w="1353" w:type="dxa"/>
          </w:tcPr>
          <w:p w:rsidR="00D50D54" w:rsidRPr="00165716" w:rsidRDefault="004D4E97" w:rsidP="004D4E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D, </w:t>
            </w:r>
            <w:r w:rsidR="00C25C0A">
              <w:rPr>
                <w:rFonts w:eastAsia="Times New Roman" w:cs="Times New Roman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3368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incognitum</w:t>
            </w:r>
            <w:proofErr w:type="spellEnd"/>
          </w:p>
        </w:tc>
        <w:tc>
          <w:tcPr>
            <w:tcW w:w="914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0.22</w:t>
            </w:r>
          </w:p>
        </w:tc>
      </w:tr>
      <w:tr w:rsidR="004C186D" w:rsidRPr="00165716" w:rsidTr="00414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D50D54" w:rsidRPr="00165716" w:rsidRDefault="00D50D54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27" w:type="dxa"/>
            <w:hideMark/>
          </w:tcPr>
          <w:p w:rsidR="00D50D54" w:rsidRPr="00165716" w:rsidRDefault="00D50D54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fulvipes</w:t>
            </w:r>
            <w:proofErr w:type="spellEnd"/>
            <w:r w:rsidR="0016571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Sturm, 1827</w:t>
            </w:r>
          </w:p>
        </w:tc>
        <w:tc>
          <w:tcPr>
            <w:tcW w:w="1134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59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1" w:type="dxa"/>
          </w:tcPr>
          <w:p w:rsidR="00D50D54" w:rsidRPr="00165716" w:rsidRDefault="0057729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113" w:type="dxa"/>
          </w:tcPr>
          <w:p w:rsidR="00D50D54" w:rsidRPr="00165716" w:rsidRDefault="00C25C0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BA4133</w:t>
            </w:r>
          </w:p>
        </w:tc>
        <w:tc>
          <w:tcPr>
            <w:tcW w:w="1353" w:type="dxa"/>
          </w:tcPr>
          <w:p w:rsidR="00D50D54" w:rsidRPr="00165716" w:rsidRDefault="00C25C0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I</w:t>
            </w:r>
          </w:p>
        </w:tc>
        <w:tc>
          <w:tcPr>
            <w:tcW w:w="3368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eques</w:t>
            </w:r>
            <w:proofErr w:type="spellEnd"/>
          </w:p>
        </w:tc>
        <w:tc>
          <w:tcPr>
            <w:tcW w:w="914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8.3</w:t>
            </w:r>
          </w:p>
        </w:tc>
      </w:tr>
      <w:tr w:rsidR="004C186D" w:rsidRPr="00165716" w:rsidTr="00414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D50D54" w:rsidRPr="00165716" w:rsidRDefault="00D50D54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27" w:type="dxa"/>
            <w:hideMark/>
          </w:tcPr>
          <w:p w:rsidR="00D50D54" w:rsidRPr="00165716" w:rsidRDefault="00D50D54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fumigatum</w:t>
            </w:r>
            <w:proofErr w:type="spellEnd"/>
            <w:r w:rsidR="0016571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Duftschmid, 1812)</w:t>
            </w:r>
          </w:p>
        </w:tc>
        <w:tc>
          <w:tcPr>
            <w:tcW w:w="1134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</w:t>
            </w:r>
            <w:r w:rsidR="00700C53"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59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</w:t>
            </w:r>
            <w:r w:rsidR="00700C53"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49</w:t>
            </w:r>
          </w:p>
        </w:tc>
        <w:tc>
          <w:tcPr>
            <w:tcW w:w="691" w:type="dxa"/>
          </w:tcPr>
          <w:p w:rsidR="00D50D54" w:rsidRPr="00165716" w:rsidRDefault="0057729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2113" w:type="dxa"/>
          </w:tcPr>
          <w:p w:rsidR="00D50D54" w:rsidRPr="00165716" w:rsidRDefault="004E223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CB6903</w:t>
            </w:r>
          </w:p>
        </w:tc>
        <w:tc>
          <w:tcPr>
            <w:tcW w:w="1353" w:type="dxa"/>
          </w:tcPr>
          <w:p w:rsidR="00D50D54" w:rsidRPr="00165716" w:rsidRDefault="004D4E97" w:rsidP="004D4E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</w:p>
        </w:tc>
        <w:tc>
          <w:tcPr>
            <w:tcW w:w="3368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assimile</w:t>
            </w:r>
            <w:proofErr w:type="spellEnd"/>
          </w:p>
        </w:tc>
        <w:tc>
          <w:tcPr>
            <w:tcW w:w="914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6.</w:t>
            </w:r>
            <w:r w:rsidR="00700C53"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4</w:t>
            </w:r>
          </w:p>
        </w:tc>
      </w:tr>
      <w:tr w:rsidR="00011A7A" w:rsidRPr="00165716" w:rsidTr="00414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700C53" w:rsidRPr="00165716" w:rsidRDefault="00E32BB1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3827" w:type="dxa"/>
          </w:tcPr>
          <w:p w:rsidR="00700C53" w:rsidRPr="00165716" w:rsidRDefault="00700C53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genei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illigeri</w:t>
            </w:r>
            <w:proofErr w:type="spellEnd"/>
            <w:r w:rsidR="0016571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165716">
              <w:rPr>
                <w:rFonts w:eastAsia="Times New Roman" w:cs="Times New Roman"/>
                <w:sz w:val="16"/>
                <w:szCs w:val="16"/>
                <w:lang w:eastAsia="de-DE"/>
              </w:rPr>
              <w:t>Netolitzky</w:t>
            </w:r>
            <w:proofErr w:type="spellEnd"/>
            <w:r w:rsidR="00165716">
              <w:rPr>
                <w:rFonts w:eastAsia="Times New Roman" w:cs="Times New Roman"/>
                <w:sz w:val="16"/>
                <w:szCs w:val="16"/>
                <w:lang w:eastAsia="de-DE"/>
              </w:rPr>
              <w:t>, 1914</w:t>
            </w:r>
          </w:p>
        </w:tc>
        <w:tc>
          <w:tcPr>
            <w:tcW w:w="1134" w:type="dxa"/>
          </w:tcPr>
          <w:p w:rsidR="00700C53" w:rsidRPr="00165716" w:rsidRDefault="0057729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4</w:t>
            </w:r>
          </w:p>
        </w:tc>
        <w:tc>
          <w:tcPr>
            <w:tcW w:w="1059" w:type="dxa"/>
          </w:tcPr>
          <w:p w:rsidR="00700C53" w:rsidRPr="00165716" w:rsidRDefault="0057729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.88</w:t>
            </w:r>
          </w:p>
        </w:tc>
        <w:tc>
          <w:tcPr>
            <w:tcW w:w="691" w:type="dxa"/>
          </w:tcPr>
          <w:p w:rsidR="00700C53" w:rsidRPr="00165716" w:rsidRDefault="0057729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2113" w:type="dxa"/>
          </w:tcPr>
          <w:p w:rsidR="00700C53" w:rsidRPr="00165716" w:rsidRDefault="002D64C2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O3489</w:t>
            </w:r>
          </w:p>
        </w:tc>
        <w:tc>
          <w:tcPr>
            <w:tcW w:w="1353" w:type="dxa"/>
          </w:tcPr>
          <w:p w:rsidR="00700C53" w:rsidRPr="00165716" w:rsidRDefault="004D4E97" w:rsidP="004D4E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D, F</w:t>
            </w:r>
          </w:p>
        </w:tc>
        <w:tc>
          <w:tcPr>
            <w:tcW w:w="3368" w:type="dxa"/>
          </w:tcPr>
          <w:p w:rsidR="00700C53" w:rsidRPr="00165716" w:rsidRDefault="0057729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glaciale</w:t>
            </w:r>
            <w:proofErr w:type="spellEnd"/>
          </w:p>
        </w:tc>
        <w:tc>
          <w:tcPr>
            <w:tcW w:w="914" w:type="dxa"/>
          </w:tcPr>
          <w:p w:rsidR="00700C53" w:rsidRPr="00165716" w:rsidRDefault="0057729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4.74</w:t>
            </w:r>
          </w:p>
        </w:tc>
      </w:tr>
      <w:tr w:rsidR="00011A7A" w:rsidRPr="00165716" w:rsidTr="00414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D50D54" w:rsidRPr="00165716" w:rsidRDefault="00D50D54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27" w:type="dxa"/>
            <w:hideMark/>
          </w:tcPr>
          <w:p w:rsidR="00D50D54" w:rsidRPr="003C1513" w:rsidRDefault="00D50D54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proofErr w:type="spellStart"/>
            <w:r w:rsidRPr="003C1513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3C1513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3C1513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>geniculatum</w:t>
            </w:r>
            <w:proofErr w:type="spellEnd"/>
            <w:r w:rsidR="00165716" w:rsidRPr="003C1513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 xml:space="preserve"> Heer, 1837</w:t>
            </w:r>
          </w:p>
        </w:tc>
        <w:tc>
          <w:tcPr>
            <w:tcW w:w="1134" w:type="dxa"/>
            <w:hideMark/>
          </w:tcPr>
          <w:p w:rsidR="00D50D54" w:rsidRPr="003C1513" w:rsidRDefault="00700C53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3C1513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2.16</w:t>
            </w:r>
          </w:p>
        </w:tc>
        <w:tc>
          <w:tcPr>
            <w:tcW w:w="1059" w:type="dxa"/>
            <w:hideMark/>
          </w:tcPr>
          <w:p w:rsidR="00D50D54" w:rsidRPr="003C1513" w:rsidRDefault="00700C53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3C1513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4.49</w:t>
            </w:r>
          </w:p>
        </w:tc>
        <w:tc>
          <w:tcPr>
            <w:tcW w:w="691" w:type="dxa"/>
          </w:tcPr>
          <w:p w:rsidR="00D50D54" w:rsidRPr="003C1513" w:rsidRDefault="0057729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3C1513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2113" w:type="dxa"/>
          </w:tcPr>
          <w:p w:rsidR="00D50D54" w:rsidRPr="003C1513" w:rsidRDefault="002D64C2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ACC4113, ACD1529</w:t>
            </w:r>
          </w:p>
        </w:tc>
        <w:tc>
          <w:tcPr>
            <w:tcW w:w="1353" w:type="dxa"/>
          </w:tcPr>
          <w:p w:rsidR="00D50D54" w:rsidRPr="003C1513" w:rsidRDefault="002D64C2" w:rsidP="004D4E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 xml:space="preserve">A, </w:t>
            </w:r>
            <w:r w:rsidR="004D4E97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 xml:space="preserve">D, </w:t>
            </w:r>
            <w:r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3368" w:type="dxa"/>
            <w:hideMark/>
          </w:tcPr>
          <w:p w:rsidR="00D50D54" w:rsidRPr="003C1513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</w:pPr>
            <w:proofErr w:type="spellStart"/>
            <w:r w:rsidRPr="003C1513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3C1513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3C1513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>complanatum</w:t>
            </w:r>
            <w:proofErr w:type="spellEnd"/>
          </w:p>
        </w:tc>
        <w:tc>
          <w:tcPr>
            <w:tcW w:w="914" w:type="dxa"/>
            <w:hideMark/>
          </w:tcPr>
          <w:p w:rsidR="00D50D54" w:rsidRPr="003C1513" w:rsidRDefault="00EE124C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3C1513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4.75</w:t>
            </w:r>
          </w:p>
        </w:tc>
      </w:tr>
      <w:tr w:rsidR="00011A7A" w:rsidRPr="00165716" w:rsidTr="00414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D50D54" w:rsidRPr="00165716" w:rsidRDefault="00D50D54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27" w:type="dxa"/>
            <w:hideMark/>
          </w:tcPr>
          <w:p w:rsidR="00D50D54" w:rsidRPr="00165716" w:rsidRDefault="00D50D54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gilvipes</w:t>
            </w:r>
            <w:proofErr w:type="spellEnd"/>
            <w:r w:rsidR="0016571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Sturm, 1825</w:t>
            </w:r>
          </w:p>
        </w:tc>
        <w:tc>
          <w:tcPr>
            <w:tcW w:w="1134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11</w:t>
            </w:r>
          </w:p>
        </w:tc>
        <w:tc>
          <w:tcPr>
            <w:tcW w:w="1059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31</w:t>
            </w:r>
          </w:p>
        </w:tc>
        <w:tc>
          <w:tcPr>
            <w:tcW w:w="691" w:type="dxa"/>
          </w:tcPr>
          <w:p w:rsidR="00D50D54" w:rsidRPr="00165716" w:rsidRDefault="0057729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2113" w:type="dxa"/>
          </w:tcPr>
          <w:p w:rsidR="00D50D54" w:rsidRPr="00165716" w:rsidRDefault="002D64C2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AW3429</w:t>
            </w:r>
          </w:p>
        </w:tc>
        <w:tc>
          <w:tcPr>
            <w:tcW w:w="1353" w:type="dxa"/>
          </w:tcPr>
          <w:p w:rsidR="00D50D54" w:rsidRPr="00165716" w:rsidRDefault="004E2234" w:rsidP="004D4E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CZ, </w:t>
            </w:r>
            <w:r w:rsidR="004D4E97"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</w:p>
        </w:tc>
        <w:tc>
          <w:tcPr>
            <w:tcW w:w="3368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fumigatum</w:t>
            </w:r>
            <w:proofErr w:type="spellEnd"/>
          </w:p>
        </w:tc>
        <w:tc>
          <w:tcPr>
            <w:tcW w:w="914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0.4</w:t>
            </w:r>
          </w:p>
        </w:tc>
      </w:tr>
      <w:tr w:rsidR="00011A7A" w:rsidRPr="00165716" w:rsidTr="00414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D50D54" w:rsidRPr="00165716" w:rsidRDefault="00D50D54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27" w:type="dxa"/>
            <w:hideMark/>
          </w:tcPr>
          <w:p w:rsidR="00D50D54" w:rsidRPr="00165716" w:rsidRDefault="00D50D54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glaciale</w:t>
            </w:r>
            <w:proofErr w:type="spellEnd"/>
            <w:r w:rsidR="0016571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Heer, 1837</w:t>
            </w:r>
          </w:p>
        </w:tc>
        <w:tc>
          <w:tcPr>
            <w:tcW w:w="1134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95</w:t>
            </w:r>
          </w:p>
        </w:tc>
        <w:tc>
          <w:tcPr>
            <w:tcW w:w="1059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.94</w:t>
            </w:r>
          </w:p>
        </w:tc>
        <w:tc>
          <w:tcPr>
            <w:tcW w:w="691" w:type="dxa"/>
          </w:tcPr>
          <w:p w:rsidR="00D50D54" w:rsidRPr="00165716" w:rsidRDefault="0057729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2113" w:type="dxa"/>
          </w:tcPr>
          <w:p w:rsidR="00D50D54" w:rsidRPr="00165716" w:rsidRDefault="002D64C2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CJ4675</w:t>
            </w:r>
          </w:p>
        </w:tc>
        <w:tc>
          <w:tcPr>
            <w:tcW w:w="1353" w:type="dxa"/>
          </w:tcPr>
          <w:p w:rsidR="00D50D54" w:rsidRPr="00165716" w:rsidRDefault="002D64C2" w:rsidP="004D4E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3368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3473C1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genei</w:t>
            </w:r>
            <w:proofErr w:type="spellEnd"/>
            <w:r w:rsidR="003473C1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illigeri</w:t>
            </w:r>
            <w:proofErr w:type="spellEnd"/>
          </w:p>
        </w:tc>
        <w:tc>
          <w:tcPr>
            <w:tcW w:w="914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4.74</w:t>
            </w:r>
          </w:p>
        </w:tc>
      </w:tr>
      <w:tr w:rsidR="00011A7A" w:rsidRPr="00165716" w:rsidTr="00414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D50D54" w:rsidRPr="00165716" w:rsidRDefault="00D50D54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27" w:type="dxa"/>
            <w:hideMark/>
          </w:tcPr>
          <w:p w:rsidR="00D50D54" w:rsidRPr="003C1513" w:rsidRDefault="00D50D54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proofErr w:type="spellStart"/>
            <w:r w:rsidRPr="003C1513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3C1513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3C1513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>guttula</w:t>
            </w:r>
            <w:proofErr w:type="spellEnd"/>
            <w:r w:rsidR="00165716" w:rsidRPr="003C1513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="00165716" w:rsidRPr="003C1513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Fabricius</w:t>
            </w:r>
            <w:proofErr w:type="spellEnd"/>
            <w:r w:rsidR="00165716" w:rsidRPr="003C1513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, 1792)</w:t>
            </w:r>
          </w:p>
        </w:tc>
        <w:tc>
          <w:tcPr>
            <w:tcW w:w="1134" w:type="dxa"/>
            <w:hideMark/>
          </w:tcPr>
          <w:p w:rsidR="00D50D54" w:rsidRPr="003C1513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3C1513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0.34</w:t>
            </w:r>
          </w:p>
        </w:tc>
        <w:tc>
          <w:tcPr>
            <w:tcW w:w="1059" w:type="dxa"/>
            <w:hideMark/>
          </w:tcPr>
          <w:p w:rsidR="00D50D54" w:rsidRPr="003C1513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3C1513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0.92</w:t>
            </w:r>
          </w:p>
        </w:tc>
        <w:tc>
          <w:tcPr>
            <w:tcW w:w="691" w:type="dxa"/>
          </w:tcPr>
          <w:p w:rsidR="00D50D54" w:rsidRPr="003C1513" w:rsidRDefault="0057729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3C1513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2113" w:type="dxa"/>
          </w:tcPr>
          <w:p w:rsidR="00D50D54" w:rsidRPr="003C1513" w:rsidRDefault="00520FA3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FF0000"/>
                <w:sz w:val="16"/>
                <w:szCs w:val="16"/>
                <w:lang w:eastAsia="de-DE"/>
              </w:rPr>
            </w:pPr>
            <w:r w:rsidRPr="00183DDA">
              <w:rPr>
                <w:rFonts w:eastAsia="Times New Roman" w:cs="Times New Roman"/>
                <w:b/>
                <w:color w:val="auto"/>
                <w:sz w:val="16"/>
                <w:szCs w:val="16"/>
                <w:lang w:eastAsia="de-DE"/>
              </w:rPr>
              <w:t>AAW3426</w:t>
            </w:r>
          </w:p>
        </w:tc>
        <w:tc>
          <w:tcPr>
            <w:tcW w:w="1353" w:type="dxa"/>
          </w:tcPr>
          <w:p w:rsidR="00D50D54" w:rsidRPr="003C1513" w:rsidRDefault="004D4E97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D</w:t>
            </w:r>
          </w:p>
        </w:tc>
        <w:tc>
          <w:tcPr>
            <w:tcW w:w="3368" w:type="dxa"/>
            <w:hideMark/>
          </w:tcPr>
          <w:p w:rsidR="00D50D54" w:rsidRPr="003C1513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</w:pPr>
            <w:proofErr w:type="spellStart"/>
            <w:r w:rsidRPr="003C1513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3C1513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3C1513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>mannerheimii</w:t>
            </w:r>
            <w:proofErr w:type="spellEnd"/>
          </w:p>
        </w:tc>
        <w:tc>
          <w:tcPr>
            <w:tcW w:w="914" w:type="dxa"/>
            <w:hideMark/>
          </w:tcPr>
          <w:p w:rsidR="00D50D54" w:rsidRPr="003C1513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3C1513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0</w:t>
            </w:r>
          </w:p>
        </w:tc>
      </w:tr>
      <w:tr w:rsidR="00011A7A" w:rsidRPr="00165716" w:rsidTr="00414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D50D54" w:rsidRPr="00165716" w:rsidRDefault="00D50D54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  <w:r w:rsidR="00E32BB1"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3827" w:type="dxa"/>
            <w:hideMark/>
          </w:tcPr>
          <w:p w:rsidR="00D50D54" w:rsidRPr="00165716" w:rsidRDefault="00D50D54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val="en-US"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val="en-US"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val="en-US" w:eastAsia="de-DE"/>
              </w:rPr>
              <w:t>incognitum</w:t>
            </w:r>
            <w:proofErr w:type="spellEnd"/>
            <w:r w:rsidR="00165716" w:rsidRPr="00165716">
              <w:rPr>
                <w:rFonts w:eastAsia="Times New Roman" w:cs="Times New Roman"/>
                <w:sz w:val="16"/>
                <w:szCs w:val="16"/>
                <w:lang w:val="en-US" w:eastAsia="de-DE"/>
              </w:rPr>
              <w:t xml:space="preserve"> G. </w:t>
            </w:r>
            <w:r w:rsidR="00165716">
              <w:rPr>
                <w:rFonts w:eastAsia="Times New Roman" w:cs="Times New Roman"/>
                <w:sz w:val="16"/>
                <w:szCs w:val="16"/>
                <w:lang w:val="en-US" w:eastAsia="de-DE"/>
              </w:rPr>
              <w:t>Müller, 1931</w:t>
            </w:r>
          </w:p>
        </w:tc>
        <w:tc>
          <w:tcPr>
            <w:tcW w:w="1134" w:type="dxa"/>
            <w:hideMark/>
          </w:tcPr>
          <w:p w:rsidR="00D50D54" w:rsidRPr="00165716" w:rsidRDefault="00EE124C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val="en-US" w:eastAsia="de-DE"/>
              </w:rPr>
              <w:t>0.14</w:t>
            </w:r>
          </w:p>
        </w:tc>
        <w:tc>
          <w:tcPr>
            <w:tcW w:w="1059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val="en-US" w:eastAsia="de-DE"/>
              </w:rPr>
              <w:t>0.77</w:t>
            </w:r>
          </w:p>
        </w:tc>
        <w:tc>
          <w:tcPr>
            <w:tcW w:w="691" w:type="dxa"/>
          </w:tcPr>
          <w:p w:rsidR="00D50D54" w:rsidRPr="00165716" w:rsidRDefault="0057729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val="en-US" w:eastAsia="de-DE"/>
              </w:rPr>
              <w:t>24</w:t>
            </w:r>
          </w:p>
        </w:tc>
        <w:tc>
          <w:tcPr>
            <w:tcW w:w="2113" w:type="dxa"/>
          </w:tcPr>
          <w:p w:rsidR="00D50D54" w:rsidRPr="00165716" w:rsidRDefault="00C25C0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de-DE"/>
              </w:rPr>
              <w:t>AAP9536</w:t>
            </w:r>
          </w:p>
        </w:tc>
        <w:tc>
          <w:tcPr>
            <w:tcW w:w="1353" w:type="dxa"/>
          </w:tcPr>
          <w:p w:rsidR="00D50D54" w:rsidRPr="00165716" w:rsidRDefault="00C25C0A" w:rsidP="004D4E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de-DE"/>
              </w:rPr>
              <w:t xml:space="preserve">A, </w:t>
            </w:r>
            <w:r w:rsidR="004D4E97">
              <w:rPr>
                <w:rFonts w:eastAsia="Times New Roman" w:cs="Times New Roman"/>
                <w:sz w:val="16"/>
                <w:szCs w:val="16"/>
                <w:lang w:val="en-US" w:eastAsia="de-DE"/>
              </w:rPr>
              <w:t>D</w:t>
            </w:r>
          </w:p>
        </w:tc>
        <w:tc>
          <w:tcPr>
            <w:tcW w:w="3368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val="en-US"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val="en-US"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val="en-US"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val="en-US" w:eastAsia="de-DE"/>
              </w:rPr>
              <w:t>tetracolum</w:t>
            </w:r>
            <w:proofErr w:type="spellEnd"/>
          </w:p>
        </w:tc>
        <w:tc>
          <w:tcPr>
            <w:tcW w:w="914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val="en-US" w:eastAsia="de-DE"/>
              </w:rPr>
              <w:t>9.61</w:t>
            </w:r>
          </w:p>
        </w:tc>
      </w:tr>
      <w:tr w:rsidR="004C186D" w:rsidRPr="00165716" w:rsidTr="00414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EE124C" w:rsidRPr="00104FED" w:rsidRDefault="00EE124C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val="en-US" w:eastAsia="de-DE"/>
              </w:rPr>
            </w:pPr>
          </w:p>
        </w:tc>
        <w:tc>
          <w:tcPr>
            <w:tcW w:w="3827" w:type="dxa"/>
          </w:tcPr>
          <w:p w:rsidR="00EE124C" w:rsidRPr="00165716" w:rsidRDefault="00EE124C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val="en-US"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val="en-US"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val="en-US" w:eastAsia="de-DE"/>
              </w:rPr>
              <w:t>iricolor</w:t>
            </w:r>
            <w:proofErr w:type="spellEnd"/>
            <w:r w:rsidR="00165716">
              <w:rPr>
                <w:rFonts w:eastAsia="Times New Roman" w:cs="Times New Roman"/>
                <w:sz w:val="16"/>
                <w:szCs w:val="16"/>
                <w:lang w:val="en-US" w:eastAsia="de-DE"/>
              </w:rPr>
              <w:t xml:space="preserve"> </w:t>
            </w:r>
            <w:proofErr w:type="spellStart"/>
            <w:r w:rsidR="00165716">
              <w:rPr>
                <w:rFonts w:eastAsia="Times New Roman" w:cs="Times New Roman"/>
                <w:sz w:val="16"/>
                <w:szCs w:val="16"/>
                <w:lang w:val="en-US" w:eastAsia="de-DE"/>
              </w:rPr>
              <w:t>Bedel</w:t>
            </w:r>
            <w:proofErr w:type="spellEnd"/>
            <w:r w:rsidR="00165716">
              <w:rPr>
                <w:rFonts w:eastAsia="Times New Roman" w:cs="Times New Roman"/>
                <w:sz w:val="16"/>
                <w:szCs w:val="16"/>
                <w:lang w:val="en-US" w:eastAsia="de-DE"/>
              </w:rPr>
              <w:t>, 1879</w:t>
            </w:r>
          </w:p>
        </w:tc>
        <w:tc>
          <w:tcPr>
            <w:tcW w:w="1134" w:type="dxa"/>
          </w:tcPr>
          <w:p w:rsidR="00EE124C" w:rsidRPr="00165716" w:rsidRDefault="00EE124C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val="en-US" w:eastAsia="de-DE"/>
              </w:rPr>
              <w:t>N/A</w:t>
            </w:r>
          </w:p>
        </w:tc>
        <w:tc>
          <w:tcPr>
            <w:tcW w:w="1059" w:type="dxa"/>
          </w:tcPr>
          <w:p w:rsidR="00EE124C" w:rsidRPr="00165716" w:rsidRDefault="00EE124C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val="en-US" w:eastAsia="de-DE"/>
              </w:rPr>
              <w:t>N/A</w:t>
            </w:r>
          </w:p>
        </w:tc>
        <w:tc>
          <w:tcPr>
            <w:tcW w:w="691" w:type="dxa"/>
          </w:tcPr>
          <w:p w:rsidR="00EE124C" w:rsidRPr="00165716" w:rsidRDefault="0057729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2113" w:type="dxa"/>
          </w:tcPr>
          <w:p w:rsidR="00EE124C" w:rsidRPr="00165716" w:rsidRDefault="00520FA3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X8873</w:t>
            </w:r>
          </w:p>
        </w:tc>
        <w:tc>
          <w:tcPr>
            <w:tcW w:w="1353" w:type="dxa"/>
          </w:tcPr>
          <w:p w:rsidR="00EE124C" w:rsidRPr="00165716" w:rsidRDefault="004D4E97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de-DE"/>
              </w:rPr>
              <w:t>D</w:t>
            </w:r>
          </w:p>
        </w:tc>
        <w:tc>
          <w:tcPr>
            <w:tcW w:w="3368" w:type="dxa"/>
          </w:tcPr>
          <w:p w:rsidR="00EE124C" w:rsidRPr="00165716" w:rsidRDefault="00EE124C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val="en-US"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val="en-US"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val="en-US"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val="en-US" w:eastAsia="de-DE"/>
              </w:rPr>
              <w:t>lunulatum</w:t>
            </w:r>
            <w:proofErr w:type="spellEnd"/>
          </w:p>
        </w:tc>
        <w:tc>
          <w:tcPr>
            <w:tcW w:w="914" w:type="dxa"/>
          </w:tcPr>
          <w:p w:rsidR="00EE124C" w:rsidRPr="00165716" w:rsidRDefault="00EE124C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val="en-US" w:eastAsia="de-DE"/>
              </w:rPr>
              <w:t>3.98</w:t>
            </w:r>
          </w:p>
        </w:tc>
      </w:tr>
      <w:tr w:rsidR="00011A7A" w:rsidRPr="00165716" w:rsidTr="00414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D50D54" w:rsidRPr="00104FED" w:rsidRDefault="00D50D54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val="en-US" w:eastAsia="de-DE"/>
              </w:rPr>
            </w:pPr>
            <w:r w:rsidRPr="00104FED">
              <w:rPr>
                <w:rFonts w:eastAsia="Times New Roman" w:cs="Times New Roman"/>
                <w:b w:val="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3827" w:type="dxa"/>
            <w:hideMark/>
          </w:tcPr>
          <w:p w:rsidR="00D50D54" w:rsidRPr="00104FED" w:rsidRDefault="00104FED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highlight w:val="yellow"/>
                <w:lang w:eastAsia="de-DE"/>
              </w:rPr>
            </w:pPr>
            <w:r w:rsidRPr="00104FED">
              <w:rPr>
                <w:rFonts w:eastAsia="Times New Roman" w:cs="Times New Roman"/>
                <w:i/>
                <w:sz w:val="16"/>
                <w:szCs w:val="16"/>
                <w:lang w:val="en-US" w:eastAsia="de-DE"/>
              </w:rPr>
              <w:t>*</w:t>
            </w:r>
            <w:proofErr w:type="spellStart"/>
            <w:r w:rsidR="00D50D54" w:rsidRPr="00104FED">
              <w:rPr>
                <w:rFonts w:eastAsia="Times New Roman" w:cs="Times New Roman"/>
                <w:i/>
                <w:sz w:val="16"/>
                <w:szCs w:val="16"/>
                <w:lang w:val="en-US" w:eastAsia="de-DE"/>
              </w:rPr>
              <w:t>Bembidion</w:t>
            </w:r>
            <w:proofErr w:type="spellEnd"/>
            <w:r w:rsidR="00D50D54" w:rsidRPr="00104FED">
              <w:rPr>
                <w:rFonts w:eastAsia="Times New Roman" w:cs="Times New Roman"/>
                <w:i/>
                <w:sz w:val="16"/>
                <w:szCs w:val="16"/>
                <w:lang w:val="en-US" w:eastAsia="de-DE"/>
              </w:rPr>
              <w:t xml:space="preserve"> </w:t>
            </w:r>
            <w:proofErr w:type="spellStart"/>
            <w:r w:rsidR="00D50D54" w:rsidRPr="00104FED">
              <w:rPr>
                <w:rFonts w:eastAsia="Times New Roman" w:cs="Times New Roman"/>
                <w:i/>
                <w:sz w:val="16"/>
                <w:szCs w:val="16"/>
                <w:lang w:val="en-US" w:eastAsia="de-DE"/>
              </w:rPr>
              <w:t>ital</w:t>
            </w:r>
            <w:r w:rsidR="00D50D54" w:rsidRPr="00104FED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icum</w:t>
            </w:r>
            <w:proofErr w:type="spellEnd"/>
            <w:r w:rsidR="00165716" w:rsidRPr="00104FED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</w:t>
            </w:r>
            <w:r w:rsidRPr="00104FED">
              <w:rPr>
                <w:rFonts w:eastAsia="Times New Roman" w:cs="Times New Roman"/>
                <w:sz w:val="16"/>
                <w:szCs w:val="16"/>
                <w:lang w:eastAsia="de-DE"/>
              </w:rPr>
              <w:t>De Monte, 1943</w:t>
            </w:r>
          </w:p>
        </w:tc>
        <w:tc>
          <w:tcPr>
            <w:tcW w:w="1134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059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691" w:type="dxa"/>
          </w:tcPr>
          <w:p w:rsidR="00D50D54" w:rsidRPr="00165716" w:rsidRDefault="0057729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113" w:type="dxa"/>
          </w:tcPr>
          <w:p w:rsidR="00D50D54" w:rsidRPr="00165716" w:rsidRDefault="00C25C0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CD1072</w:t>
            </w:r>
          </w:p>
        </w:tc>
        <w:tc>
          <w:tcPr>
            <w:tcW w:w="1353" w:type="dxa"/>
          </w:tcPr>
          <w:p w:rsidR="00D50D54" w:rsidRPr="00165716" w:rsidRDefault="00C25C0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SLO</w:t>
            </w:r>
          </w:p>
        </w:tc>
        <w:tc>
          <w:tcPr>
            <w:tcW w:w="3368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milleri</w:t>
            </w:r>
            <w:proofErr w:type="spellEnd"/>
          </w:p>
        </w:tc>
        <w:tc>
          <w:tcPr>
            <w:tcW w:w="914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8.1</w:t>
            </w:r>
          </w:p>
        </w:tc>
      </w:tr>
      <w:tr w:rsidR="00011A7A" w:rsidRPr="00165716" w:rsidTr="00414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D50D54" w:rsidRPr="00165716" w:rsidRDefault="00D50D54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lastRenderedPageBreak/>
              <w:t> </w:t>
            </w:r>
          </w:p>
        </w:tc>
        <w:tc>
          <w:tcPr>
            <w:tcW w:w="3827" w:type="dxa"/>
            <w:hideMark/>
          </w:tcPr>
          <w:p w:rsidR="00D50D54" w:rsidRPr="00165716" w:rsidRDefault="00D50D54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lampros</w:t>
            </w:r>
            <w:proofErr w:type="spellEnd"/>
            <w:r w:rsidR="0016571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Herbst, 1784)</w:t>
            </w:r>
          </w:p>
        </w:tc>
        <w:tc>
          <w:tcPr>
            <w:tcW w:w="1134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08</w:t>
            </w:r>
          </w:p>
        </w:tc>
        <w:tc>
          <w:tcPr>
            <w:tcW w:w="1059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79</w:t>
            </w:r>
          </w:p>
        </w:tc>
        <w:tc>
          <w:tcPr>
            <w:tcW w:w="691" w:type="dxa"/>
          </w:tcPr>
          <w:p w:rsidR="00D50D54" w:rsidRPr="00165716" w:rsidRDefault="0057729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2113" w:type="dxa"/>
          </w:tcPr>
          <w:p w:rsidR="00D50D54" w:rsidRPr="00165716" w:rsidRDefault="00520FA3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AO0675</w:t>
            </w:r>
          </w:p>
        </w:tc>
        <w:tc>
          <w:tcPr>
            <w:tcW w:w="1353" w:type="dxa"/>
          </w:tcPr>
          <w:p w:rsidR="00D50D54" w:rsidRPr="00165716" w:rsidRDefault="00520FA3" w:rsidP="004D4E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A, </w:t>
            </w:r>
            <w:r w:rsidR="004D4E97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D, 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3368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properans</w:t>
            </w:r>
            <w:proofErr w:type="spellEnd"/>
          </w:p>
        </w:tc>
        <w:tc>
          <w:tcPr>
            <w:tcW w:w="914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8.06</w:t>
            </w:r>
          </w:p>
        </w:tc>
      </w:tr>
      <w:tr w:rsidR="00011A7A" w:rsidRPr="00165716" w:rsidTr="00414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D50D54" w:rsidRPr="00165716" w:rsidRDefault="00D50D54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27" w:type="dxa"/>
            <w:hideMark/>
          </w:tcPr>
          <w:p w:rsidR="00D50D54" w:rsidRPr="00165716" w:rsidRDefault="00D50D54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 litorale</w:t>
            </w:r>
            <w:r w:rsidR="0016571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Olivier, 1790)</w:t>
            </w:r>
          </w:p>
        </w:tc>
        <w:tc>
          <w:tcPr>
            <w:tcW w:w="1134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38</w:t>
            </w:r>
          </w:p>
        </w:tc>
        <w:tc>
          <w:tcPr>
            <w:tcW w:w="1059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.08</w:t>
            </w:r>
          </w:p>
        </w:tc>
        <w:tc>
          <w:tcPr>
            <w:tcW w:w="691" w:type="dxa"/>
          </w:tcPr>
          <w:p w:rsidR="00D50D54" w:rsidRPr="00165716" w:rsidRDefault="0057729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2113" w:type="dxa"/>
          </w:tcPr>
          <w:p w:rsidR="00D50D54" w:rsidRPr="00165716" w:rsidRDefault="00D65842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AP9487</w:t>
            </w:r>
          </w:p>
        </w:tc>
        <w:tc>
          <w:tcPr>
            <w:tcW w:w="1353" w:type="dxa"/>
          </w:tcPr>
          <w:p w:rsidR="00D50D54" w:rsidRPr="00165716" w:rsidRDefault="004D4E97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</w:p>
        </w:tc>
        <w:tc>
          <w:tcPr>
            <w:tcW w:w="3368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velox</w:t>
            </w:r>
            <w:proofErr w:type="spellEnd"/>
          </w:p>
        </w:tc>
        <w:tc>
          <w:tcPr>
            <w:tcW w:w="914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8.62</w:t>
            </w:r>
          </w:p>
        </w:tc>
      </w:tr>
      <w:tr w:rsidR="00011A7A" w:rsidRPr="00165716" w:rsidTr="00414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D50D54" w:rsidRPr="00165716" w:rsidRDefault="00D50D54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  <w:r w:rsidR="00E32BB1"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3827" w:type="dxa"/>
            <w:hideMark/>
          </w:tcPr>
          <w:p w:rsidR="00D50D54" w:rsidRPr="00165716" w:rsidRDefault="00D50D54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lunulatum</w:t>
            </w:r>
            <w:proofErr w:type="spellEnd"/>
            <w:r w:rsidR="0016571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</w:t>
            </w:r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>(Geoffroy, 1785)</w:t>
            </w:r>
          </w:p>
        </w:tc>
        <w:tc>
          <w:tcPr>
            <w:tcW w:w="1134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</w:t>
            </w:r>
            <w:r w:rsidR="00EE124C"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2</w:t>
            </w: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059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.55</w:t>
            </w:r>
          </w:p>
        </w:tc>
        <w:tc>
          <w:tcPr>
            <w:tcW w:w="691" w:type="dxa"/>
          </w:tcPr>
          <w:p w:rsidR="00D50D54" w:rsidRPr="00165716" w:rsidRDefault="0057729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2113" w:type="dxa"/>
          </w:tcPr>
          <w:p w:rsidR="00D50D54" w:rsidRPr="00165716" w:rsidRDefault="00520FA3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AP9142</w:t>
            </w:r>
          </w:p>
        </w:tc>
        <w:tc>
          <w:tcPr>
            <w:tcW w:w="1353" w:type="dxa"/>
          </w:tcPr>
          <w:p w:rsidR="00D50D54" w:rsidRPr="00165716" w:rsidRDefault="00520FA3" w:rsidP="004D4E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B, </w:t>
            </w:r>
            <w:r w:rsidR="004D4E97"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, SLO</w:t>
            </w:r>
          </w:p>
        </w:tc>
        <w:tc>
          <w:tcPr>
            <w:tcW w:w="3368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EE124C"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iricolor</w:t>
            </w:r>
            <w:proofErr w:type="spellEnd"/>
          </w:p>
        </w:tc>
        <w:tc>
          <w:tcPr>
            <w:tcW w:w="914" w:type="dxa"/>
            <w:hideMark/>
          </w:tcPr>
          <w:p w:rsidR="00D50D54" w:rsidRPr="00165716" w:rsidRDefault="00EE124C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3.98</w:t>
            </w:r>
          </w:p>
        </w:tc>
      </w:tr>
      <w:tr w:rsidR="00011A7A" w:rsidRPr="00165716" w:rsidTr="00414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D50D54" w:rsidRPr="00165716" w:rsidRDefault="00D50D54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27" w:type="dxa"/>
            <w:hideMark/>
          </w:tcPr>
          <w:p w:rsidR="00D50D54" w:rsidRPr="003C1513" w:rsidRDefault="00D50D54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proofErr w:type="spellStart"/>
            <w:r w:rsidRPr="003C1513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3C1513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3C1513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>mannerheimii</w:t>
            </w:r>
            <w:proofErr w:type="spellEnd"/>
            <w:r w:rsidR="00414BA6" w:rsidRPr="003C1513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 xml:space="preserve"> C.R. </w:t>
            </w:r>
            <w:proofErr w:type="spellStart"/>
            <w:r w:rsidR="00414BA6" w:rsidRPr="003C1513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Sahlberg</w:t>
            </w:r>
            <w:proofErr w:type="spellEnd"/>
            <w:r w:rsidR="00414BA6" w:rsidRPr="003C1513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, 1827</w:t>
            </w:r>
          </w:p>
        </w:tc>
        <w:tc>
          <w:tcPr>
            <w:tcW w:w="1134" w:type="dxa"/>
            <w:hideMark/>
          </w:tcPr>
          <w:p w:rsidR="00D50D54" w:rsidRPr="003C1513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3C1513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0.33</w:t>
            </w:r>
          </w:p>
        </w:tc>
        <w:tc>
          <w:tcPr>
            <w:tcW w:w="1059" w:type="dxa"/>
            <w:hideMark/>
          </w:tcPr>
          <w:p w:rsidR="00D50D54" w:rsidRPr="003C1513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3C1513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0.77</w:t>
            </w:r>
          </w:p>
        </w:tc>
        <w:tc>
          <w:tcPr>
            <w:tcW w:w="691" w:type="dxa"/>
          </w:tcPr>
          <w:p w:rsidR="00D50D54" w:rsidRPr="003C1513" w:rsidRDefault="0057729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3C1513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2113" w:type="dxa"/>
          </w:tcPr>
          <w:p w:rsidR="00D50D54" w:rsidRPr="003C1513" w:rsidRDefault="00520FA3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FF0000"/>
                <w:sz w:val="16"/>
                <w:szCs w:val="16"/>
                <w:lang w:eastAsia="de-DE"/>
              </w:rPr>
            </w:pPr>
            <w:r w:rsidRPr="00183DDA">
              <w:rPr>
                <w:rFonts w:eastAsia="Times New Roman" w:cs="Times New Roman"/>
                <w:b/>
                <w:color w:val="auto"/>
                <w:sz w:val="16"/>
                <w:szCs w:val="16"/>
                <w:lang w:eastAsia="de-DE"/>
              </w:rPr>
              <w:t>AAW3426</w:t>
            </w:r>
          </w:p>
        </w:tc>
        <w:tc>
          <w:tcPr>
            <w:tcW w:w="1353" w:type="dxa"/>
          </w:tcPr>
          <w:p w:rsidR="00D50D54" w:rsidRPr="003C1513" w:rsidRDefault="00520FA3" w:rsidP="004D4E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 xml:space="preserve">B, </w:t>
            </w:r>
            <w:r w:rsidR="004D4E97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D</w:t>
            </w:r>
          </w:p>
        </w:tc>
        <w:tc>
          <w:tcPr>
            <w:tcW w:w="3368" w:type="dxa"/>
            <w:hideMark/>
          </w:tcPr>
          <w:p w:rsidR="00D50D54" w:rsidRPr="003C1513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</w:pPr>
            <w:proofErr w:type="spellStart"/>
            <w:r w:rsidRPr="003C1513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3C1513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3C1513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>guttula</w:t>
            </w:r>
            <w:proofErr w:type="spellEnd"/>
          </w:p>
        </w:tc>
        <w:tc>
          <w:tcPr>
            <w:tcW w:w="914" w:type="dxa"/>
            <w:hideMark/>
          </w:tcPr>
          <w:p w:rsidR="00D50D54" w:rsidRPr="003C1513" w:rsidRDefault="00D50D5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3C1513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0</w:t>
            </w:r>
          </w:p>
        </w:tc>
      </w:tr>
      <w:tr w:rsidR="00011A7A" w:rsidRPr="00165716" w:rsidTr="00414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D50D54" w:rsidRPr="00165716" w:rsidRDefault="00D50D54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27" w:type="dxa"/>
            <w:hideMark/>
          </w:tcPr>
          <w:p w:rsidR="00D50D54" w:rsidRPr="00414BA6" w:rsidRDefault="00D50D54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milleri</w:t>
            </w:r>
            <w:proofErr w:type="spellEnd"/>
            <w:r w:rsidR="00414BA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>Jacquelin</w:t>
            </w:r>
            <w:proofErr w:type="spellEnd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du Val, 1852 </w:t>
            </w:r>
          </w:p>
        </w:tc>
        <w:tc>
          <w:tcPr>
            <w:tcW w:w="1134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17</w:t>
            </w:r>
          </w:p>
        </w:tc>
        <w:tc>
          <w:tcPr>
            <w:tcW w:w="1059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92</w:t>
            </w:r>
          </w:p>
        </w:tc>
        <w:tc>
          <w:tcPr>
            <w:tcW w:w="691" w:type="dxa"/>
          </w:tcPr>
          <w:p w:rsidR="00D50D54" w:rsidRPr="00165716" w:rsidRDefault="0057729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2113" w:type="dxa"/>
          </w:tcPr>
          <w:p w:rsidR="00D50D54" w:rsidRPr="00165716" w:rsidRDefault="00C25C0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AP9488</w:t>
            </w:r>
          </w:p>
        </w:tc>
        <w:tc>
          <w:tcPr>
            <w:tcW w:w="1353" w:type="dxa"/>
          </w:tcPr>
          <w:p w:rsidR="00D50D54" w:rsidRPr="00165716" w:rsidRDefault="004D4E97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</w:p>
        </w:tc>
        <w:tc>
          <w:tcPr>
            <w:tcW w:w="3368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deletum</w:t>
            </w:r>
            <w:proofErr w:type="spellEnd"/>
          </w:p>
        </w:tc>
        <w:tc>
          <w:tcPr>
            <w:tcW w:w="914" w:type="dxa"/>
            <w:hideMark/>
          </w:tcPr>
          <w:p w:rsidR="00D50D54" w:rsidRPr="00165716" w:rsidRDefault="00D50D5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6.56</w:t>
            </w:r>
          </w:p>
        </w:tc>
      </w:tr>
      <w:tr w:rsidR="004C186D" w:rsidRPr="00165716" w:rsidTr="00414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BC049A" w:rsidRPr="00165716" w:rsidRDefault="00BC049A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27" w:type="dxa"/>
            <w:hideMark/>
          </w:tcPr>
          <w:p w:rsidR="00BC049A" w:rsidRPr="00414BA6" w:rsidRDefault="00BC049A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minimum</w:t>
            </w:r>
            <w:proofErr w:type="spellEnd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>Fabricius</w:t>
            </w:r>
            <w:proofErr w:type="spellEnd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>, 1792)</w:t>
            </w:r>
          </w:p>
        </w:tc>
        <w:tc>
          <w:tcPr>
            <w:tcW w:w="1134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59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1" w:type="dxa"/>
          </w:tcPr>
          <w:p w:rsidR="00BC049A" w:rsidRPr="00165716" w:rsidRDefault="0057729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2113" w:type="dxa"/>
          </w:tcPr>
          <w:p w:rsidR="00BC049A" w:rsidRPr="00165716" w:rsidRDefault="004E223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BW4318</w:t>
            </w:r>
          </w:p>
        </w:tc>
        <w:tc>
          <w:tcPr>
            <w:tcW w:w="1353" w:type="dxa"/>
          </w:tcPr>
          <w:p w:rsidR="00BC049A" w:rsidRPr="00165716" w:rsidRDefault="004D4E97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</w:p>
        </w:tc>
        <w:tc>
          <w:tcPr>
            <w:tcW w:w="3368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EE124C"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quadrimaculatum</w:t>
            </w:r>
            <w:proofErr w:type="spellEnd"/>
          </w:p>
        </w:tc>
        <w:tc>
          <w:tcPr>
            <w:tcW w:w="914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8.</w:t>
            </w:r>
            <w:r w:rsidR="00EE124C"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37</w:t>
            </w:r>
          </w:p>
        </w:tc>
      </w:tr>
      <w:tr w:rsidR="004C186D" w:rsidRPr="00165716" w:rsidTr="00414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BC049A" w:rsidRPr="00165716" w:rsidRDefault="00BC049A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27" w:type="dxa"/>
            <w:hideMark/>
          </w:tcPr>
          <w:p w:rsidR="00BC049A" w:rsidRPr="00414BA6" w:rsidRDefault="00BC049A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modestum</w:t>
            </w:r>
            <w:proofErr w:type="spellEnd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>Fabricius</w:t>
            </w:r>
            <w:proofErr w:type="spellEnd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>, 1801)</w:t>
            </w:r>
          </w:p>
        </w:tc>
        <w:tc>
          <w:tcPr>
            <w:tcW w:w="1134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</w:t>
            </w:r>
            <w:r w:rsidR="00EE124C"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3</w:t>
            </w: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59" w:type="dxa"/>
            <w:hideMark/>
          </w:tcPr>
          <w:p w:rsidR="00BC049A" w:rsidRPr="00165716" w:rsidRDefault="00EE124C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77</w:t>
            </w:r>
          </w:p>
        </w:tc>
        <w:tc>
          <w:tcPr>
            <w:tcW w:w="691" w:type="dxa"/>
          </w:tcPr>
          <w:p w:rsidR="00BC049A" w:rsidRPr="00165716" w:rsidRDefault="0057729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2113" w:type="dxa"/>
          </w:tcPr>
          <w:p w:rsidR="00BC049A" w:rsidRPr="00165716" w:rsidRDefault="002D64C2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AO4709</w:t>
            </w:r>
          </w:p>
        </w:tc>
        <w:tc>
          <w:tcPr>
            <w:tcW w:w="1353" w:type="dxa"/>
          </w:tcPr>
          <w:p w:rsidR="00BC049A" w:rsidRPr="00165716" w:rsidRDefault="004D4E97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</w:p>
        </w:tc>
        <w:tc>
          <w:tcPr>
            <w:tcW w:w="3368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saxatile</w:t>
            </w:r>
            <w:proofErr w:type="spellEnd"/>
          </w:p>
        </w:tc>
        <w:tc>
          <w:tcPr>
            <w:tcW w:w="914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7.28</w:t>
            </w:r>
          </w:p>
        </w:tc>
      </w:tr>
      <w:tr w:rsidR="004C186D" w:rsidRPr="00165716" w:rsidTr="00414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BC049A" w:rsidRPr="00165716" w:rsidRDefault="00BC049A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  <w:r w:rsidR="00E32BB1"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3827" w:type="dxa"/>
            <w:hideMark/>
          </w:tcPr>
          <w:p w:rsidR="00BC049A" w:rsidRPr="00414BA6" w:rsidRDefault="00BC049A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monticola</w:t>
            </w:r>
            <w:proofErr w:type="spellEnd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Sturm, 1825</w:t>
            </w:r>
          </w:p>
        </w:tc>
        <w:tc>
          <w:tcPr>
            <w:tcW w:w="1134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2</w:t>
            </w:r>
            <w:r w:rsidR="00EE124C"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059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.01</w:t>
            </w:r>
          </w:p>
        </w:tc>
        <w:tc>
          <w:tcPr>
            <w:tcW w:w="691" w:type="dxa"/>
          </w:tcPr>
          <w:p w:rsidR="00BC049A" w:rsidRPr="00165716" w:rsidRDefault="0057729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2113" w:type="dxa"/>
          </w:tcPr>
          <w:p w:rsidR="00BC049A" w:rsidRPr="00165716" w:rsidRDefault="002D64C2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BA7653</w:t>
            </w:r>
          </w:p>
        </w:tc>
        <w:tc>
          <w:tcPr>
            <w:tcW w:w="1353" w:type="dxa"/>
          </w:tcPr>
          <w:p w:rsidR="00BC049A" w:rsidRPr="00165716" w:rsidRDefault="004D4E97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  <w:r w:rsidR="002D64C2">
              <w:rPr>
                <w:rFonts w:eastAsia="Times New Roman" w:cs="Times New Roman"/>
                <w:sz w:val="16"/>
                <w:szCs w:val="16"/>
                <w:lang w:eastAsia="de-DE"/>
              </w:rPr>
              <w:t>, I</w:t>
            </w:r>
          </w:p>
        </w:tc>
        <w:tc>
          <w:tcPr>
            <w:tcW w:w="3368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atrocaeruleum</w:t>
            </w:r>
            <w:proofErr w:type="spellEnd"/>
          </w:p>
        </w:tc>
        <w:tc>
          <w:tcPr>
            <w:tcW w:w="914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6.05</w:t>
            </w:r>
          </w:p>
        </w:tc>
      </w:tr>
      <w:tr w:rsidR="004C186D" w:rsidRPr="00165716" w:rsidTr="00414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BC049A" w:rsidRPr="00165716" w:rsidRDefault="00BC049A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27" w:type="dxa"/>
            <w:hideMark/>
          </w:tcPr>
          <w:p w:rsidR="00BC049A" w:rsidRPr="00414BA6" w:rsidRDefault="00BC049A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nigricorne</w:t>
            </w:r>
            <w:proofErr w:type="spellEnd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>Gyllenhal</w:t>
            </w:r>
            <w:proofErr w:type="spellEnd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>, 1827</w:t>
            </w:r>
          </w:p>
        </w:tc>
        <w:tc>
          <w:tcPr>
            <w:tcW w:w="1134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059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691" w:type="dxa"/>
          </w:tcPr>
          <w:p w:rsidR="00BC049A" w:rsidRPr="00165716" w:rsidRDefault="0057729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113" w:type="dxa"/>
          </w:tcPr>
          <w:p w:rsidR="00BC049A" w:rsidRPr="00165716" w:rsidRDefault="00520FA3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AQ1100</w:t>
            </w:r>
          </w:p>
        </w:tc>
        <w:tc>
          <w:tcPr>
            <w:tcW w:w="1353" w:type="dxa"/>
          </w:tcPr>
          <w:p w:rsidR="00BC049A" w:rsidRPr="00165716" w:rsidRDefault="004D4E97" w:rsidP="004D4E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</w:p>
        </w:tc>
        <w:tc>
          <w:tcPr>
            <w:tcW w:w="3368" w:type="dxa"/>
            <w:hideMark/>
          </w:tcPr>
          <w:p w:rsidR="00BC049A" w:rsidRPr="00165716" w:rsidRDefault="00BC049A" w:rsidP="003473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="003473C1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3473C1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genei</w:t>
            </w:r>
            <w:proofErr w:type="spellEnd"/>
            <w:r w:rsidR="003473C1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illigeri</w:t>
            </w:r>
            <w:proofErr w:type="spellEnd"/>
          </w:p>
        </w:tc>
        <w:tc>
          <w:tcPr>
            <w:tcW w:w="914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0.83</w:t>
            </w:r>
          </w:p>
        </w:tc>
      </w:tr>
      <w:tr w:rsidR="004C186D" w:rsidRPr="00165716" w:rsidTr="00414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BC049A" w:rsidRPr="00165716" w:rsidRDefault="00BC049A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27" w:type="dxa"/>
            <w:hideMark/>
          </w:tcPr>
          <w:p w:rsidR="00BC049A" w:rsidRPr="00414BA6" w:rsidRDefault="00BC049A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normannum</w:t>
            </w:r>
            <w:proofErr w:type="spellEnd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>Dejean</w:t>
            </w:r>
            <w:proofErr w:type="spellEnd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>, 1831</w:t>
            </w:r>
          </w:p>
        </w:tc>
        <w:tc>
          <w:tcPr>
            <w:tcW w:w="1134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</w:t>
            </w:r>
            <w:r w:rsidR="00EE124C"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.04</w:t>
            </w:r>
          </w:p>
        </w:tc>
        <w:tc>
          <w:tcPr>
            <w:tcW w:w="1059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</w:t>
            </w:r>
            <w:r w:rsidR="00EE124C"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.32</w:t>
            </w:r>
          </w:p>
        </w:tc>
        <w:tc>
          <w:tcPr>
            <w:tcW w:w="691" w:type="dxa"/>
          </w:tcPr>
          <w:p w:rsidR="00BC049A" w:rsidRPr="00165716" w:rsidRDefault="0057729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2113" w:type="dxa"/>
          </w:tcPr>
          <w:p w:rsidR="00BC049A" w:rsidRPr="00165716" w:rsidRDefault="004E223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AP9489</w:t>
            </w:r>
          </w:p>
        </w:tc>
        <w:tc>
          <w:tcPr>
            <w:tcW w:w="1353" w:type="dxa"/>
          </w:tcPr>
          <w:p w:rsidR="00BC049A" w:rsidRPr="00165716" w:rsidRDefault="004D4E97" w:rsidP="004D4E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D, </w:t>
            </w:r>
            <w:r w:rsidR="004E2234">
              <w:rPr>
                <w:rFonts w:eastAsia="Times New Roman" w:cs="Times New Roman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3368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minimum</w:t>
            </w:r>
            <w:proofErr w:type="spellEnd"/>
          </w:p>
        </w:tc>
        <w:tc>
          <w:tcPr>
            <w:tcW w:w="914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8.42</w:t>
            </w:r>
          </w:p>
        </w:tc>
      </w:tr>
      <w:tr w:rsidR="004C186D" w:rsidRPr="00165716" w:rsidTr="00414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BC049A" w:rsidRPr="00165716" w:rsidRDefault="00BC049A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27" w:type="dxa"/>
            <w:hideMark/>
          </w:tcPr>
          <w:p w:rsidR="00BC049A" w:rsidRPr="00414BA6" w:rsidRDefault="00BC049A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obliquum</w:t>
            </w:r>
            <w:proofErr w:type="spellEnd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Sturm, 1825</w:t>
            </w:r>
          </w:p>
        </w:tc>
        <w:tc>
          <w:tcPr>
            <w:tcW w:w="1134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059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691" w:type="dxa"/>
          </w:tcPr>
          <w:p w:rsidR="00BC049A" w:rsidRPr="00165716" w:rsidRDefault="0057729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113" w:type="dxa"/>
          </w:tcPr>
          <w:p w:rsidR="00BC049A" w:rsidRPr="00165716" w:rsidRDefault="004E223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BW9045</w:t>
            </w:r>
          </w:p>
        </w:tc>
        <w:tc>
          <w:tcPr>
            <w:tcW w:w="1353" w:type="dxa"/>
          </w:tcPr>
          <w:p w:rsidR="00BC049A" w:rsidRPr="00165716" w:rsidRDefault="004D4E97" w:rsidP="004D4E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</w:p>
        </w:tc>
        <w:tc>
          <w:tcPr>
            <w:tcW w:w="3368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semipunctatum</w:t>
            </w:r>
            <w:proofErr w:type="spellEnd"/>
          </w:p>
        </w:tc>
        <w:tc>
          <w:tcPr>
            <w:tcW w:w="914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0.41</w:t>
            </w:r>
          </w:p>
        </w:tc>
      </w:tr>
      <w:tr w:rsidR="004C186D" w:rsidRPr="00165716" w:rsidTr="00414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BC049A" w:rsidRPr="00165716" w:rsidRDefault="00BC049A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27" w:type="dxa"/>
            <w:hideMark/>
          </w:tcPr>
          <w:p w:rsidR="00BC049A" w:rsidRPr="00414BA6" w:rsidRDefault="00BC049A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obtusum</w:t>
            </w:r>
            <w:proofErr w:type="spellEnd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>Audinet-Serville</w:t>
            </w:r>
            <w:proofErr w:type="spellEnd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>, 1821</w:t>
            </w:r>
          </w:p>
        </w:tc>
        <w:tc>
          <w:tcPr>
            <w:tcW w:w="1134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57</w:t>
            </w:r>
          </w:p>
        </w:tc>
        <w:tc>
          <w:tcPr>
            <w:tcW w:w="1059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.72</w:t>
            </w:r>
          </w:p>
        </w:tc>
        <w:tc>
          <w:tcPr>
            <w:tcW w:w="691" w:type="dxa"/>
          </w:tcPr>
          <w:p w:rsidR="00BC049A" w:rsidRPr="00165716" w:rsidRDefault="0057729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2113" w:type="dxa"/>
          </w:tcPr>
          <w:p w:rsidR="00BC049A" w:rsidRPr="00165716" w:rsidRDefault="004E223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AP9490</w:t>
            </w:r>
          </w:p>
        </w:tc>
        <w:tc>
          <w:tcPr>
            <w:tcW w:w="1353" w:type="dxa"/>
          </w:tcPr>
          <w:p w:rsidR="00BC049A" w:rsidRPr="00165716" w:rsidRDefault="004D4E97" w:rsidP="004D4E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</w:p>
        </w:tc>
        <w:tc>
          <w:tcPr>
            <w:tcW w:w="3368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glaciale</w:t>
            </w:r>
            <w:proofErr w:type="spellEnd"/>
          </w:p>
        </w:tc>
        <w:tc>
          <w:tcPr>
            <w:tcW w:w="914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9.73</w:t>
            </w:r>
          </w:p>
        </w:tc>
      </w:tr>
      <w:tr w:rsidR="004C186D" w:rsidRPr="00165716" w:rsidTr="00414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BC049A" w:rsidRPr="00165716" w:rsidRDefault="00BC049A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  <w:r w:rsidR="00E32BB1"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3827" w:type="dxa"/>
            <w:hideMark/>
          </w:tcPr>
          <w:p w:rsidR="00BC049A" w:rsidRPr="00414BA6" w:rsidRDefault="00BC049A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octomaculatum</w:t>
            </w:r>
            <w:proofErr w:type="spellEnd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>Goeze</w:t>
            </w:r>
            <w:proofErr w:type="spellEnd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>, 1777)</w:t>
            </w:r>
          </w:p>
        </w:tc>
        <w:tc>
          <w:tcPr>
            <w:tcW w:w="1134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39</w:t>
            </w:r>
          </w:p>
        </w:tc>
        <w:tc>
          <w:tcPr>
            <w:tcW w:w="1059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.09</w:t>
            </w:r>
          </w:p>
        </w:tc>
        <w:tc>
          <w:tcPr>
            <w:tcW w:w="691" w:type="dxa"/>
          </w:tcPr>
          <w:p w:rsidR="00BC049A" w:rsidRPr="00165716" w:rsidRDefault="0057729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2113" w:type="dxa"/>
          </w:tcPr>
          <w:p w:rsidR="00BC049A" w:rsidRPr="00165716" w:rsidRDefault="004E223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AW3499</w:t>
            </w:r>
          </w:p>
        </w:tc>
        <w:tc>
          <w:tcPr>
            <w:tcW w:w="1353" w:type="dxa"/>
          </w:tcPr>
          <w:p w:rsidR="00BC049A" w:rsidRPr="00165716" w:rsidRDefault="004D4E97" w:rsidP="004D4E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</w:p>
        </w:tc>
        <w:tc>
          <w:tcPr>
            <w:tcW w:w="3368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minimum</w:t>
            </w:r>
            <w:proofErr w:type="spellEnd"/>
          </w:p>
        </w:tc>
        <w:tc>
          <w:tcPr>
            <w:tcW w:w="914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9.44</w:t>
            </w:r>
          </w:p>
        </w:tc>
      </w:tr>
      <w:tr w:rsidR="004C186D" w:rsidRPr="00165716" w:rsidTr="00414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BC049A" w:rsidRPr="00165716" w:rsidRDefault="00BC049A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27" w:type="dxa"/>
            <w:hideMark/>
          </w:tcPr>
          <w:p w:rsidR="00BC049A" w:rsidRPr="00414BA6" w:rsidRDefault="00BC049A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pallidipenne</w:t>
            </w:r>
            <w:proofErr w:type="spellEnd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>Illiger</w:t>
            </w:r>
            <w:proofErr w:type="spellEnd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>, 1802)</w:t>
            </w:r>
          </w:p>
        </w:tc>
        <w:tc>
          <w:tcPr>
            <w:tcW w:w="1134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07</w:t>
            </w:r>
          </w:p>
        </w:tc>
        <w:tc>
          <w:tcPr>
            <w:tcW w:w="1059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15</w:t>
            </w:r>
          </w:p>
        </w:tc>
        <w:tc>
          <w:tcPr>
            <w:tcW w:w="691" w:type="dxa"/>
          </w:tcPr>
          <w:p w:rsidR="00BC049A" w:rsidRPr="00165716" w:rsidRDefault="0057729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2113" w:type="dxa"/>
          </w:tcPr>
          <w:p w:rsidR="00BC049A" w:rsidRPr="00165716" w:rsidRDefault="002D64C2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AP9685</w:t>
            </w:r>
          </w:p>
        </w:tc>
        <w:tc>
          <w:tcPr>
            <w:tcW w:w="1353" w:type="dxa"/>
          </w:tcPr>
          <w:p w:rsidR="00BC049A" w:rsidRPr="00165716" w:rsidRDefault="004D4E97" w:rsidP="004D4E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</w:p>
        </w:tc>
        <w:tc>
          <w:tcPr>
            <w:tcW w:w="3368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tibiale</w:t>
            </w:r>
            <w:proofErr w:type="spellEnd"/>
          </w:p>
        </w:tc>
        <w:tc>
          <w:tcPr>
            <w:tcW w:w="914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8.02</w:t>
            </w:r>
          </w:p>
        </w:tc>
      </w:tr>
      <w:tr w:rsidR="004C186D" w:rsidRPr="00165716" w:rsidTr="00414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BC049A" w:rsidRPr="00165716" w:rsidRDefault="00BC049A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27" w:type="dxa"/>
            <w:hideMark/>
          </w:tcPr>
          <w:p w:rsidR="00BC049A" w:rsidRPr="00414BA6" w:rsidRDefault="00BC049A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prasinum</w:t>
            </w:r>
            <w:proofErr w:type="spellEnd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Duftschmid, 1812)</w:t>
            </w:r>
          </w:p>
        </w:tc>
        <w:tc>
          <w:tcPr>
            <w:tcW w:w="1134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59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91" w:type="dxa"/>
          </w:tcPr>
          <w:p w:rsidR="00BC049A" w:rsidRPr="00165716" w:rsidRDefault="0057729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113" w:type="dxa"/>
          </w:tcPr>
          <w:p w:rsidR="00BC049A" w:rsidRPr="00165716" w:rsidRDefault="002D64C2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AO3481</w:t>
            </w:r>
          </w:p>
        </w:tc>
        <w:tc>
          <w:tcPr>
            <w:tcW w:w="1353" w:type="dxa"/>
          </w:tcPr>
          <w:p w:rsidR="00BC049A" w:rsidRPr="00165716" w:rsidRDefault="004D4E97" w:rsidP="004D4E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</w:p>
        </w:tc>
        <w:tc>
          <w:tcPr>
            <w:tcW w:w="3368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="003473C1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3473C1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genei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illigeri</w:t>
            </w:r>
            <w:proofErr w:type="spellEnd"/>
          </w:p>
        </w:tc>
        <w:tc>
          <w:tcPr>
            <w:tcW w:w="914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9.8</w:t>
            </w:r>
          </w:p>
        </w:tc>
      </w:tr>
      <w:tr w:rsidR="004C186D" w:rsidRPr="00165716" w:rsidTr="00414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BC049A" w:rsidRPr="00165716" w:rsidRDefault="00BC049A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27" w:type="dxa"/>
            <w:hideMark/>
          </w:tcPr>
          <w:p w:rsidR="00BC049A" w:rsidRPr="00414BA6" w:rsidRDefault="00BC049A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properans</w:t>
            </w:r>
            <w:proofErr w:type="spellEnd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Stephens, 1828)</w:t>
            </w:r>
          </w:p>
        </w:tc>
        <w:tc>
          <w:tcPr>
            <w:tcW w:w="1134" w:type="dxa"/>
            <w:hideMark/>
          </w:tcPr>
          <w:p w:rsidR="00BC049A" w:rsidRPr="00165716" w:rsidRDefault="00EE124C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59</w:t>
            </w:r>
          </w:p>
        </w:tc>
        <w:tc>
          <w:tcPr>
            <w:tcW w:w="1059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.87</w:t>
            </w:r>
          </w:p>
        </w:tc>
        <w:tc>
          <w:tcPr>
            <w:tcW w:w="691" w:type="dxa"/>
          </w:tcPr>
          <w:p w:rsidR="00BC049A" w:rsidRPr="00165716" w:rsidRDefault="00233D1D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2113" w:type="dxa"/>
          </w:tcPr>
          <w:p w:rsidR="00BC049A" w:rsidRPr="00165716" w:rsidRDefault="00520FA3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AO3482</w:t>
            </w:r>
          </w:p>
        </w:tc>
        <w:tc>
          <w:tcPr>
            <w:tcW w:w="1353" w:type="dxa"/>
          </w:tcPr>
          <w:p w:rsidR="00BC049A" w:rsidRPr="00165716" w:rsidRDefault="004D4E97" w:rsidP="004D4E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</w:p>
        </w:tc>
        <w:tc>
          <w:tcPr>
            <w:tcW w:w="3368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lampros</w:t>
            </w:r>
            <w:proofErr w:type="spellEnd"/>
          </w:p>
        </w:tc>
        <w:tc>
          <w:tcPr>
            <w:tcW w:w="914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8.06</w:t>
            </w:r>
          </w:p>
        </w:tc>
      </w:tr>
      <w:tr w:rsidR="004C186D" w:rsidRPr="00165716" w:rsidTr="00414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BC049A" w:rsidRPr="00165716" w:rsidRDefault="00BC049A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27" w:type="dxa"/>
            <w:hideMark/>
          </w:tcPr>
          <w:p w:rsidR="00BC049A" w:rsidRPr="00414BA6" w:rsidRDefault="00BC049A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punctulatum</w:t>
            </w:r>
            <w:proofErr w:type="spellEnd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>Drapiez</w:t>
            </w:r>
            <w:proofErr w:type="spellEnd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>, 1820</w:t>
            </w:r>
          </w:p>
        </w:tc>
        <w:tc>
          <w:tcPr>
            <w:tcW w:w="1134" w:type="dxa"/>
            <w:hideMark/>
          </w:tcPr>
          <w:p w:rsidR="00BC049A" w:rsidRPr="00165716" w:rsidRDefault="00EE124C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34</w:t>
            </w:r>
          </w:p>
        </w:tc>
        <w:tc>
          <w:tcPr>
            <w:tcW w:w="1059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6</w:t>
            </w:r>
            <w:r w:rsidR="00EE124C"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691" w:type="dxa"/>
          </w:tcPr>
          <w:p w:rsidR="00BC049A" w:rsidRPr="00165716" w:rsidRDefault="00233D1D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2113" w:type="dxa"/>
          </w:tcPr>
          <w:p w:rsidR="00BC049A" w:rsidRPr="00165716" w:rsidRDefault="002D64C2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AO4703</w:t>
            </w:r>
          </w:p>
        </w:tc>
        <w:tc>
          <w:tcPr>
            <w:tcW w:w="1353" w:type="dxa"/>
          </w:tcPr>
          <w:p w:rsidR="00BC049A" w:rsidRPr="00165716" w:rsidRDefault="002D64C2" w:rsidP="004D4E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A, </w:t>
            </w:r>
            <w:r w:rsidR="004D4E97"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</w:p>
        </w:tc>
        <w:tc>
          <w:tcPr>
            <w:tcW w:w="3368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ascendens</w:t>
            </w:r>
            <w:proofErr w:type="spellEnd"/>
          </w:p>
        </w:tc>
        <w:tc>
          <w:tcPr>
            <w:tcW w:w="914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0.31</w:t>
            </w:r>
          </w:p>
        </w:tc>
      </w:tr>
      <w:tr w:rsidR="004C186D" w:rsidRPr="00165716" w:rsidTr="00414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BC049A" w:rsidRPr="00165716" w:rsidRDefault="00BC049A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  <w:r w:rsidR="00E32BB1"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3827" w:type="dxa"/>
            <w:hideMark/>
          </w:tcPr>
          <w:p w:rsidR="00BC049A" w:rsidRPr="00414BA6" w:rsidRDefault="00BC049A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pygmaeum</w:t>
            </w:r>
            <w:proofErr w:type="spellEnd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>Fabricius</w:t>
            </w:r>
            <w:proofErr w:type="spellEnd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>, 1792)</w:t>
            </w:r>
          </w:p>
        </w:tc>
        <w:tc>
          <w:tcPr>
            <w:tcW w:w="1134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13</w:t>
            </w:r>
          </w:p>
        </w:tc>
        <w:tc>
          <w:tcPr>
            <w:tcW w:w="1059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31</w:t>
            </w:r>
          </w:p>
        </w:tc>
        <w:tc>
          <w:tcPr>
            <w:tcW w:w="691" w:type="dxa"/>
          </w:tcPr>
          <w:p w:rsidR="00BC049A" w:rsidRPr="00165716" w:rsidRDefault="00233D1D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2113" w:type="dxa"/>
          </w:tcPr>
          <w:p w:rsidR="00BC049A" w:rsidRPr="00165716" w:rsidRDefault="00520FA3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AO3483</w:t>
            </w:r>
          </w:p>
        </w:tc>
        <w:tc>
          <w:tcPr>
            <w:tcW w:w="1353" w:type="dxa"/>
          </w:tcPr>
          <w:p w:rsidR="00BC049A" w:rsidRPr="00165716" w:rsidRDefault="004D4E97" w:rsidP="004D4E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</w:p>
        </w:tc>
        <w:tc>
          <w:tcPr>
            <w:tcW w:w="3368" w:type="dxa"/>
            <w:hideMark/>
          </w:tcPr>
          <w:p w:rsidR="00BC049A" w:rsidRPr="00165716" w:rsidRDefault="00510F6E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Asaph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flavipes</w:t>
            </w:r>
            <w:proofErr w:type="spellEnd"/>
          </w:p>
        </w:tc>
        <w:tc>
          <w:tcPr>
            <w:tcW w:w="914" w:type="dxa"/>
            <w:hideMark/>
          </w:tcPr>
          <w:p w:rsidR="00BC049A" w:rsidRPr="00165716" w:rsidRDefault="00510F6E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1.08</w:t>
            </w:r>
          </w:p>
        </w:tc>
      </w:tr>
      <w:tr w:rsidR="004C186D" w:rsidRPr="00165716" w:rsidTr="00414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BC049A" w:rsidRPr="00165716" w:rsidRDefault="00BC049A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27" w:type="dxa"/>
            <w:hideMark/>
          </w:tcPr>
          <w:p w:rsidR="00BC049A" w:rsidRPr="00414BA6" w:rsidRDefault="00BC049A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quadrimaculatum</w:t>
            </w:r>
            <w:proofErr w:type="spellEnd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Linnaeus, 1761)</w:t>
            </w:r>
          </w:p>
        </w:tc>
        <w:tc>
          <w:tcPr>
            <w:tcW w:w="1134" w:type="dxa"/>
            <w:hideMark/>
          </w:tcPr>
          <w:p w:rsidR="00BC049A" w:rsidRPr="00165716" w:rsidRDefault="00EE124C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22</w:t>
            </w:r>
          </w:p>
        </w:tc>
        <w:tc>
          <w:tcPr>
            <w:tcW w:w="1059" w:type="dxa"/>
            <w:hideMark/>
          </w:tcPr>
          <w:p w:rsidR="00BC049A" w:rsidRPr="00165716" w:rsidRDefault="00EE124C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.01</w:t>
            </w:r>
          </w:p>
        </w:tc>
        <w:tc>
          <w:tcPr>
            <w:tcW w:w="691" w:type="dxa"/>
          </w:tcPr>
          <w:p w:rsidR="00BC049A" w:rsidRPr="00165716" w:rsidRDefault="00233D1D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2113" w:type="dxa"/>
          </w:tcPr>
          <w:p w:rsidR="00BC049A" w:rsidRPr="00165716" w:rsidRDefault="004E223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AF0278</w:t>
            </w:r>
          </w:p>
        </w:tc>
        <w:tc>
          <w:tcPr>
            <w:tcW w:w="1353" w:type="dxa"/>
          </w:tcPr>
          <w:p w:rsidR="00BC049A" w:rsidRPr="00165716" w:rsidRDefault="004E2234" w:rsidP="004D4E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A, </w:t>
            </w:r>
            <w:r w:rsidR="004D4E97"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</w:p>
        </w:tc>
        <w:tc>
          <w:tcPr>
            <w:tcW w:w="3368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quadripustulatum</w:t>
            </w:r>
            <w:proofErr w:type="spellEnd"/>
          </w:p>
        </w:tc>
        <w:tc>
          <w:tcPr>
            <w:tcW w:w="914" w:type="dxa"/>
            <w:hideMark/>
          </w:tcPr>
          <w:p w:rsidR="00BC049A" w:rsidRPr="00165716" w:rsidRDefault="00510F6E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6.56</w:t>
            </w:r>
          </w:p>
        </w:tc>
      </w:tr>
      <w:tr w:rsidR="004C186D" w:rsidRPr="00165716" w:rsidTr="00414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BC049A" w:rsidRPr="00165716" w:rsidRDefault="00BC049A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27" w:type="dxa"/>
            <w:hideMark/>
          </w:tcPr>
          <w:p w:rsidR="00BC049A" w:rsidRPr="00414BA6" w:rsidRDefault="00BC049A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quadripustulatum</w:t>
            </w:r>
            <w:proofErr w:type="spellEnd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>Audinet-Serville</w:t>
            </w:r>
            <w:proofErr w:type="spellEnd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>, 1821</w:t>
            </w:r>
          </w:p>
        </w:tc>
        <w:tc>
          <w:tcPr>
            <w:tcW w:w="1134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059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691" w:type="dxa"/>
          </w:tcPr>
          <w:p w:rsidR="00BC049A" w:rsidRPr="00165716" w:rsidRDefault="00233D1D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113" w:type="dxa"/>
          </w:tcPr>
          <w:p w:rsidR="00BC049A" w:rsidRPr="00165716" w:rsidRDefault="004E223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AP8287</w:t>
            </w:r>
          </w:p>
        </w:tc>
        <w:tc>
          <w:tcPr>
            <w:tcW w:w="1353" w:type="dxa"/>
          </w:tcPr>
          <w:p w:rsidR="00BC049A" w:rsidRPr="00165716" w:rsidRDefault="004D4E97" w:rsidP="004D4E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</w:p>
        </w:tc>
        <w:tc>
          <w:tcPr>
            <w:tcW w:w="3368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quadrimaculatum</w:t>
            </w:r>
            <w:proofErr w:type="spellEnd"/>
          </w:p>
        </w:tc>
        <w:tc>
          <w:tcPr>
            <w:tcW w:w="914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6.</w:t>
            </w:r>
            <w:r w:rsidR="00510F6E"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56</w:t>
            </w:r>
          </w:p>
        </w:tc>
      </w:tr>
      <w:tr w:rsidR="004C186D" w:rsidRPr="00165716" w:rsidTr="00414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BC049A" w:rsidRPr="00165716" w:rsidRDefault="00BC049A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27" w:type="dxa"/>
            <w:hideMark/>
          </w:tcPr>
          <w:p w:rsidR="00BC049A" w:rsidRPr="00414BA6" w:rsidRDefault="00BC049A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ruficolle</w:t>
            </w:r>
            <w:proofErr w:type="spellEnd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Panzer, 1796)</w:t>
            </w:r>
          </w:p>
        </w:tc>
        <w:tc>
          <w:tcPr>
            <w:tcW w:w="1134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52</w:t>
            </w:r>
          </w:p>
        </w:tc>
        <w:tc>
          <w:tcPr>
            <w:tcW w:w="1059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77</w:t>
            </w:r>
          </w:p>
        </w:tc>
        <w:tc>
          <w:tcPr>
            <w:tcW w:w="691" w:type="dxa"/>
          </w:tcPr>
          <w:p w:rsidR="00BC049A" w:rsidRPr="00165716" w:rsidRDefault="00233D1D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113" w:type="dxa"/>
          </w:tcPr>
          <w:p w:rsidR="00BC049A" w:rsidRPr="00165716" w:rsidRDefault="00C25C0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CB8438</w:t>
            </w:r>
          </w:p>
        </w:tc>
        <w:tc>
          <w:tcPr>
            <w:tcW w:w="1353" w:type="dxa"/>
          </w:tcPr>
          <w:p w:rsidR="00BC049A" w:rsidRPr="00165716" w:rsidRDefault="004D4E97" w:rsidP="004D4E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</w:p>
        </w:tc>
        <w:tc>
          <w:tcPr>
            <w:tcW w:w="3368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glaciale</w:t>
            </w:r>
            <w:proofErr w:type="spellEnd"/>
          </w:p>
        </w:tc>
        <w:tc>
          <w:tcPr>
            <w:tcW w:w="914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9.28</w:t>
            </w:r>
          </w:p>
        </w:tc>
      </w:tr>
      <w:tr w:rsidR="004C186D" w:rsidRPr="00165716" w:rsidTr="00414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BC049A" w:rsidRPr="00165716" w:rsidRDefault="00BC049A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27" w:type="dxa"/>
            <w:hideMark/>
          </w:tcPr>
          <w:p w:rsidR="00BC049A" w:rsidRPr="00414BA6" w:rsidRDefault="00BC049A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saxatile</w:t>
            </w:r>
            <w:proofErr w:type="spellEnd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>Gyllenhal</w:t>
            </w:r>
            <w:proofErr w:type="spellEnd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>, 1827</w:t>
            </w:r>
          </w:p>
        </w:tc>
        <w:tc>
          <w:tcPr>
            <w:tcW w:w="1134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059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691" w:type="dxa"/>
          </w:tcPr>
          <w:p w:rsidR="00BC049A" w:rsidRPr="00165716" w:rsidRDefault="00233D1D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113" w:type="dxa"/>
          </w:tcPr>
          <w:p w:rsidR="00BC049A" w:rsidRPr="00165716" w:rsidRDefault="002D64C2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BW9273</w:t>
            </w:r>
          </w:p>
        </w:tc>
        <w:tc>
          <w:tcPr>
            <w:tcW w:w="1353" w:type="dxa"/>
          </w:tcPr>
          <w:p w:rsidR="00BC049A" w:rsidRPr="00165716" w:rsidRDefault="004D4E97" w:rsidP="004D4E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S</w:t>
            </w:r>
          </w:p>
        </w:tc>
        <w:tc>
          <w:tcPr>
            <w:tcW w:w="3368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modestum</w:t>
            </w:r>
            <w:proofErr w:type="spellEnd"/>
          </w:p>
        </w:tc>
        <w:tc>
          <w:tcPr>
            <w:tcW w:w="914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7.28</w:t>
            </w:r>
          </w:p>
        </w:tc>
      </w:tr>
      <w:tr w:rsidR="004C186D" w:rsidRPr="00165716" w:rsidTr="00414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BC049A" w:rsidRPr="00165716" w:rsidRDefault="00BC049A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  <w:r w:rsidR="00E32BB1"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55</w:t>
            </w:r>
          </w:p>
        </w:tc>
        <w:tc>
          <w:tcPr>
            <w:tcW w:w="3827" w:type="dxa"/>
            <w:hideMark/>
          </w:tcPr>
          <w:p w:rsidR="00BC049A" w:rsidRPr="00414BA6" w:rsidRDefault="00BC049A" w:rsidP="003473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3473C1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schueppeli</w:t>
            </w:r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i</w:t>
            </w:r>
            <w:proofErr w:type="spellEnd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>Dejean</w:t>
            </w:r>
            <w:proofErr w:type="spellEnd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>, 1831</w:t>
            </w:r>
          </w:p>
        </w:tc>
        <w:tc>
          <w:tcPr>
            <w:tcW w:w="1134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21</w:t>
            </w:r>
          </w:p>
        </w:tc>
        <w:tc>
          <w:tcPr>
            <w:tcW w:w="1059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32</w:t>
            </w:r>
          </w:p>
        </w:tc>
        <w:tc>
          <w:tcPr>
            <w:tcW w:w="691" w:type="dxa"/>
          </w:tcPr>
          <w:p w:rsidR="00BC049A" w:rsidRPr="00165716" w:rsidRDefault="00233D1D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113" w:type="dxa"/>
          </w:tcPr>
          <w:p w:rsidR="00BC049A" w:rsidRPr="00165716" w:rsidRDefault="004E223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BX2366</w:t>
            </w:r>
          </w:p>
        </w:tc>
        <w:tc>
          <w:tcPr>
            <w:tcW w:w="1353" w:type="dxa"/>
          </w:tcPr>
          <w:p w:rsidR="00BC049A" w:rsidRPr="00165716" w:rsidRDefault="004E2234" w:rsidP="004D4E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A, </w:t>
            </w:r>
            <w:r w:rsidR="004D4E97"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</w:p>
        </w:tc>
        <w:tc>
          <w:tcPr>
            <w:tcW w:w="3368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assimile</w:t>
            </w:r>
            <w:proofErr w:type="spellEnd"/>
          </w:p>
        </w:tc>
        <w:tc>
          <w:tcPr>
            <w:tcW w:w="914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7.41</w:t>
            </w:r>
          </w:p>
        </w:tc>
      </w:tr>
      <w:tr w:rsidR="004C186D" w:rsidRPr="00165716" w:rsidTr="00414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BC049A" w:rsidRPr="00165716" w:rsidRDefault="00BC049A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27" w:type="dxa"/>
            <w:hideMark/>
          </w:tcPr>
          <w:p w:rsidR="00BC049A" w:rsidRPr="00414BA6" w:rsidRDefault="00BC049A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semipunctatum</w:t>
            </w:r>
            <w:proofErr w:type="spellEnd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Donovan, 1806)</w:t>
            </w:r>
          </w:p>
        </w:tc>
        <w:tc>
          <w:tcPr>
            <w:tcW w:w="1134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29</w:t>
            </w:r>
          </w:p>
        </w:tc>
        <w:tc>
          <w:tcPr>
            <w:tcW w:w="1059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93</w:t>
            </w:r>
          </w:p>
        </w:tc>
        <w:tc>
          <w:tcPr>
            <w:tcW w:w="691" w:type="dxa"/>
          </w:tcPr>
          <w:p w:rsidR="00BC049A" w:rsidRPr="00165716" w:rsidRDefault="00233D1D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2113" w:type="dxa"/>
          </w:tcPr>
          <w:p w:rsidR="00BC049A" w:rsidRPr="00165716" w:rsidRDefault="004E2234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AO0679</w:t>
            </w:r>
          </w:p>
        </w:tc>
        <w:tc>
          <w:tcPr>
            <w:tcW w:w="1353" w:type="dxa"/>
          </w:tcPr>
          <w:p w:rsidR="00BC049A" w:rsidRPr="00165716" w:rsidRDefault="004D4E97" w:rsidP="004D4E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</w:p>
        </w:tc>
        <w:tc>
          <w:tcPr>
            <w:tcW w:w="3368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varium</w:t>
            </w:r>
            <w:proofErr w:type="spellEnd"/>
          </w:p>
        </w:tc>
        <w:tc>
          <w:tcPr>
            <w:tcW w:w="914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6.58</w:t>
            </w:r>
          </w:p>
        </w:tc>
      </w:tr>
      <w:tr w:rsidR="004C186D" w:rsidRPr="00165716" w:rsidTr="00414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BC049A" w:rsidRPr="00165716" w:rsidRDefault="00BC049A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27" w:type="dxa"/>
            <w:hideMark/>
          </w:tcPr>
          <w:p w:rsidR="00BC049A" w:rsidRPr="00414BA6" w:rsidRDefault="00BC049A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stephensii</w:t>
            </w:r>
            <w:proofErr w:type="spellEnd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>Crotch</w:t>
            </w:r>
            <w:proofErr w:type="spellEnd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>, 1869</w:t>
            </w:r>
          </w:p>
        </w:tc>
        <w:tc>
          <w:tcPr>
            <w:tcW w:w="1134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1059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691" w:type="dxa"/>
          </w:tcPr>
          <w:p w:rsidR="00BC049A" w:rsidRPr="00165716" w:rsidRDefault="00233D1D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113" w:type="dxa"/>
          </w:tcPr>
          <w:p w:rsidR="00BC049A" w:rsidRPr="00165716" w:rsidRDefault="00C25C0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AY7941</w:t>
            </w:r>
          </w:p>
        </w:tc>
        <w:tc>
          <w:tcPr>
            <w:tcW w:w="1353" w:type="dxa"/>
          </w:tcPr>
          <w:p w:rsidR="00BC049A" w:rsidRPr="00165716" w:rsidRDefault="004D4E97" w:rsidP="004D4E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</w:p>
        </w:tc>
        <w:tc>
          <w:tcPr>
            <w:tcW w:w="3368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deletum</w:t>
            </w:r>
            <w:proofErr w:type="spellEnd"/>
          </w:p>
        </w:tc>
        <w:tc>
          <w:tcPr>
            <w:tcW w:w="914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2.73</w:t>
            </w:r>
          </w:p>
        </w:tc>
      </w:tr>
      <w:tr w:rsidR="00011A7A" w:rsidRPr="00165716" w:rsidTr="00414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BC049A" w:rsidRPr="00165716" w:rsidRDefault="00BC049A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27" w:type="dxa"/>
            <w:hideMark/>
          </w:tcPr>
          <w:p w:rsidR="00BC049A" w:rsidRPr="00414BA6" w:rsidRDefault="00BC049A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striatum</w:t>
            </w:r>
            <w:proofErr w:type="spellEnd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>Fabricius</w:t>
            </w:r>
            <w:proofErr w:type="spellEnd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>, 1792)</w:t>
            </w:r>
          </w:p>
        </w:tc>
        <w:tc>
          <w:tcPr>
            <w:tcW w:w="1134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31</w:t>
            </w:r>
          </w:p>
        </w:tc>
        <w:tc>
          <w:tcPr>
            <w:tcW w:w="1059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46</w:t>
            </w:r>
          </w:p>
        </w:tc>
        <w:tc>
          <w:tcPr>
            <w:tcW w:w="691" w:type="dxa"/>
          </w:tcPr>
          <w:p w:rsidR="00BC049A" w:rsidRPr="00165716" w:rsidRDefault="00233D1D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113" w:type="dxa"/>
          </w:tcPr>
          <w:p w:rsidR="00BC049A" w:rsidRPr="00165716" w:rsidRDefault="00D65842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AP8865</w:t>
            </w:r>
          </w:p>
        </w:tc>
        <w:tc>
          <w:tcPr>
            <w:tcW w:w="1353" w:type="dxa"/>
          </w:tcPr>
          <w:p w:rsidR="00BC049A" w:rsidRPr="00165716" w:rsidRDefault="004D4E97" w:rsidP="004D4E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</w:p>
        </w:tc>
        <w:tc>
          <w:tcPr>
            <w:tcW w:w="3368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 litorale</w:t>
            </w:r>
          </w:p>
        </w:tc>
        <w:tc>
          <w:tcPr>
            <w:tcW w:w="914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9.58</w:t>
            </w:r>
          </w:p>
        </w:tc>
      </w:tr>
      <w:tr w:rsidR="00011A7A" w:rsidRPr="00165716" w:rsidTr="00414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BC049A" w:rsidRPr="00165716" w:rsidRDefault="00BC049A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27" w:type="dxa"/>
            <w:hideMark/>
          </w:tcPr>
          <w:p w:rsidR="00BC049A" w:rsidRPr="00414BA6" w:rsidRDefault="00BC049A" w:rsidP="00414B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tenellum</w:t>
            </w:r>
            <w:proofErr w:type="spellEnd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>Erichson</w:t>
            </w:r>
            <w:proofErr w:type="spellEnd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>, 1837</w:t>
            </w:r>
          </w:p>
        </w:tc>
        <w:tc>
          <w:tcPr>
            <w:tcW w:w="1134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49</w:t>
            </w:r>
          </w:p>
        </w:tc>
        <w:tc>
          <w:tcPr>
            <w:tcW w:w="1059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.3</w:t>
            </w:r>
          </w:p>
        </w:tc>
        <w:tc>
          <w:tcPr>
            <w:tcW w:w="691" w:type="dxa"/>
          </w:tcPr>
          <w:p w:rsidR="00BC049A" w:rsidRPr="00165716" w:rsidRDefault="00233D1D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2113" w:type="dxa"/>
          </w:tcPr>
          <w:p w:rsidR="00BC049A" w:rsidRPr="00165716" w:rsidRDefault="004E2234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AY7797</w:t>
            </w:r>
          </w:p>
        </w:tc>
        <w:tc>
          <w:tcPr>
            <w:tcW w:w="1353" w:type="dxa"/>
          </w:tcPr>
          <w:p w:rsidR="00BC049A" w:rsidRPr="00165716" w:rsidRDefault="004D4E97" w:rsidP="004D4E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  <w:r w:rsidR="004E2234">
              <w:rPr>
                <w:rFonts w:eastAsia="Times New Roman" w:cs="Times New Roman"/>
                <w:sz w:val="16"/>
                <w:szCs w:val="16"/>
                <w:lang w:eastAsia="de-DE"/>
              </w:rPr>
              <w:t>, SLO</w:t>
            </w:r>
          </w:p>
        </w:tc>
        <w:tc>
          <w:tcPr>
            <w:tcW w:w="3368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minimum</w:t>
            </w:r>
            <w:proofErr w:type="spellEnd"/>
          </w:p>
        </w:tc>
        <w:tc>
          <w:tcPr>
            <w:tcW w:w="914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9.28</w:t>
            </w:r>
          </w:p>
        </w:tc>
      </w:tr>
      <w:tr w:rsidR="00011A7A" w:rsidRPr="00165716" w:rsidTr="00414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BC049A" w:rsidRPr="00165716" w:rsidRDefault="00BC049A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  <w:r w:rsidR="00E32BB1"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3827" w:type="dxa"/>
            <w:hideMark/>
          </w:tcPr>
          <w:p w:rsidR="00BC049A" w:rsidRPr="00414BA6" w:rsidRDefault="00BC049A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testaceum</w:t>
            </w:r>
            <w:proofErr w:type="spellEnd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Duftschmid, 1812)</w:t>
            </w:r>
          </w:p>
        </w:tc>
        <w:tc>
          <w:tcPr>
            <w:tcW w:w="1134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62</w:t>
            </w:r>
          </w:p>
        </w:tc>
        <w:tc>
          <w:tcPr>
            <w:tcW w:w="1059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.4</w:t>
            </w:r>
          </w:p>
        </w:tc>
        <w:tc>
          <w:tcPr>
            <w:tcW w:w="691" w:type="dxa"/>
          </w:tcPr>
          <w:p w:rsidR="00BC049A" w:rsidRPr="00165716" w:rsidRDefault="00233D1D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2113" w:type="dxa"/>
          </w:tcPr>
          <w:p w:rsidR="00BC049A" w:rsidRPr="00165716" w:rsidRDefault="00C25C0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AO0654</w:t>
            </w:r>
          </w:p>
        </w:tc>
        <w:tc>
          <w:tcPr>
            <w:tcW w:w="1353" w:type="dxa"/>
          </w:tcPr>
          <w:p w:rsidR="00BC049A" w:rsidRPr="00165716" w:rsidRDefault="00C25C0A" w:rsidP="004D4E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A, </w:t>
            </w:r>
            <w:r w:rsidR="004D4E97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D, 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3368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cruciatum</w:t>
            </w:r>
            <w:proofErr w:type="spellEnd"/>
          </w:p>
        </w:tc>
        <w:tc>
          <w:tcPr>
            <w:tcW w:w="914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0.24</w:t>
            </w:r>
          </w:p>
        </w:tc>
      </w:tr>
      <w:tr w:rsidR="00011A7A" w:rsidRPr="00165716" w:rsidTr="00414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BC049A" w:rsidRPr="00165716" w:rsidRDefault="00BC049A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27" w:type="dxa"/>
            <w:hideMark/>
          </w:tcPr>
          <w:p w:rsidR="00BC049A" w:rsidRPr="00414BA6" w:rsidRDefault="00BC049A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tetracolum</w:t>
            </w:r>
            <w:proofErr w:type="spellEnd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Say, 1823</w:t>
            </w:r>
          </w:p>
        </w:tc>
        <w:tc>
          <w:tcPr>
            <w:tcW w:w="1134" w:type="dxa"/>
            <w:hideMark/>
          </w:tcPr>
          <w:p w:rsidR="00BC049A" w:rsidRPr="00165716" w:rsidRDefault="00510F6E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3</w:t>
            </w:r>
          </w:p>
        </w:tc>
        <w:tc>
          <w:tcPr>
            <w:tcW w:w="1059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93</w:t>
            </w:r>
          </w:p>
        </w:tc>
        <w:tc>
          <w:tcPr>
            <w:tcW w:w="691" w:type="dxa"/>
          </w:tcPr>
          <w:p w:rsidR="00BC049A" w:rsidRPr="00165716" w:rsidRDefault="00233D1D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2113" w:type="dxa"/>
          </w:tcPr>
          <w:p w:rsidR="00BC049A" w:rsidRPr="00165716" w:rsidRDefault="00C25C0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AH0101</w:t>
            </w:r>
          </w:p>
        </w:tc>
        <w:tc>
          <w:tcPr>
            <w:tcW w:w="1353" w:type="dxa"/>
          </w:tcPr>
          <w:p w:rsidR="00BC049A" w:rsidRPr="00165716" w:rsidRDefault="00C25C0A" w:rsidP="004D4E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A, </w:t>
            </w:r>
            <w:r w:rsidR="004D4E97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D, 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3368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cruciatum</w:t>
            </w:r>
            <w:proofErr w:type="spellEnd"/>
          </w:p>
        </w:tc>
        <w:tc>
          <w:tcPr>
            <w:tcW w:w="914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7.19</w:t>
            </w:r>
          </w:p>
        </w:tc>
      </w:tr>
      <w:tr w:rsidR="00011A7A" w:rsidRPr="00165716" w:rsidTr="00414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BC049A" w:rsidRPr="00165716" w:rsidRDefault="00BC049A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27" w:type="dxa"/>
            <w:hideMark/>
          </w:tcPr>
          <w:p w:rsidR="00BC049A" w:rsidRPr="00414BA6" w:rsidRDefault="00BC049A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tibiale</w:t>
            </w:r>
            <w:proofErr w:type="spellEnd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Duftschmid, 1812)</w:t>
            </w:r>
          </w:p>
        </w:tc>
        <w:tc>
          <w:tcPr>
            <w:tcW w:w="1134" w:type="dxa"/>
            <w:hideMark/>
          </w:tcPr>
          <w:p w:rsidR="00BC049A" w:rsidRPr="00165716" w:rsidRDefault="00510F6E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43</w:t>
            </w:r>
          </w:p>
        </w:tc>
        <w:tc>
          <w:tcPr>
            <w:tcW w:w="1059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.89</w:t>
            </w:r>
          </w:p>
        </w:tc>
        <w:tc>
          <w:tcPr>
            <w:tcW w:w="691" w:type="dxa"/>
          </w:tcPr>
          <w:p w:rsidR="00BC049A" w:rsidRPr="00165716" w:rsidRDefault="00233D1D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2113" w:type="dxa"/>
          </w:tcPr>
          <w:p w:rsidR="00BC049A" w:rsidRPr="00165716" w:rsidRDefault="002D64C2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AQ1703</w:t>
            </w:r>
          </w:p>
        </w:tc>
        <w:tc>
          <w:tcPr>
            <w:tcW w:w="1353" w:type="dxa"/>
          </w:tcPr>
          <w:p w:rsidR="00BC049A" w:rsidRPr="00165716" w:rsidRDefault="002D64C2" w:rsidP="004D4E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A, </w:t>
            </w:r>
            <w:r w:rsidR="004D4E97"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, I, SLO</w:t>
            </w:r>
          </w:p>
        </w:tc>
        <w:tc>
          <w:tcPr>
            <w:tcW w:w="3368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fasciolatum</w:t>
            </w:r>
            <w:proofErr w:type="spellEnd"/>
          </w:p>
        </w:tc>
        <w:tc>
          <w:tcPr>
            <w:tcW w:w="914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3.31</w:t>
            </w:r>
          </w:p>
        </w:tc>
      </w:tr>
      <w:tr w:rsidR="00011A7A" w:rsidRPr="00165716" w:rsidTr="00414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BC049A" w:rsidRPr="00165716" w:rsidRDefault="00BC049A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27" w:type="dxa"/>
            <w:hideMark/>
          </w:tcPr>
          <w:p w:rsidR="00BC049A" w:rsidRPr="00655B77" w:rsidRDefault="00BC049A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proofErr w:type="spellStart"/>
            <w:r w:rsidRPr="00655B77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655B77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55B77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>varicolor</w:t>
            </w:r>
            <w:proofErr w:type="spellEnd"/>
            <w:r w:rsidR="00414BA6" w:rsidRPr="00655B77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414BA6" w:rsidRPr="00655B77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Fabricius</w:t>
            </w:r>
            <w:proofErr w:type="spellEnd"/>
            <w:r w:rsidR="00414BA6" w:rsidRPr="00655B77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, 1803</w:t>
            </w:r>
          </w:p>
        </w:tc>
        <w:tc>
          <w:tcPr>
            <w:tcW w:w="1134" w:type="dxa"/>
            <w:hideMark/>
          </w:tcPr>
          <w:p w:rsidR="00BC049A" w:rsidRPr="003C1513" w:rsidRDefault="00BC049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3C1513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0.1</w:t>
            </w:r>
          </w:p>
        </w:tc>
        <w:tc>
          <w:tcPr>
            <w:tcW w:w="1059" w:type="dxa"/>
            <w:hideMark/>
          </w:tcPr>
          <w:p w:rsidR="00BC049A" w:rsidRPr="003C1513" w:rsidRDefault="00BC049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3C1513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0.8</w:t>
            </w:r>
          </w:p>
        </w:tc>
        <w:tc>
          <w:tcPr>
            <w:tcW w:w="691" w:type="dxa"/>
          </w:tcPr>
          <w:p w:rsidR="00BC049A" w:rsidRPr="003C1513" w:rsidRDefault="00233D1D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3C1513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2113" w:type="dxa"/>
          </w:tcPr>
          <w:p w:rsidR="00BC049A" w:rsidRPr="003C1513" w:rsidRDefault="00D65842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B0F0"/>
                <w:sz w:val="16"/>
                <w:szCs w:val="16"/>
                <w:lang w:eastAsia="de-DE"/>
              </w:rPr>
            </w:pPr>
            <w:r w:rsidRPr="00D65842">
              <w:rPr>
                <w:rFonts w:eastAsia="Times New Roman" w:cs="Times New Roman"/>
                <w:b/>
                <w:color w:val="auto"/>
                <w:sz w:val="16"/>
                <w:szCs w:val="16"/>
                <w:lang w:eastAsia="de-DE"/>
              </w:rPr>
              <w:t>AAO0687</w:t>
            </w:r>
          </w:p>
        </w:tc>
        <w:tc>
          <w:tcPr>
            <w:tcW w:w="1353" w:type="dxa"/>
          </w:tcPr>
          <w:p w:rsidR="00BC049A" w:rsidRPr="003C1513" w:rsidRDefault="00D65842" w:rsidP="004D4E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 xml:space="preserve">A, </w:t>
            </w:r>
            <w:r w:rsidR="004D4E97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D</w:t>
            </w:r>
            <w:r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, I, SLO</w:t>
            </w:r>
          </w:p>
        </w:tc>
        <w:tc>
          <w:tcPr>
            <w:tcW w:w="3368" w:type="dxa"/>
            <w:hideMark/>
          </w:tcPr>
          <w:p w:rsidR="00BC049A" w:rsidRPr="003C1513" w:rsidRDefault="00BC049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</w:pPr>
            <w:proofErr w:type="spellStart"/>
            <w:r w:rsidRPr="003C1513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3C1513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3C1513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>atrocaeruleum</w:t>
            </w:r>
            <w:proofErr w:type="spellEnd"/>
          </w:p>
        </w:tc>
        <w:tc>
          <w:tcPr>
            <w:tcW w:w="914" w:type="dxa"/>
            <w:hideMark/>
          </w:tcPr>
          <w:p w:rsidR="00BC049A" w:rsidRPr="00655B77" w:rsidRDefault="00BC049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655B77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0</w:t>
            </w:r>
          </w:p>
        </w:tc>
      </w:tr>
      <w:tr w:rsidR="00011A7A" w:rsidRPr="00165716" w:rsidTr="00414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BC049A" w:rsidRPr="00165716" w:rsidRDefault="00BC049A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27" w:type="dxa"/>
            <w:hideMark/>
          </w:tcPr>
          <w:p w:rsidR="00BC049A" w:rsidRPr="00414BA6" w:rsidRDefault="00BC049A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varium</w:t>
            </w:r>
            <w:proofErr w:type="spellEnd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Olivier, 1795)</w:t>
            </w:r>
          </w:p>
        </w:tc>
        <w:tc>
          <w:tcPr>
            <w:tcW w:w="1134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5</w:t>
            </w:r>
          </w:p>
        </w:tc>
        <w:tc>
          <w:tcPr>
            <w:tcW w:w="1059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2.19</w:t>
            </w:r>
          </w:p>
        </w:tc>
        <w:tc>
          <w:tcPr>
            <w:tcW w:w="691" w:type="dxa"/>
          </w:tcPr>
          <w:p w:rsidR="00BC049A" w:rsidRPr="00165716" w:rsidRDefault="00233D1D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2113" w:type="dxa"/>
          </w:tcPr>
          <w:p w:rsidR="00BC049A" w:rsidRPr="00165716" w:rsidRDefault="00520FA3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AJ8206</w:t>
            </w:r>
          </w:p>
        </w:tc>
        <w:tc>
          <w:tcPr>
            <w:tcW w:w="1353" w:type="dxa"/>
          </w:tcPr>
          <w:p w:rsidR="00BC049A" w:rsidRPr="00165716" w:rsidRDefault="004D4E97" w:rsidP="004D4E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D, F</w:t>
            </w:r>
          </w:p>
        </w:tc>
        <w:tc>
          <w:tcPr>
            <w:tcW w:w="3368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semipunctatum</w:t>
            </w:r>
            <w:proofErr w:type="spellEnd"/>
          </w:p>
        </w:tc>
        <w:tc>
          <w:tcPr>
            <w:tcW w:w="914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6.58</w:t>
            </w:r>
          </w:p>
        </w:tc>
      </w:tr>
      <w:tr w:rsidR="00011A7A" w:rsidRPr="00165716" w:rsidTr="00414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BC049A" w:rsidRPr="00165716" w:rsidRDefault="00BC049A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  <w:r w:rsidR="00E32BB1"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3827" w:type="dxa"/>
            <w:hideMark/>
          </w:tcPr>
          <w:p w:rsidR="00BC049A" w:rsidRPr="00414BA6" w:rsidRDefault="00BC049A" w:rsidP="00414B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velox</w:t>
            </w:r>
            <w:proofErr w:type="spellEnd"/>
            <w:r w:rsidR="00414BA6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Linnaeus, 1761)</w:t>
            </w:r>
          </w:p>
        </w:tc>
        <w:tc>
          <w:tcPr>
            <w:tcW w:w="1134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71</w:t>
            </w:r>
          </w:p>
        </w:tc>
        <w:tc>
          <w:tcPr>
            <w:tcW w:w="1059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.61</w:t>
            </w:r>
          </w:p>
        </w:tc>
        <w:tc>
          <w:tcPr>
            <w:tcW w:w="691" w:type="dxa"/>
          </w:tcPr>
          <w:p w:rsidR="00BC049A" w:rsidRPr="00165716" w:rsidRDefault="00233D1D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2113" w:type="dxa"/>
          </w:tcPr>
          <w:p w:rsidR="00BC049A" w:rsidRPr="00165716" w:rsidRDefault="00D65842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AP8868</w:t>
            </w:r>
          </w:p>
        </w:tc>
        <w:tc>
          <w:tcPr>
            <w:tcW w:w="1353" w:type="dxa"/>
          </w:tcPr>
          <w:p w:rsidR="00BC049A" w:rsidRPr="00165716" w:rsidRDefault="004D4E97" w:rsidP="004D4E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</w:p>
        </w:tc>
        <w:tc>
          <w:tcPr>
            <w:tcW w:w="3368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 litorale</w:t>
            </w:r>
          </w:p>
        </w:tc>
        <w:tc>
          <w:tcPr>
            <w:tcW w:w="914" w:type="dxa"/>
            <w:hideMark/>
          </w:tcPr>
          <w:p w:rsidR="00BC049A" w:rsidRPr="00165716" w:rsidRDefault="00BC049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8.62</w:t>
            </w:r>
          </w:p>
        </w:tc>
      </w:tr>
      <w:tr w:rsidR="004C186D" w:rsidRPr="00165716" w:rsidTr="00414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4C186D" w:rsidRPr="00165716" w:rsidRDefault="004C186D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3827" w:type="dxa"/>
          </w:tcPr>
          <w:p w:rsidR="004C186D" w:rsidRPr="00165716" w:rsidRDefault="004C186D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</w:tcPr>
          <w:p w:rsidR="004C186D" w:rsidRPr="00165716" w:rsidRDefault="004C186D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59" w:type="dxa"/>
          </w:tcPr>
          <w:p w:rsidR="004C186D" w:rsidRPr="00165716" w:rsidRDefault="004C186D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91" w:type="dxa"/>
          </w:tcPr>
          <w:p w:rsidR="004C186D" w:rsidRPr="00165716" w:rsidRDefault="004C186D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113" w:type="dxa"/>
          </w:tcPr>
          <w:p w:rsidR="004C186D" w:rsidRPr="00165716" w:rsidRDefault="004C186D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:rsidR="004C186D" w:rsidRPr="00165716" w:rsidRDefault="004C186D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368" w:type="dxa"/>
          </w:tcPr>
          <w:p w:rsidR="004C186D" w:rsidRPr="00165716" w:rsidRDefault="004C186D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</w:p>
        </w:tc>
        <w:tc>
          <w:tcPr>
            <w:tcW w:w="914" w:type="dxa"/>
          </w:tcPr>
          <w:p w:rsidR="004C186D" w:rsidRPr="00165716" w:rsidRDefault="004C186D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4C186D" w:rsidRPr="00165716" w:rsidTr="00414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510F6E" w:rsidRPr="00165716" w:rsidRDefault="00E32BB1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827" w:type="dxa"/>
          </w:tcPr>
          <w:p w:rsidR="00510F6E" w:rsidRPr="003C1513" w:rsidRDefault="00510F6E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proofErr w:type="spellStart"/>
            <w:r w:rsidRPr="00655B77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>Ocys</w:t>
            </w:r>
            <w:proofErr w:type="spellEnd"/>
            <w:r w:rsidRPr="00655B77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55B77">
              <w:rPr>
                <w:rFonts w:eastAsia="Times New Roman" w:cs="Times New Roman"/>
                <w:b/>
                <w:i/>
                <w:sz w:val="16"/>
                <w:szCs w:val="16"/>
                <w:lang w:eastAsia="de-DE"/>
              </w:rPr>
              <w:t>harpaloides</w:t>
            </w:r>
            <w:proofErr w:type="spellEnd"/>
            <w:r w:rsidR="003C1513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="003C1513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Audinet-Serville</w:t>
            </w:r>
            <w:proofErr w:type="spellEnd"/>
            <w:r w:rsidR="003C1513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, 1821)</w:t>
            </w:r>
          </w:p>
        </w:tc>
        <w:tc>
          <w:tcPr>
            <w:tcW w:w="1134" w:type="dxa"/>
          </w:tcPr>
          <w:p w:rsidR="00510F6E" w:rsidRPr="003C1513" w:rsidRDefault="00510F6E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3C1513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5.61</w:t>
            </w:r>
          </w:p>
        </w:tc>
        <w:tc>
          <w:tcPr>
            <w:tcW w:w="1059" w:type="dxa"/>
          </w:tcPr>
          <w:p w:rsidR="00510F6E" w:rsidRPr="003C1513" w:rsidRDefault="00510F6E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3C1513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9.62</w:t>
            </w:r>
          </w:p>
        </w:tc>
        <w:tc>
          <w:tcPr>
            <w:tcW w:w="691" w:type="dxa"/>
          </w:tcPr>
          <w:p w:rsidR="00510F6E" w:rsidRPr="003C1513" w:rsidRDefault="00233D1D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 w:rsidRPr="003C1513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2113" w:type="dxa"/>
          </w:tcPr>
          <w:p w:rsidR="00510F6E" w:rsidRPr="003C1513" w:rsidRDefault="0045081B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B9625, ACR8306</w:t>
            </w:r>
          </w:p>
        </w:tc>
        <w:tc>
          <w:tcPr>
            <w:tcW w:w="1353" w:type="dxa"/>
          </w:tcPr>
          <w:p w:rsidR="00510F6E" w:rsidRPr="003C1513" w:rsidRDefault="004D4E97" w:rsidP="004D4E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 xml:space="preserve">D, </w:t>
            </w:r>
            <w:r w:rsidR="0045081B">
              <w:rPr>
                <w:rFonts w:eastAsia="Times New Roman" w:cs="Times New Roman"/>
                <w:b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3368" w:type="dxa"/>
          </w:tcPr>
          <w:p w:rsidR="00510F6E" w:rsidRPr="003C1513" w:rsidRDefault="00510F6E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3C1513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3C1513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3C1513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articulatum</w:t>
            </w:r>
            <w:proofErr w:type="spellEnd"/>
          </w:p>
        </w:tc>
        <w:tc>
          <w:tcPr>
            <w:tcW w:w="914" w:type="dxa"/>
          </w:tcPr>
          <w:p w:rsidR="00510F6E" w:rsidRPr="003C1513" w:rsidRDefault="00510F6E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3C1513">
              <w:rPr>
                <w:rFonts w:eastAsia="Times New Roman" w:cs="Times New Roman"/>
                <w:sz w:val="16"/>
                <w:szCs w:val="16"/>
                <w:lang w:eastAsia="de-DE"/>
              </w:rPr>
              <w:t>12.8</w:t>
            </w:r>
          </w:p>
        </w:tc>
      </w:tr>
      <w:tr w:rsidR="004C186D" w:rsidRPr="00165716" w:rsidTr="00414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510F6E" w:rsidRPr="00165716" w:rsidRDefault="00510F6E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3827" w:type="dxa"/>
          </w:tcPr>
          <w:p w:rsidR="00510F6E" w:rsidRPr="003C1513" w:rsidRDefault="00510F6E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Ocys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quinquestriatus</w:t>
            </w:r>
            <w:proofErr w:type="spellEnd"/>
            <w:r w:rsidR="003C1513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="003C1513">
              <w:rPr>
                <w:rFonts w:eastAsia="Times New Roman" w:cs="Times New Roman"/>
                <w:sz w:val="16"/>
                <w:szCs w:val="16"/>
                <w:lang w:eastAsia="de-DE"/>
              </w:rPr>
              <w:t>Gyllenhal</w:t>
            </w:r>
            <w:proofErr w:type="spellEnd"/>
            <w:r w:rsidR="003C1513">
              <w:rPr>
                <w:rFonts w:eastAsia="Times New Roman" w:cs="Times New Roman"/>
                <w:sz w:val="16"/>
                <w:szCs w:val="16"/>
                <w:lang w:eastAsia="de-DE"/>
              </w:rPr>
              <w:t>, 1810)</w:t>
            </w:r>
          </w:p>
        </w:tc>
        <w:tc>
          <w:tcPr>
            <w:tcW w:w="1134" w:type="dxa"/>
          </w:tcPr>
          <w:p w:rsidR="00510F6E" w:rsidRPr="00165716" w:rsidRDefault="00510F6E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15</w:t>
            </w:r>
          </w:p>
        </w:tc>
        <w:tc>
          <w:tcPr>
            <w:tcW w:w="1059" w:type="dxa"/>
          </w:tcPr>
          <w:p w:rsidR="00510F6E" w:rsidRPr="00165716" w:rsidRDefault="00510F6E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15</w:t>
            </w:r>
          </w:p>
        </w:tc>
        <w:tc>
          <w:tcPr>
            <w:tcW w:w="691" w:type="dxa"/>
          </w:tcPr>
          <w:p w:rsidR="00510F6E" w:rsidRPr="00165716" w:rsidRDefault="00233D1D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113" w:type="dxa"/>
          </w:tcPr>
          <w:p w:rsidR="00510F6E" w:rsidRPr="00165716" w:rsidRDefault="0045081B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R4156</w:t>
            </w:r>
          </w:p>
        </w:tc>
        <w:tc>
          <w:tcPr>
            <w:tcW w:w="1353" w:type="dxa"/>
          </w:tcPr>
          <w:p w:rsidR="00510F6E" w:rsidRPr="00165716" w:rsidRDefault="004D4E97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</w:p>
        </w:tc>
        <w:tc>
          <w:tcPr>
            <w:tcW w:w="3368" w:type="dxa"/>
          </w:tcPr>
          <w:p w:rsidR="00510F6E" w:rsidRPr="00165716" w:rsidRDefault="00510F6E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Bembidion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fumigatum</w:t>
            </w:r>
            <w:proofErr w:type="spellEnd"/>
          </w:p>
        </w:tc>
        <w:tc>
          <w:tcPr>
            <w:tcW w:w="914" w:type="dxa"/>
          </w:tcPr>
          <w:p w:rsidR="00510F6E" w:rsidRPr="00165716" w:rsidRDefault="00510F6E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4.72</w:t>
            </w:r>
          </w:p>
        </w:tc>
      </w:tr>
      <w:tr w:rsidR="004C186D" w:rsidRPr="00165716" w:rsidTr="00414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4C186D" w:rsidRPr="00165716" w:rsidRDefault="004C186D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3827" w:type="dxa"/>
          </w:tcPr>
          <w:p w:rsidR="004C186D" w:rsidRPr="00165716" w:rsidRDefault="004C186D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</w:tcPr>
          <w:p w:rsidR="004C186D" w:rsidRPr="00165716" w:rsidRDefault="004C186D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59" w:type="dxa"/>
          </w:tcPr>
          <w:p w:rsidR="004C186D" w:rsidRPr="00165716" w:rsidRDefault="004C186D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91" w:type="dxa"/>
          </w:tcPr>
          <w:p w:rsidR="004C186D" w:rsidRPr="00165716" w:rsidRDefault="004C186D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113" w:type="dxa"/>
          </w:tcPr>
          <w:p w:rsidR="004C186D" w:rsidRPr="00165716" w:rsidRDefault="004C186D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353" w:type="dxa"/>
          </w:tcPr>
          <w:p w:rsidR="004C186D" w:rsidRPr="00165716" w:rsidRDefault="004C186D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368" w:type="dxa"/>
          </w:tcPr>
          <w:p w:rsidR="004C186D" w:rsidRPr="00165716" w:rsidRDefault="004C186D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</w:p>
        </w:tc>
        <w:tc>
          <w:tcPr>
            <w:tcW w:w="914" w:type="dxa"/>
          </w:tcPr>
          <w:p w:rsidR="004C186D" w:rsidRPr="00165716" w:rsidRDefault="004C186D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4C186D" w:rsidRPr="00165716" w:rsidTr="00414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hideMark/>
          </w:tcPr>
          <w:p w:rsidR="00BC049A" w:rsidRPr="00165716" w:rsidRDefault="00BC049A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 </w:t>
            </w:r>
            <w:r w:rsidR="00E32BB1"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827" w:type="dxa"/>
          </w:tcPr>
          <w:p w:rsidR="00BC049A" w:rsidRPr="003C1513" w:rsidRDefault="00510F6E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Sinechostictus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decoratus</w:t>
            </w:r>
            <w:proofErr w:type="spellEnd"/>
            <w:r w:rsidR="003C1513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Duftschmid, 1812)</w:t>
            </w:r>
          </w:p>
        </w:tc>
        <w:tc>
          <w:tcPr>
            <w:tcW w:w="1134" w:type="dxa"/>
          </w:tcPr>
          <w:p w:rsidR="00BC049A" w:rsidRPr="00165716" w:rsidRDefault="00510F6E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22</w:t>
            </w:r>
          </w:p>
        </w:tc>
        <w:tc>
          <w:tcPr>
            <w:tcW w:w="1059" w:type="dxa"/>
          </w:tcPr>
          <w:p w:rsidR="00BC049A" w:rsidRPr="00165716" w:rsidRDefault="00510F6E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46</w:t>
            </w:r>
          </w:p>
        </w:tc>
        <w:tc>
          <w:tcPr>
            <w:tcW w:w="691" w:type="dxa"/>
          </w:tcPr>
          <w:p w:rsidR="00BC049A" w:rsidRPr="00165716" w:rsidRDefault="00233D1D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2113" w:type="dxa"/>
          </w:tcPr>
          <w:p w:rsidR="00BC049A" w:rsidRPr="00165716" w:rsidRDefault="0045081B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AP9537</w:t>
            </w:r>
          </w:p>
        </w:tc>
        <w:tc>
          <w:tcPr>
            <w:tcW w:w="1353" w:type="dxa"/>
          </w:tcPr>
          <w:p w:rsidR="00BC049A" w:rsidRPr="00165716" w:rsidRDefault="0045081B" w:rsidP="004D4E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, I</w:t>
            </w:r>
          </w:p>
        </w:tc>
        <w:tc>
          <w:tcPr>
            <w:tcW w:w="3368" w:type="dxa"/>
          </w:tcPr>
          <w:p w:rsidR="00BC049A" w:rsidRPr="00165716" w:rsidRDefault="00510F6E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Sinechostictus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elongatus</w:t>
            </w:r>
            <w:proofErr w:type="spellEnd"/>
          </w:p>
        </w:tc>
        <w:tc>
          <w:tcPr>
            <w:tcW w:w="914" w:type="dxa"/>
          </w:tcPr>
          <w:p w:rsidR="00BC049A" w:rsidRPr="00165716" w:rsidRDefault="00510F6E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7.92</w:t>
            </w:r>
          </w:p>
        </w:tc>
      </w:tr>
      <w:tr w:rsidR="004C186D" w:rsidRPr="00165716" w:rsidTr="00414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510F6E" w:rsidRPr="00165716" w:rsidRDefault="00510F6E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3827" w:type="dxa"/>
          </w:tcPr>
          <w:p w:rsidR="00510F6E" w:rsidRPr="003C1513" w:rsidRDefault="00510F6E" w:rsidP="003473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Sinechostictus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elongatus</w:t>
            </w:r>
            <w:proofErr w:type="spellEnd"/>
            <w:r w:rsidR="003C1513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="003473C1">
              <w:rPr>
                <w:rFonts w:eastAsia="Times New Roman" w:cs="Times New Roman"/>
                <w:sz w:val="16"/>
                <w:szCs w:val="16"/>
                <w:lang w:eastAsia="de-DE"/>
              </w:rPr>
              <w:t>Dejean</w:t>
            </w:r>
            <w:proofErr w:type="spellEnd"/>
            <w:r w:rsidR="003473C1">
              <w:rPr>
                <w:rFonts w:eastAsia="Times New Roman" w:cs="Times New Roman"/>
                <w:sz w:val="16"/>
                <w:szCs w:val="16"/>
                <w:lang w:eastAsia="de-DE"/>
              </w:rPr>
              <w:t>, 1831</w:t>
            </w:r>
            <w:r w:rsidR="003C1513">
              <w:rPr>
                <w:rFonts w:eastAsia="Times New Roman" w:cs="Times New Roman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134" w:type="dxa"/>
          </w:tcPr>
          <w:p w:rsidR="00510F6E" w:rsidRPr="00165716" w:rsidRDefault="00510F6E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54</w:t>
            </w:r>
          </w:p>
        </w:tc>
        <w:tc>
          <w:tcPr>
            <w:tcW w:w="1059" w:type="dxa"/>
          </w:tcPr>
          <w:p w:rsidR="00510F6E" w:rsidRPr="00165716" w:rsidRDefault="00510F6E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.39</w:t>
            </w:r>
          </w:p>
        </w:tc>
        <w:tc>
          <w:tcPr>
            <w:tcW w:w="691" w:type="dxa"/>
          </w:tcPr>
          <w:p w:rsidR="00510F6E" w:rsidRPr="00165716" w:rsidRDefault="00233D1D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2113" w:type="dxa"/>
          </w:tcPr>
          <w:p w:rsidR="00510F6E" w:rsidRPr="00165716" w:rsidRDefault="0045081B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AI8642</w:t>
            </w:r>
          </w:p>
        </w:tc>
        <w:tc>
          <w:tcPr>
            <w:tcW w:w="1353" w:type="dxa"/>
          </w:tcPr>
          <w:p w:rsidR="00510F6E" w:rsidRPr="00165716" w:rsidRDefault="004D4E97" w:rsidP="004D4E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</w:p>
        </w:tc>
        <w:tc>
          <w:tcPr>
            <w:tcW w:w="3368" w:type="dxa"/>
          </w:tcPr>
          <w:p w:rsidR="00510F6E" w:rsidRPr="00165716" w:rsidRDefault="00510F6E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Sinechostictus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decoratus</w:t>
            </w:r>
            <w:proofErr w:type="spellEnd"/>
          </w:p>
        </w:tc>
        <w:tc>
          <w:tcPr>
            <w:tcW w:w="914" w:type="dxa"/>
          </w:tcPr>
          <w:p w:rsidR="00510F6E" w:rsidRPr="00165716" w:rsidRDefault="00510F6E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7.92</w:t>
            </w:r>
          </w:p>
        </w:tc>
      </w:tr>
      <w:tr w:rsidR="004C186D" w:rsidRPr="00165716" w:rsidTr="00414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510F6E" w:rsidRPr="00165716" w:rsidRDefault="00510F6E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3827" w:type="dxa"/>
          </w:tcPr>
          <w:p w:rsidR="00510F6E" w:rsidRPr="003473C1" w:rsidRDefault="00510F6E" w:rsidP="003473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proofErr w:type="spellStart"/>
            <w:r w:rsidRPr="003473C1">
              <w:rPr>
                <w:rFonts w:eastAsia="Times New Roman" w:cs="Times New Roman"/>
                <w:i/>
                <w:sz w:val="16"/>
                <w:szCs w:val="16"/>
                <w:lang w:val="en-US" w:eastAsia="de-DE"/>
              </w:rPr>
              <w:t>Sinechostictus</w:t>
            </w:r>
            <w:proofErr w:type="spellEnd"/>
            <w:r w:rsidRPr="003473C1">
              <w:rPr>
                <w:rFonts w:eastAsia="Times New Roman" w:cs="Times New Roman"/>
                <w:i/>
                <w:sz w:val="16"/>
                <w:szCs w:val="16"/>
                <w:lang w:val="en-US" w:eastAsia="de-DE"/>
              </w:rPr>
              <w:t xml:space="preserve"> </w:t>
            </w:r>
            <w:proofErr w:type="spellStart"/>
            <w:r w:rsidRPr="003473C1">
              <w:rPr>
                <w:rFonts w:eastAsia="Times New Roman" w:cs="Times New Roman"/>
                <w:i/>
                <w:sz w:val="16"/>
                <w:szCs w:val="16"/>
                <w:lang w:val="en-US" w:eastAsia="de-DE"/>
              </w:rPr>
              <w:t>inustu</w:t>
            </w:r>
            <w:r w:rsidR="003473C1" w:rsidRPr="003473C1">
              <w:rPr>
                <w:rFonts w:eastAsia="Times New Roman" w:cs="Times New Roman"/>
                <w:i/>
                <w:sz w:val="16"/>
                <w:szCs w:val="16"/>
                <w:lang w:val="en-US" w:eastAsia="de-DE"/>
              </w:rPr>
              <w:t>s</w:t>
            </w:r>
            <w:proofErr w:type="spellEnd"/>
            <w:r w:rsidR="003C1513" w:rsidRPr="003473C1">
              <w:rPr>
                <w:rFonts w:eastAsia="Times New Roman" w:cs="Times New Roman"/>
                <w:sz w:val="16"/>
                <w:szCs w:val="16"/>
                <w:lang w:val="en-US" w:eastAsia="de-DE"/>
              </w:rPr>
              <w:t xml:space="preserve"> (</w:t>
            </w:r>
            <w:proofErr w:type="spellStart"/>
            <w:r w:rsidR="003C1513" w:rsidRPr="003473C1">
              <w:rPr>
                <w:rFonts w:eastAsia="Times New Roman" w:cs="Times New Roman"/>
                <w:sz w:val="16"/>
                <w:szCs w:val="16"/>
                <w:lang w:val="en-US" w:eastAsia="de-DE"/>
              </w:rPr>
              <w:t>Jacquelin</w:t>
            </w:r>
            <w:proofErr w:type="spellEnd"/>
            <w:r w:rsidR="003C1513" w:rsidRPr="003473C1">
              <w:rPr>
                <w:rFonts w:eastAsia="Times New Roman" w:cs="Times New Roman"/>
                <w:sz w:val="16"/>
                <w:szCs w:val="16"/>
                <w:lang w:val="en-US" w:eastAsia="de-DE"/>
              </w:rPr>
              <w:t xml:space="preserve"> du Val, 1857)</w:t>
            </w:r>
          </w:p>
        </w:tc>
        <w:tc>
          <w:tcPr>
            <w:tcW w:w="1134" w:type="dxa"/>
          </w:tcPr>
          <w:p w:rsidR="00510F6E" w:rsidRPr="00165716" w:rsidRDefault="00510F6E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15</w:t>
            </w:r>
          </w:p>
        </w:tc>
        <w:tc>
          <w:tcPr>
            <w:tcW w:w="1059" w:type="dxa"/>
          </w:tcPr>
          <w:p w:rsidR="00510F6E" w:rsidRPr="00165716" w:rsidRDefault="00510F6E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15</w:t>
            </w:r>
          </w:p>
        </w:tc>
        <w:tc>
          <w:tcPr>
            <w:tcW w:w="691" w:type="dxa"/>
          </w:tcPr>
          <w:p w:rsidR="00510F6E" w:rsidRPr="00165716" w:rsidRDefault="00233D1D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113" w:type="dxa"/>
          </w:tcPr>
          <w:p w:rsidR="00510F6E" w:rsidRPr="00165716" w:rsidRDefault="0045081B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CR8780</w:t>
            </w:r>
          </w:p>
        </w:tc>
        <w:tc>
          <w:tcPr>
            <w:tcW w:w="1353" w:type="dxa"/>
          </w:tcPr>
          <w:p w:rsidR="00510F6E" w:rsidRPr="00165716" w:rsidRDefault="004D4E97" w:rsidP="004D4E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</w:p>
        </w:tc>
        <w:tc>
          <w:tcPr>
            <w:tcW w:w="3368" w:type="dxa"/>
          </w:tcPr>
          <w:p w:rsidR="00510F6E" w:rsidRPr="00165716" w:rsidRDefault="00510F6E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Sinechostictus</w:t>
            </w:r>
            <w:proofErr w:type="spellEnd"/>
            <w:r w:rsidR="00011A7A"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011A7A"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millerianus</w:t>
            </w:r>
            <w:proofErr w:type="spellEnd"/>
          </w:p>
        </w:tc>
        <w:tc>
          <w:tcPr>
            <w:tcW w:w="914" w:type="dxa"/>
          </w:tcPr>
          <w:p w:rsidR="00510F6E" w:rsidRPr="00165716" w:rsidRDefault="00510F6E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0.16</w:t>
            </w:r>
          </w:p>
        </w:tc>
      </w:tr>
      <w:tr w:rsidR="004C186D" w:rsidRPr="00165716" w:rsidTr="00414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510F6E" w:rsidRPr="00165716" w:rsidRDefault="00510F6E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3827" w:type="dxa"/>
          </w:tcPr>
          <w:p w:rsidR="00510F6E" w:rsidRPr="003C1513" w:rsidRDefault="00510F6E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Sinechostictus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millerianus</w:t>
            </w:r>
            <w:proofErr w:type="spellEnd"/>
            <w:r w:rsidR="003C1513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Heyden, 1883)</w:t>
            </w:r>
          </w:p>
        </w:tc>
        <w:tc>
          <w:tcPr>
            <w:tcW w:w="1134" w:type="dxa"/>
          </w:tcPr>
          <w:p w:rsidR="00510F6E" w:rsidRPr="00165716" w:rsidRDefault="00510F6E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14</w:t>
            </w:r>
          </w:p>
        </w:tc>
        <w:tc>
          <w:tcPr>
            <w:tcW w:w="1059" w:type="dxa"/>
          </w:tcPr>
          <w:p w:rsidR="00510F6E" w:rsidRPr="00165716" w:rsidRDefault="00510F6E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31</w:t>
            </w:r>
          </w:p>
        </w:tc>
        <w:tc>
          <w:tcPr>
            <w:tcW w:w="691" w:type="dxa"/>
          </w:tcPr>
          <w:p w:rsidR="00510F6E" w:rsidRPr="00165716" w:rsidRDefault="00233D1D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2113" w:type="dxa"/>
          </w:tcPr>
          <w:p w:rsidR="00510F6E" w:rsidRPr="00165716" w:rsidRDefault="0045081B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AP9683</w:t>
            </w:r>
          </w:p>
        </w:tc>
        <w:tc>
          <w:tcPr>
            <w:tcW w:w="1353" w:type="dxa"/>
          </w:tcPr>
          <w:p w:rsidR="00510F6E" w:rsidRPr="00165716" w:rsidRDefault="004D4E97" w:rsidP="004D4E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</w:p>
        </w:tc>
        <w:tc>
          <w:tcPr>
            <w:tcW w:w="3368" w:type="dxa"/>
          </w:tcPr>
          <w:p w:rsidR="00510F6E" w:rsidRPr="00165716" w:rsidRDefault="00011A7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Sinechostictus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ruficornis</w:t>
            </w:r>
            <w:proofErr w:type="spellEnd"/>
          </w:p>
        </w:tc>
        <w:tc>
          <w:tcPr>
            <w:tcW w:w="914" w:type="dxa"/>
          </w:tcPr>
          <w:p w:rsidR="00510F6E" w:rsidRPr="00165716" w:rsidRDefault="00510F6E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4.28</w:t>
            </w:r>
          </w:p>
        </w:tc>
      </w:tr>
      <w:tr w:rsidR="004C186D" w:rsidRPr="00165716" w:rsidTr="00414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510F6E" w:rsidRPr="00165716" w:rsidRDefault="00E32BB1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3827" w:type="dxa"/>
          </w:tcPr>
          <w:p w:rsidR="00510F6E" w:rsidRPr="003C1513" w:rsidRDefault="00510F6E" w:rsidP="00E32B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Sinechostictus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ruficornis</w:t>
            </w:r>
            <w:proofErr w:type="spellEnd"/>
            <w:r w:rsidR="003C1513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Sturm, 1825)</w:t>
            </w:r>
          </w:p>
        </w:tc>
        <w:tc>
          <w:tcPr>
            <w:tcW w:w="1134" w:type="dxa"/>
          </w:tcPr>
          <w:p w:rsidR="00510F6E" w:rsidRPr="00165716" w:rsidRDefault="00510F6E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05</w:t>
            </w:r>
          </w:p>
        </w:tc>
        <w:tc>
          <w:tcPr>
            <w:tcW w:w="1059" w:type="dxa"/>
          </w:tcPr>
          <w:p w:rsidR="00510F6E" w:rsidRPr="00165716" w:rsidRDefault="00510F6E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33</w:t>
            </w:r>
          </w:p>
        </w:tc>
        <w:tc>
          <w:tcPr>
            <w:tcW w:w="691" w:type="dxa"/>
          </w:tcPr>
          <w:p w:rsidR="00510F6E" w:rsidRPr="00165716" w:rsidRDefault="00233D1D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2113" w:type="dxa"/>
          </w:tcPr>
          <w:p w:rsidR="00510F6E" w:rsidRPr="00165716" w:rsidRDefault="00D65842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AQ1955</w:t>
            </w:r>
          </w:p>
        </w:tc>
        <w:tc>
          <w:tcPr>
            <w:tcW w:w="1353" w:type="dxa"/>
          </w:tcPr>
          <w:p w:rsidR="00510F6E" w:rsidRPr="00165716" w:rsidRDefault="00D65842" w:rsidP="004D4E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A, </w:t>
            </w:r>
            <w:r w:rsidR="004D4E97"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, I</w:t>
            </w:r>
          </w:p>
        </w:tc>
        <w:tc>
          <w:tcPr>
            <w:tcW w:w="3368" w:type="dxa"/>
          </w:tcPr>
          <w:p w:rsidR="00510F6E" w:rsidRPr="00165716" w:rsidRDefault="00011A7A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Sinechostictus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millerianus</w:t>
            </w:r>
            <w:proofErr w:type="spellEnd"/>
          </w:p>
        </w:tc>
        <w:tc>
          <w:tcPr>
            <w:tcW w:w="914" w:type="dxa"/>
          </w:tcPr>
          <w:p w:rsidR="00510F6E" w:rsidRPr="00165716" w:rsidRDefault="00510F6E" w:rsidP="00E32B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4.28</w:t>
            </w:r>
          </w:p>
        </w:tc>
      </w:tr>
      <w:tr w:rsidR="004C186D" w:rsidRPr="00165716" w:rsidTr="00414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510F6E" w:rsidRPr="00165716" w:rsidRDefault="00510F6E" w:rsidP="00E32BB1">
            <w:pPr>
              <w:spacing w:line="276" w:lineRule="auto"/>
              <w:rPr>
                <w:rFonts w:eastAsia="Times New Roman" w:cs="Times New Roman"/>
                <w:b w:val="0"/>
                <w:sz w:val="16"/>
                <w:szCs w:val="16"/>
                <w:lang w:eastAsia="de-DE"/>
              </w:rPr>
            </w:pPr>
          </w:p>
        </w:tc>
        <w:tc>
          <w:tcPr>
            <w:tcW w:w="3827" w:type="dxa"/>
          </w:tcPr>
          <w:p w:rsidR="00510F6E" w:rsidRPr="003C1513" w:rsidRDefault="00510F6E" w:rsidP="00E32B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Sinechostictus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stomoides</w:t>
            </w:r>
            <w:proofErr w:type="spellEnd"/>
            <w:r w:rsidR="003C1513"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="003C1513">
              <w:rPr>
                <w:rFonts w:eastAsia="Times New Roman" w:cs="Times New Roman"/>
                <w:sz w:val="16"/>
                <w:szCs w:val="16"/>
                <w:lang w:eastAsia="de-DE"/>
              </w:rPr>
              <w:t>Dejean</w:t>
            </w:r>
            <w:proofErr w:type="spellEnd"/>
            <w:r w:rsidR="003C1513">
              <w:rPr>
                <w:rFonts w:eastAsia="Times New Roman" w:cs="Times New Roman"/>
                <w:sz w:val="16"/>
                <w:szCs w:val="16"/>
                <w:lang w:eastAsia="de-DE"/>
              </w:rPr>
              <w:t>, 1831)</w:t>
            </w:r>
          </w:p>
        </w:tc>
        <w:tc>
          <w:tcPr>
            <w:tcW w:w="1134" w:type="dxa"/>
          </w:tcPr>
          <w:p w:rsidR="00510F6E" w:rsidRPr="00165716" w:rsidRDefault="00510F6E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2</w:t>
            </w:r>
          </w:p>
        </w:tc>
        <w:tc>
          <w:tcPr>
            <w:tcW w:w="1059" w:type="dxa"/>
          </w:tcPr>
          <w:p w:rsidR="00510F6E" w:rsidRPr="00165716" w:rsidRDefault="00510F6E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0.46</w:t>
            </w:r>
          </w:p>
        </w:tc>
        <w:tc>
          <w:tcPr>
            <w:tcW w:w="691" w:type="dxa"/>
          </w:tcPr>
          <w:p w:rsidR="00510F6E" w:rsidRPr="00165716" w:rsidRDefault="00233D1D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2113" w:type="dxa"/>
          </w:tcPr>
          <w:p w:rsidR="00510F6E" w:rsidRPr="00165716" w:rsidRDefault="00D65842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ABA7648</w:t>
            </w:r>
          </w:p>
        </w:tc>
        <w:tc>
          <w:tcPr>
            <w:tcW w:w="1353" w:type="dxa"/>
          </w:tcPr>
          <w:p w:rsidR="00510F6E" w:rsidRPr="00165716" w:rsidRDefault="00D65842" w:rsidP="004D4E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 xml:space="preserve">A, </w:t>
            </w:r>
            <w:r w:rsidR="004D4E97">
              <w:rPr>
                <w:rFonts w:eastAsia="Times New Roman" w:cs="Times New Roman"/>
                <w:sz w:val="16"/>
                <w:szCs w:val="16"/>
                <w:lang w:eastAsia="de-DE"/>
              </w:rPr>
              <w:t>D</w:t>
            </w:r>
            <w:r>
              <w:rPr>
                <w:rFonts w:eastAsia="Times New Roman" w:cs="Times New Roman"/>
                <w:sz w:val="16"/>
                <w:szCs w:val="16"/>
                <w:lang w:eastAsia="de-DE"/>
              </w:rPr>
              <w:t>, I</w:t>
            </w:r>
          </w:p>
        </w:tc>
        <w:tc>
          <w:tcPr>
            <w:tcW w:w="3368" w:type="dxa"/>
          </w:tcPr>
          <w:p w:rsidR="00510F6E" w:rsidRPr="00165716" w:rsidRDefault="00011A7A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16"/>
                <w:szCs w:val="16"/>
                <w:lang w:eastAsia="de-DE"/>
              </w:rPr>
            </w:pP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Sinechostictus</w:t>
            </w:r>
            <w:proofErr w:type="spellEnd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5716">
              <w:rPr>
                <w:rFonts w:eastAsia="Times New Roman" w:cs="Times New Roman"/>
                <w:i/>
                <w:sz w:val="16"/>
                <w:szCs w:val="16"/>
                <w:lang w:eastAsia="de-DE"/>
              </w:rPr>
              <w:t>ruficornis</w:t>
            </w:r>
            <w:proofErr w:type="spellEnd"/>
          </w:p>
        </w:tc>
        <w:tc>
          <w:tcPr>
            <w:tcW w:w="914" w:type="dxa"/>
          </w:tcPr>
          <w:p w:rsidR="00510F6E" w:rsidRPr="00165716" w:rsidRDefault="00510F6E" w:rsidP="00E32B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r w:rsidRPr="00165716">
              <w:rPr>
                <w:rFonts w:eastAsia="Times New Roman" w:cs="Times New Roman"/>
                <w:sz w:val="16"/>
                <w:szCs w:val="16"/>
                <w:lang w:eastAsia="de-DE"/>
              </w:rPr>
              <w:t>5.04</w:t>
            </w:r>
          </w:p>
        </w:tc>
      </w:tr>
    </w:tbl>
    <w:p w:rsidR="008674F1" w:rsidRPr="00D50D54" w:rsidRDefault="008674F1">
      <w:pPr>
        <w:rPr>
          <w:sz w:val="16"/>
          <w:szCs w:val="16"/>
        </w:rPr>
      </w:pPr>
    </w:p>
    <w:sectPr w:rsidR="008674F1" w:rsidRPr="00D50D54" w:rsidSect="00FC72A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29F9" w:rsidRDefault="00C629F9" w:rsidP="00D50D54">
      <w:pPr>
        <w:spacing w:after="0" w:line="240" w:lineRule="auto"/>
      </w:pPr>
      <w:r>
        <w:separator/>
      </w:r>
    </w:p>
  </w:endnote>
  <w:endnote w:type="continuationSeparator" w:id="0">
    <w:p w:rsidR="00C629F9" w:rsidRDefault="00C629F9" w:rsidP="00D50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29F9" w:rsidRDefault="00C629F9" w:rsidP="00D50D54">
      <w:pPr>
        <w:spacing w:after="0" w:line="240" w:lineRule="auto"/>
      </w:pPr>
      <w:r>
        <w:separator/>
      </w:r>
    </w:p>
  </w:footnote>
  <w:footnote w:type="continuationSeparator" w:id="0">
    <w:p w:rsidR="00C629F9" w:rsidRDefault="00C629F9" w:rsidP="00D50D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7BE"/>
    <w:rsid w:val="00011A7A"/>
    <w:rsid w:val="00046C3A"/>
    <w:rsid w:val="000E46DF"/>
    <w:rsid w:val="00104C02"/>
    <w:rsid w:val="00104FED"/>
    <w:rsid w:val="00164FB8"/>
    <w:rsid w:val="00165716"/>
    <w:rsid w:val="0018348E"/>
    <w:rsid w:val="00183DDA"/>
    <w:rsid w:val="00226020"/>
    <w:rsid w:val="002307BE"/>
    <w:rsid w:val="00233D1D"/>
    <w:rsid w:val="002D64C2"/>
    <w:rsid w:val="00344B6A"/>
    <w:rsid w:val="003473C1"/>
    <w:rsid w:val="003C1513"/>
    <w:rsid w:val="004068B8"/>
    <w:rsid w:val="00414BA6"/>
    <w:rsid w:val="0045081B"/>
    <w:rsid w:val="00451161"/>
    <w:rsid w:val="004C186D"/>
    <w:rsid w:val="004D4E97"/>
    <w:rsid w:val="004E2234"/>
    <w:rsid w:val="00510F6E"/>
    <w:rsid w:val="00520FA3"/>
    <w:rsid w:val="00542601"/>
    <w:rsid w:val="00577294"/>
    <w:rsid w:val="00583173"/>
    <w:rsid w:val="00655B77"/>
    <w:rsid w:val="006823E7"/>
    <w:rsid w:val="006940A0"/>
    <w:rsid w:val="006B61C8"/>
    <w:rsid w:val="00700C53"/>
    <w:rsid w:val="00780D1B"/>
    <w:rsid w:val="00822208"/>
    <w:rsid w:val="008674F1"/>
    <w:rsid w:val="008C7DC7"/>
    <w:rsid w:val="009A32B5"/>
    <w:rsid w:val="009A58F3"/>
    <w:rsid w:val="00B14C12"/>
    <w:rsid w:val="00BC049A"/>
    <w:rsid w:val="00C25C0A"/>
    <w:rsid w:val="00C629F9"/>
    <w:rsid w:val="00D50D54"/>
    <w:rsid w:val="00D52143"/>
    <w:rsid w:val="00D65842"/>
    <w:rsid w:val="00E0006B"/>
    <w:rsid w:val="00E01AB2"/>
    <w:rsid w:val="00E32BB1"/>
    <w:rsid w:val="00EE124C"/>
    <w:rsid w:val="00FC49EA"/>
    <w:rsid w:val="00FC72A5"/>
    <w:rsid w:val="00FE4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D50D54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D50D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50D54"/>
  </w:style>
  <w:style w:type="paragraph" w:styleId="Fuzeile">
    <w:name w:val="footer"/>
    <w:basedOn w:val="Standard"/>
    <w:link w:val="FuzeileZchn"/>
    <w:uiPriority w:val="99"/>
    <w:unhideWhenUsed/>
    <w:rsid w:val="00D50D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50D54"/>
  </w:style>
  <w:style w:type="table" w:styleId="HelleSchattierung">
    <w:name w:val="Light Shading"/>
    <w:basedOn w:val="NormaleTabelle"/>
    <w:uiPriority w:val="60"/>
    <w:rsid w:val="00D50D5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D50D54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D50D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50D54"/>
  </w:style>
  <w:style w:type="paragraph" w:styleId="Fuzeile">
    <w:name w:val="footer"/>
    <w:basedOn w:val="Standard"/>
    <w:link w:val="FuzeileZchn"/>
    <w:uiPriority w:val="99"/>
    <w:unhideWhenUsed/>
    <w:rsid w:val="00D50D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50D54"/>
  </w:style>
  <w:style w:type="table" w:styleId="HelleSchattierung">
    <w:name w:val="Light Shading"/>
    <w:basedOn w:val="NormaleTabelle"/>
    <w:uiPriority w:val="60"/>
    <w:rsid w:val="00D50D5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93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E6DFB4-ECFC-4DDC-932D-45091B9D9D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73</Words>
  <Characters>6130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ome Moriniere</dc:creator>
  <cp:lastModifiedBy>moltax</cp:lastModifiedBy>
  <cp:revision>2</cp:revision>
  <dcterms:created xsi:type="dcterms:W3CDTF">2016-04-06T08:03:00Z</dcterms:created>
  <dcterms:modified xsi:type="dcterms:W3CDTF">2016-04-06T08:03:00Z</dcterms:modified>
</cp:coreProperties>
</file>